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D7B00" w14:textId="1F843211" w:rsidR="00512D3C" w:rsidRDefault="00512D3C" w:rsidP="00F42713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0" w:name="_Hlk59559353"/>
      <w:bookmarkStart w:id="1" w:name="OLE_LINK62"/>
      <w:r w:rsidRPr="00512D3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Association between </w:t>
      </w:r>
      <w:r w:rsidRPr="00512D3C">
        <w:rPr>
          <w:rFonts w:ascii="Times New Roman" w:hAnsi="Times New Roman" w:cs="Times New Roman"/>
          <w:b/>
          <w:bCs/>
          <w:sz w:val="20"/>
          <w:szCs w:val="20"/>
        </w:rPr>
        <w:t>sarcopenia and depressive symptoms in Chinese older adults:</w:t>
      </w:r>
      <w:r w:rsidRPr="00512D3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Evidence from </w:t>
      </w:r>
      <w:r w:rsidRPr="00512D3C">
        <w:rPr>
          <w:rFonts w:ascii="Times New Roman" w:eastAsia="OpenSans" w:hAnsi="Times New Roman" w:cs="Times New Roman"/>
          <w:b/>
          <w:bCs/>
          <w:kern w:val="0"/>
          <w:sz w:val="20"/>
          <w:szCs w:val="20"/>
        </w:rPr>
        <w:t>the China Health and Retirement Longitudinal Study</w:t>
      </w:r>
      <w:r w:rsidRPr="00512D3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</w:p>
    <w:p w14:paraId="2D817318" w14:textId="77777777" w:rsidR="007319F9" w:rsidRPr="00512D3C" w:rsidRDefault="007319F9" w:rsidP="00F42713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70EDA23A" w14:textId="3803B32C" w:rsidR="00F42713" w:rsidRDefault="00F42713" w:rsidP="00F42713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 xml:space="preserve">Ke Gao, </w:t>
      </w:r>
      <w:bookmarkStart w:id="2" w:name="_Hlk71356101"/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>Wen-</w:t>
      </w:r>
      <w:proofErr w:type="spellStart"/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>Zhuo</w:t>
      </w:r>
      <w:proofErr w:type="spellEnd"/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 xml:space="preserve"> Ma</w:t>
      </w:r>
      <w:bookmarkEnd w:id="2"/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bookmarkStart w:id="3" w:name="_Hlk71356059"/>
      <w:r w:rsidRPr="0086443B">
        <w:rPr>
          <w:rFonts w:ascii="Times New Roman" w:eastAsia="Times New Roman" w:hAnsi="Times New Roman" w:cs="Times New Roman"/>
          <w:sz w:val="20"/>
          <w:szCs w:val="20"/>
        </w:rPr>
        <w:t>Scarlett Huck</w:t>
      </w:r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bookmarkEnd w:id="3"/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 xml:space="preserve">Bo-Lin Li, </w:t>
      </w:r>
      <w:bookmarkStart w:id="4" w:name="_Hlk71356542"/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>Li Zhang</w:t>
      </w:r>
      <w:bookmarkEnd w:id="4"/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bookmarkStart w:id="5" w:name="_Hlk71356548"/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>Jiao Zhu</w:t>
      </w:r>
      <w:bookmarkEnd w:id="5"/>
      <w:r w:rsidRPr="0086443B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bookmarkStart w:id="6" w:name="_Hlk71356082"/>
      <w:r w:rsidRPr="0086443B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bookmarkStart w:id="7" w:name="_Hlk71356141"/>
      <w:bookmarkEnd w:id="6"/>
      <w:r w:rsidR="00345B47">
        <w:rPr>
          <w:rFonts w:ascii="Times New Roman" w:eastAsia="宋体" w:hAnsi="Times New Roman" w:cs="Times New Roman"/>
          <w:kern w:val="0"/>
          <w:sz w:val="20"/>
          <w:szCs w:val="20"/>
        </w:rPr>
        <w:t>Tian Li</w:t>
      </w:r>
      <w:r w:rsidR="00CB5C9B" w:rsidRPr="0086443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  <w:r w:rsidR="00345B47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 w:rsidR="00345B47" w:rsidRPr="0086443B">
        <w:rPr>
          <w:rFonts w:ascii="Times New Roman" w:eastAsia="宋体" w:hAnsi="Times New Roman" w:cs="Times New Roman"/>
          <w:kern w:val="0"/>
          <w:sz w:val="20"/>
          <w:szCs w:val="20"/>
        </w:rPr>
        <w:t>Dan Zhou</w:t>
      </w:r>
      <w:bookmarkEnd w:id="7"/>
      <w:r w:rsidR="00345B47" w:rsidRPr="0086443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</w:p>
    <w:p w14:paraId="797DA232" w14:textId="77777777" w:rsidR="001437AE" w:rsidRDefault="001437AE" w:rsidP="00F42713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bookmarkEnd w:id="0"/>
    <w:bookmarkEnd w:id="1"/>
    <w:p w14:paraId="187699CF" w14:textId="52CC2BA9" w:rsidR="001437AE" w:rsidRPr="00BC341A" w:rsidRDefault="001437AE" w:rsidP="00BC341A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2C40F50A" w14:textId="49212ADF" w:rsidR="00042EC0" w:rsidRPr="00A406B7" w:rsidRDefault="00F76E3E" w:rsidP="007C480F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F76E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1</w:t>
      </w:r>
      <w:r w:rsidR="000A0685" w:rsidRPr="00A406B7">
        <w:rPr>
          <w:rFonts w:ascii="Times New Roman" w:hAnsi="Times New Roman" w:cs="Times New Roman"/>
          <w:b/>
          <w:bCs/>
          <w:kern w:val="0"/>
          <w:szCs w:val="21"/>
        </w:rPr>
        <w:t xml:space="preserve"> Baseline characteristics </w:t>
      </w:r>
      <w:r w:rsidR="000A0685" w:rsidRPr="00A406B7">
        <w:rPr>
          <w:rFonts w:ascii="Times New Roman" w:hAnsi="Times New Roman" w:cs="Times New Roman"/>
          <w:b/>
          <w:bCs/>
          <w:szCs w:val="21"/>
        </w:rPr>
        <w:t xml:space="preserve">between </w:t>
      </w:r>
      <w:r w:rsidR="000A0685">
        <w:rPr>
          <w:rFonts w:ascii="Times New Roman" w:hAnsi="Times New Roman" w:cs="Times New Roman"/>
          <w:b/>
          <w:bCs/>
          <w:szCs w:val="21"/>
        </w:rPr>
        <w:t>p</w:t>
      </w:r>
      <w:r w:rsidR="000A0685" w:rsidRPr="00A406B7">
        <w:rPr>
          <w:rFonts w:ascii="Times New Roman" w:hAnsi="Times New Roman" w:cs="Times New Roman"/>
          <w:b/>
          <w:bCs/>
          <w:szCs w:val="21"/>
        </w:rPr>
        <w:t xml:space="preserve">articipants </w:t>
      </w:r>
      <w:r w:rsidR="000A0685">
        <w:rPr>
          <w:rFonts w:ascii="Times New Roman" w:hAnsi="Times New Roman" w:cs="Times New Roman"/>
          <w:b/>
          <w:bCs/>
          <w:szCs w:val="21"/>
        </w:rPr>
        <w:t>n</w:t>
      </w:r>
      <w:r w:rsidR="000A0685" w:rsidRPr="00A406B7">
        <w:rPr>
          <w:rFonts w:ascii="Times New Roman" w:hAnsi="Times New Roman" w:cs="Times New Roman"/>
          <w:b/>
          <w:bCs/>
          <w:szCs w:val="21"/>
        </w:rPr>
        <w:t xml:space="preserve">ot </w:t>
      </w:r>
      <w:r w:rsidR="000A0685">
        <w:rPr>
          <w:rFonts w:ascii="Times New Roman" w:hAnsi="Times New Roman" w:cs="Times New Roman"/>
          <w:b/>
          <w:bCs/>
          <w:szCs w:val="21"/>
        </w:rPr>
        <w:t>i</w:t>
      </w:r>
      <w:r w:rsidR="000A0685" w:rsidRPr="00A406B7">
        <w:rPr>
          <w:rFonts w:ascii="Times New Roman" w:hAnsi="Times New Roman" w:cs="Times New Roman"/>
          <w:b/>
          <w:bCs/>
          <w:szCs w:val="21"/>
        </w:rPr>
        <w:t>ncluded</w:t>
      </w:r>
      <w:r w:rsidR="000A0685" w:rsidRPr="00A406B7">
        <w:rPr>
          <w:rFonts w:ascii="Times New Roman" w:eastAsia="WarnockPro-Regular" w:hAnsi="Times New Roman" w:cs="Times New Roman"/>
          <w:b/>
          <w:bCs/>
          <w:kern w:val="0"/>
          <w:szCs w:val="21"/>
        </w:rPr>
        <w:t xml:space="preserve"> and </w:t>
      </w:r>
      <w:r w:rsidR="000A0685">
        <w:rPr>
          <w:rFonts w:ascii="Times New Roman" w:hAnsi="Times New Roman" w:cs="Times New Roman"/>
          <w:b/>
          <w:bCs/>
          <w:szCs w:val="21"/>
        </w:rPr>
        <w:t>i</w:t>
      </w:r>
      <w:r w:rsidR="000A0685" w:rsidRPr="00A406B7">
        <w:rPr>
          <w:rFonts w:ascii="Times New Roman" w:hAnsi="Times New Roman" w:cs="Times New Roman"/>
          <w:b/>
          <w:bCs/>
          <w:szCs w:val="21"/>
        </w:rPr>
        <w:t>ncluded in the</w:t>
      </w:r>
      <w:r w:rsidR="000A0685" w:rsidRPr="00A406B7">
        <w:rPr>
          <w:rFonts w:ascii="Times New Roman" w:eastAsia="WarnockPro-Regular" w:hAnsi="Times New Roman" w:cs="Times New Roman"/>
          <w:b/>
          <w:bCs/>
          <w:kern w:val="0"/>
          <w:szCs w:val="21"/>
        </w:rPr>
        <w:t xml:space="preserve"> longitudinal</w:t>
      </w:r>
      <w:r w:rsidR="000A0685" w:rsidRPr="00A406B7">
        <w:rPr>
          <w:rFonts w:ascii="Times New Roman" w:hAnsi="Times New Roman" w:cs="Times New Roman"/>
          <w:b/>
          <w:bCs/>
          <w:szCs w:val="21"/>
        </w:rPr>
        <w:t xml:space="preserve"> analysis</w:t>
      </w:r>
    </w:p>
    <w:tbl>
      <w:tblPr>
        <w:tblStyle w:val="a7"/>
        <w:tblpPr w:leftFromText="181" w:rightFromText="181" w:vertAnchor="text" w:horzAnchor="margin" w:tblpXSpec="center" w:tblpY="1"/>
        <w:tblOverlap w:val="never"/>
        <w:tblW w:w="93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2501"/>
        <w:gridCol w:w="2501"/>
        <w:gridCol w:w="1161"/>
      </w:tblGrid>
      <w:tr w:rsidR="000A0685" w:rsidRPr="00D63807" w14:paraId="47EF3CDC" w14:textId="77777777" w:rsidTr="00042EC0">
        <w:tc>
          <w:tcPr>
            <w:tcW w:w="3193" w:type="dxa"/>
            <w:tcBorders>
              <w:top w:val="single" w:sz="12" w:space="0" w:color="auto"/>
              <w:bottom w:val="single" w:sz="8" w:space="0" w:color="auto"/>
            </w:tcBorders>
          </w:tcPr>
          <w:p w14:paraId="5AB00724" w14:textId="77777777" w:rsidR="000A0685" w:rsidRPr="000642C0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42C0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501" w:type="dxa"/>
            <w:tcBorders>
              <w:top w:val="single" w:sz="12" w:space="0" w:color="auto"/>
              <w:bottom w:val="single" w:sz="8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057"/>
            </w:tblGrid>
            <w:tr w:rsidR="000A0685" w:rsidRPr="000642C0" w14:paraId="0BA6A88B" w14:textId="77777777" w:rsidTr="00457285">
              <w:trPr>
                <w:trHeight w:val="94"/>
              </w:trPr>
              <w:tc>
                <w:tcPr>
                  <w:tcW w:w="0" w:type="auto"/>
                </w:tcPr>
                <w:p w14:paraId="2E0EDFA6" w14:textId="77777777" w:rsidR="000A0685" w:rsidRPr="000642C0" w:rsidRDefault="000A0685" w:rsidP="00512D3C">
                  <w:pPr>
                    <w:pStyle w:val="Default"/>
                    <w:framePr w:hSpace="181" w:wrap="around" w:vAnchor="text" w:hAnchor="margin" w:xAlign="center" w:y="1"/>
                    <w:suppressOverlap/>
                    <w:rPr>
                      <w:sz w:val="21"/>
                      <w:szCs w:val="21"/>
                    </w:rPr>
                  </w:pPr>
                  <w:r w:rsidRPr="000642C0">
                    <w:rPr>
                      <w:b/>
                      <w:bCs/>
                      <w:sz w:val="21"/>
                      <w:szCs w:val="21"/>
                    </w:rPr>
                    <w:t xml:space="preserve">Excluded </w:t>
                  </w:r>
                </w:p>
              </w:tc>
            </w:tr>
          </w:tbl>
          <w:p w14:paraId="139C89AE" w14:textId="77777777" w:rsidR="000A0685" w:rsidRPr="000642C0" w:rsidRDefault="000A0685" w:rsidP="00042EC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42C0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054)</w:t>
            </w:r>
          </w:p>
        </w:tc>
        <w:tc>
          <w:tcPr>
            <w:tcW w:w="2501" w:type="dxa"/>
            <w:tcBorders>
              <w:top w:val="single" w:sz="12" w:space="0" w:color="auto"/>
              <w:bottom w:val="single" w:sz="8" w:space="0" w:color="auto"/>
            </w:tcBorders>
          </w:tcPr>
          <w:p w14:paraId="775A9FFD" w14:textId="77777777" w:rsidR="000A0685" w:rsidRPr="000642C0" w:rsidRDefault="000A0685" w:rsidP="00042EC0">
            <w:pPr>
              <w:rPr>
                <w:rFonts w:ascii="Times New Roman" w:hAnsi="Times New Roman" w:cs="Times New Roman"/>
              </w:rPr>
            </w:pPr>
            <w:r w:rsidRPr="000642C0">
              <w:rPr>
                <w:rFonts w:ascii="Times New Roman" w:hAnsi="Times New Roman" w:cs="Times New Roman"/>
                <w:b/>
                <w:bCs/>
                <w:szCs w:val="21"/>
              </w:rPr>
              <w:t>Included</w:t>
            </w:r>
          </w:p>
          <w:p w14:paraId="6AB8AD8F" w14:textId="77777777" w:rsidR="000A0685" w:rsidRPr="000642C0" w:rsidRDefault="000A0685" w:rsidP="00042EC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42C0">
              <w:rPr>
                <w:rFonts w:ascii="Times New Roman" w:hAnsi="Times New Roman" w:cs="Times New Roman"/>
                <w:b/>
                <w:bCs/>
                <w:szCs w:val="21"/>
              </w:rPr>
              <w:t>(n=4652)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8" w:space="0" w:color="auto"/>
            </w:tcBorders>
          </w:tcPr>
          <w:p w14:paraId="49E74281" w14:textId="77777777" w:rsidR="000A0685" w:rsidRPr="002D4C65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4C6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0A0685" w:rsidRPr="00D63807" w14:paraId="0975217B" w14:textId="77777777" w:rsidTr="00042EC0">
        <w:tc>
          <w:tcPr>
            <w:tcW w:w="3193" w:type="dxa"/>
            <w:tcBorders>
              <w:top w:val="single" w:sz="8" w:space="0" w:color="auto"/>
            </w:tcBorders>
          </w:tcPr>
          <w:p w14:paraId="3FFE9046" w14:textId="77777777" w:rsidR="000A0685" w:rsidRPr="000541B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2501" w:type="dxa"/>
            <w:tcBorders>
              <w:top w:val="single" w:sz="8" w:space="0" w:color="auto"/>
            </w:tcBorders>
          </w:tcPr>
          <w:p w14:paraId="23F1AACB" w14:textId="77777777" w:rsidR="000A0685" w:rsidRPr="005A67D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5A67D8">
              <w:rPr>
                <w:rFonts w:ascii="Times New Roman" w:hAnsi="Times New Roman" w:cs="Times New Roman"/>
                <w:szCs w:val="21"/>
              </w:rPr>
              <w:t>69.1 ± 6.9</w:t>
            </w:r>
            <w:r w:rsidRPr="005A67D8">
              <w:rPr>
                <w:rFonts w:ascii="Times New Roman" w:eastAsia="WarnockPro-Regular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501" w:type="dxa"/>
            <w:tcBorders>
              <w:top w:val="single" w:sz="8" w:space="0" w:color="auto"/>
            </w:tcBorders>
          </w:tcPr>
          <w:p w14:paraId="0931EDAA" w14:textId="77777777" w:rsidR="000A0685" w:rsidRPr="005A67D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5A67D8">
              <w:rPr>
                <w:rFonts w:ascii="Times New Roman" w:hAnsi="Times New Roman" w:cs="Times New Roman"/>
                <w:szCs w:val="21"/>
              </w:rPr>
              <w:t>67.4 ± 6.0</w:t>
            </w:r>
          </w:p>
        </w:tc>
        <w:tc>
          <w:tcPr>
            <w:tcW w:w="1161" w:type="dxa"/>
            <w:tcBorders>
              <w:top w:val="single" w:sz="8" w:space="0" w:color="auto"/>
            </w:tcBorders>
          </w:tcPr>
          <w:p w14:paraId="5B7743E9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5778C935" w14:textId="77777777" w:rsidTr="00042EC0">
        <w:tc>
          <w:tcPr>
            <w:tcW w:w="3193" w:type="dxa"/>
          </w:tcPr>
          <w:p w14:paraId="6D922B5F" w14:textId="77777777" w:rsidR="000A0685" w:rsidRPr="000541B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  <w:r w:rsidRPr="000541B2">
              <w:rPr>
                <w:rFonts w:ascii="Times New Roman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2501" w:type="dxa"/>
          </w:tcPr>
          <w:p w14:paraId="1B96C47D" w14:textId="77777777" w:rsidR="000A0685" w:rsidRPr="00CF2B2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2</w:t>
            </w:r>
            <w:r w:rsidRPr="00CF2B22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7.0</w:t>
            </w:r>
            <w:r w:rsidRPr="00CF2B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01" w:type="dxa"/>
          </w:tcPr>
          <w:p w14:paraId="01FCB553" w14:textId="77777777" w:rsidR="000A0685" w:rsidRPr="00CF2B2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F2B2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57</w:t>
            </w:r>
            <w:r w:rsidRPr="00CF2B2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6.4</w:t>
            </w:r>
            <w:r w:rsidRPr="00CF2B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dxa"/>
          </w:tcPr>
          <w:p w14:paraId="56C4D052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5A600864" w14:textId="77777777" w:rsidTr="00042EC0">
        <w:tc>
          <w:tcPr>
            <w:tcW w:w="3193" w:type="dxa"/>
            <w:shd w:val="clear" w:color="auto" w:fill="auto"/>
          </w:tcPr>
          <w:p w14:paraId="4FCBEAEB" w14:textId="77777777" w:rsidR="000A0685" w:rsidRPr="000541B2" w:rsidRDefault="000A0685" w:rsidP="00042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Married (vs others)</w:t>
            </w:r>
          </w:p>
        </w:tc>
        <w:tc>
          <w:tcPr>
            <w:tcW w:w="2501" w:type="dxa"/>
          </w:tcPr>
          <w:p w14:paraId="5D000C17" w14:textId="77777777" w:rsidR="000A0685" w:rsidRPr="00A366E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A366E8">
              <w:rPr>
                <w:rFonts w:ascii="Times New Roman" w:hAnsi="Times New Roman" w:cs="Times New Roman"/>
                <w:szCs w:val="21"/>
              </w:rPr>
              <w:t>2264 (74.1)</w:t>
            </w:r>
          </w:p>
        </w:tc>
        <w:tc>
          <w:tcPr>
            <w:tcW w:w="2501" w:type="dxa"/>
          </w:tcPr>
          <w:p w14:paraId="65DCBC93" w14:textId="77777777" w:rsidR="000A0685" w:rsidRPr="00A366E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A366E8">
              <w:rPr>
                <w:rFonts w:ascii="Times New Roman" w:hAnsi="Times New Roman" w:cs="Times New Roman"/>
                <w:szCs w:val="21"/>
              </w:rPr>
              <w:t>3906 (84.0)</w:t>
            </w:r>
          </w:p>
        </w:tc>
        <w:tc>
          <w:tcPr>
            <w:tcW w:w="1161" w:type="dxa"/>
          </w:tcPr>
          <w:p w14:paraId="603B34A8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289EE256" w14:textId="77777777" w:rsidTr="00042EC0">
        <w:tc>
          <w:tcPr>
            <w:tcW w:w="3193" w:type="dxa"/>
          </w:tcPr>
          <w:p w14:paraId="312ECBBB" w14:textId="77777777" w:rsidR="000A0685" w:rsidRPr="005B70B4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5B70B4">
              <w:rPr>
                <w:rFonts w:ascii="Times New Roman" w:hAnsi="Times New Roman" w:cs="Times New Roman"/>
                <w:szCs w:val="21"/>
              </w:rPr>
              <w:t>Urban (vs rural)</w:t>
            </w:r>
          </w:p>
        </w:tc>
        <w:tc>
          <w:tcPr>
            <w:tcW w:w="2501" w:type="dxa"/>
          </w:tcPr>
          <w:p w14:paraId="6B4A91E2" w14:textId="77777777" w:rsidR="000A0685" w:rsidRPr="00CF2B22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</w:t>
            </w:r>
            <w:r w:rsidRPr="00CF2B22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0.7</w:t>
            </w:r>
            <w:r w:rsidRPr="00CF2B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01" w:type="dxa"/>
          </w:tcPr>
          <w:p w14:paraId="26CB79D9" w14:textId="77777777" w:rsidR="000A0685" w:rsidRPr="00CF2B22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2B22">
              <w:rPr>
                <w:rFonts w:ascii="Times New Roman" w:hAnsi="Times New Roman" w:cs="Times New Roman"/>
                <w:szCs w:val="21"/>
              </w:rPr>
              <w:t>668 (14.4)</w:t>
            </w:r>
          </w:p>
        </w:tc>
        <w:tc>
          <w:tcPr>
            <w:tcW w:w="1161" w:type="dxa"/>
          </w:tcPr>
          <w:p w14:paraId="670E3F4A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2284CA08" w14:textId="77777777" w:rsidTr="00042EC0">
        <w:tc>
          <w:tcPr>
            <w:tcW w:w="3193" w:type="dxa"/>
          </w:tcPr>
          <w:p w14:paraId="725DB8A8" w14:textId="77777777" w:rsidR="000A0685" w:rsidRPr="000541B2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541B2">
              <w:rPr>
                <w:rFonts w:ascii="Times New Roman" w:hAnsi="Times New Roman" w:cs="Times New Roman"/>
                <w:szCs w:val="21"/>
              </w:rPr>
              <w:t>Smoking</w:t>
            </w:r>
            <w:r w:rsidRPr="008D198D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  <w:r w:rsidRPr="000541B2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2501" w:type="dxa"/>
          </w:tcPr>
          <w:p w14:paraId="108206CF" w14:textId="77777777" w:rsidR="000A0685" w:rsidRPr="00A366E8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6E8">
              <w:rPr>
                <w:rFonts w:ascii="Times New Roman" w:hAnsi="Times New Roman" w:cs="Times New Roman"/>
                <w:szCs w:val="21"/>
              </w:rPr>
              <w:t>881 (30.3)</w:t>
            </w:r>
          </w:p>
        </w:tc>
        <w:tc>
          <w:tcPr>
            <w:tcW w:w="2501" w:type="dxa"/>
          </w:tcPr>
          <w:p w14:paraId="674BFDC0" w14:textId="77777777" w:rsidR="000A0685" w:rsidRPr="00A366E8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6E8">
              <w:rPr>
                <w:rFonts w:ascii="Times New Roman" w:hAnsi="Times New Roman" w:cs="Times New Roman"/>
                <w:szCs w:val="21"/>
              </w:rPr>
              <w:t>1546 (34.9)</w:t>
            </w:r>
          </w:p>
        </w:tc>
        <w:tc>
          <w:tcPr>
            <w:tcW w:w="1161" w:type="dxa"/>
          </w:tcPr>
          <w:p w14:paraId="6952A4AF" w14:textId="77777777" w:rsidR="000A0685" w:rsidRPr="00C07BC5" w:rsidRDefault="000A0685" w:rsidP="00042E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19B588EA" w14:textId="77777777" w:rsidTr="00042EC0">
        <w:tc>
          <w:tcPr>
            <w:tcW w:w="3193" w:type="dxa"/>
          </w:tcPr>
          <w:p w14:paraId="5B47636E" w14:textId="77777777" w:rsidR="000A0685" w:rsidRPr="000541B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41B2">
              <w:rPr>
                <w:rFonts w:ascii="Times New Roman" w:hAnsi="Times New Roman" w:cs="Times New Roman"/>
                <w:szCs w:val="21"/>
              </w:rPr>
              <w:t>Drinking</w:t>
            </w:r>
            <w:r w:rsidRPr="008D198D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501" w:type="dxa"/>
          </w:tcPr>
          <w:p w14:paraId="5CBE5A96" w14:textId="77777777" w:rsidR="000A0685" w:rsidRPr="00A366E8" w:rsidRDefault="000A0685" w:rsidP="00042E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66E8">
              <w:rPr>
                <w:rFonts w:ascii="Times New Roman" w:hAnsi="Times New Roman" w:cs="Times New Roman"/>
                <w:szCs w:val="21"/>
              </w:rPr>
              <w:t>754 (28.7)</w:t>
            </w:r>
          </w:p>
        </w:tc>
        <w:tc>
          <w:tcPr>
            <w:tcW w:w="2501" w:type="dxa"/>
          </w:tcPr>
          <w:p w14:paraId="0DA60E5A" w14:textId="77777777" w:rsidR="000A0685" w:rsidRPr="00A366E8" w:rsidRDefault="000A0685" w:rsidP="00042E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66E8">
              <w:rPr>
                <w:rFonts w:ascii="Times New Roman" w:hAnsi="Times New Roman" w:cs="Times New Roman"/>
                <w:szCs w:val="21"/>
              </w:rPr>
              <w:t>1411 (35.5)</w:t>
            </w:r>
          </w:p>
        </w:tc>
        <w:tc>
          <w:tcPr>
            <w:tcW w:w="1161" w:type="dxa"/>
          </w:tcPr>
          <w:p w14:paraId="36814EB7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462D8440" w14:textId="77777777" w:rsidTr="00042EC0">
        <w:tc>
          <w:tcPr>
            <w:tcW w:w="3193" w:type="dxa"/>
          </w:tcPr>
          <w:p w14:paraId="645248F4" w14:textId="77777777" w:rsidR="000A0685" w:rsidRPr="000541B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Education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 w:rsidRPr="000541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541B2">
              <w:rPr>
                <w:rFonts w:ascii="Times New Roman" w:hAnsi="Times New Roman" w:cs="Times New Roman"/>
                <w:szCs w:val="21"/>
              </w:rPr>
              <w:t>level</w:t>
            </w:r>
            <w:r w:rsidRPr="008D198D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501" w:type="dxa"/>
          </w:tcPr>
          <w:p w14:paraId="43C5B193" w14:textId="77777777" w:rsidR="000A0685" w:rsidRPr="00664D8F" w:rsidRDefault="000A0685" w:rsidP="00042E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501" w:type="dxa"/>
          </w:tcPr>
          <w:p w14:paraId="123A34B0" w14:textId="77777777" w:rsidR="000A0685" w:rsidRPr="00664D8F" w:rsidRDefault="000A0685" w:rsidP="00042E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61" w:type="dxa"/>
            <w:vMerge w:val="restart"/>
          </w:tcPr>
          <w:p w14:paraId="5E040712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5B903426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406C3BE7" w14:textId="77777777" w:rsidTr="00042EC0">
        <w:tc>
          <w:tcPr>
            <w:tcW w:w="3193" w:type="dxa"/>
          </w:tcPr>
          <w:p w14:paraId="5B375B0C" w14:textId="77777777" w:rsidR="000A0685" w:rsidRPr="000541B2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Elementary school or below</w:t>
            </w:r>
          </w:p>
        </w:tc>
        <w:tc>
          <w:tcPr>
            <w:tcW w:w="2501" w:type="dxa"/>
          </w:tcPr>
          <w:p w14:paraId="75ACC65B" w14:textId="77777777" w:rsidR="000A0685" w:rsidRPr="00A366E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04</w:t>
            </w:r>
            <w:r w:rsidRPr="00A366E8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6.5</w:t>
            </w:r>
            <w:r w:rsidRPr="00A366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01" w:type="dxa"/>
          </w:tcPr>
          <w:p w14:paraId="00427996" w14:textId="77777777" w:rsidR="000A0685" w:rsidRPr="00A366E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38</w:t>
            </w:r>
            <w:r w:rsidRPr="00A366E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7.0</w:t>
            </w:r>
            <w:r w:rsidRPr="00A366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dxa"/>
            <w:vMerge/>
          </w:tcPr>
          <w:p w14:paraId="113F31F5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0A0685" w:rsidRPr="00D63807" w14:paraId="7241767C" w14:textId="77777777" w:rsidTr="00042EC0">
        <w:tc>
          <w:tcPr>
            <w:tcW w:w="3193" w:type="dxa"/>
          </w:tcPr>
          <w:p w14:paraId="1342E219" w14:textId="77777777" w:rsidR="000A0685" w:rsidRPr="000541B2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Secondary school</w:t>
            </w:r>
          </w:p>
        </w:tc>
        <w:tc>
          <w:tcPr>
            <w:tcW w:w="2501" w:type="dxa"/>
          </w:tcPr>
          <w:p w14:paraId="07E88239" w14:textId="77777777" w:rsidR="000A0685" w:rsidRPr="00A366E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2</w:t>
            </w:r>
            <w:r w:rsidRPr="00A366E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7</w:t>
            </w:r>
            <w:r w:rsidRPr="00A366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01" w:type="dxa"/>
          </w:tcPr>
          <w:p w14:paraId="7DD86D77" w14:textId="77777777" w:rsidR="000A0685" w:rsidRPr="00A366E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3</w:t>
            </w:r>
            <w:r w:rsidRPr="00A366E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1.5</w:t>
            </w:r>
            <w:r w:rsidRPr="00A366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dxa"/>
            <w:vMerge/>
          </w:tcPr>
          <w:p w14:paraId="72EC673D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0A0685" w:rsidRPr="00D63807" w14:paraId="7CDA5CCF" w14:textId="77777777" w:rsidTr="00042EC0">
        <w:tc>
          <w:tcPr>
            <w:tcW w:w="3193" w:type="dxa"/>
          </w:tcPr>
          <w:p w14:paraId="546B5F78" w14:textId="77777777" w:rsidR="000A0685" w:rsidRPr="000541B2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College and above</w:t>
            </w:r>
          </w:p>
        </w:tc>
        <w:tc>
          <w:tcPr>
            <w:tcW w:w="2501" w:type="dxa"/>
          </w:tcPr>
          <w:p w14:paraId="363A5224" w14:textId="77777777" w:rsidR="000A0685" w:rsidRPr="00A366E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A366E8">
              <w:rPr>
                <w:rFonts w:ascii="Times New Roman" w:hAnsi="Times New Roman" w:cs="Times New Roman"/>
                <w:szCs w:val="21"/>
              </w:rPr>
              <w:t xml:space="preserve"> (0.9)</w:t>
            </w:r>
          </w:p>
        </w:tc>
        <w:tc>
          <w:tcPr>
            <w:tcW w:w="2501" w:type="dxa"/>
          </w:tcPr>
          <w:p w14:paraId="766DF6DB" w14:textId="77777777" w:rsidR="000A0685" w:rsidRPr="00A366E8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  <w:r w:rsidRPr="00A366E8">
              <w:rPr>
                <w:rFonts w:ascii="Times New Roman" w:hAnsi="Times New Roman" w:cs="Times New Roman"/>
                <w:szCs w:val="21"/>
              </w:rPr>
              <w:t xml:space="preserve"> (1.5)</w:t>
            </w:r>
          </w:p>
        </w:tc>
        <w:tc>
          <w:tcPr>
            <w:tcW w:w="1161" w:type="dxa"/>
            <w:vMerge/>
          </w:tcPr>
          <w:p w14:paraId="73A43035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0A0685" w:rsidRPr="00D63807" w14:paraId="091C68D6" w14:textId="77777777" w:rsidTr="00042EC0">
        <w:tc>
          <w:tcPr>
            <w:tcW w:w="3193" w:type="dxa"/>
          </w:tcPr>
          <w:p w14:paraId="60275F44" w14:textId="77777777" w:rsidR="000A0685" w:rsidRPr="005F69FA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5F69FA">
              <w:rPr>
                <w:rFonts w:ascii="Times New Roman" w:hAnsi="Times New Roman" w:cs="Times New Roman"/>
                <w:szCs w:val="21"/>
              </w:rPr>
              <w:t xml:space="preserve">Socioeconomic </w:t>
            </w:r>
            <w:proofErr w:type="spellStart"/>
            <w:r w:rsidRPr="005F69FA">
              <w:rPr>
                <w:rFonts w:ascii="Times New Roman" w:hAnsi="Times New Roman" w:cs="Times New Roman"/>
                <w:szCs w:val="21"/>
              </w:rPr>
              <w:t>status</w:t>
            </w:r>
            <w:r w:rsidRPr="008D198D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501" w:type="dxa"/>
          </w:tcPr>
          <w:p w14:paraId="617EAD76" w14:textId="77777777" w:rsidR="000A0685" w:rsidRPr="00664D8F" w:rsidRDefault="000A0685" w:rsidP="00042EC0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  <w:highlight w:val="yellow"/>
              </w:rPr>
            </w:pPr>
          </w:p>
        </w:tc>
        <w:tc>
          <w:tcPr>
            <w:tcW w:w="2501" w:type="dxa"/>
          </w:tcPr>
          <w:p w14:paraId="53D16813" w14:textId="77777777" w:rsidR="000A0685" w:rsidRPr="00664D8F" w:rsidRDefault="000A0685" w:rsidP="00042EC0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  <w:highlight w:val="yellow"/>
              </w:rPr>
            </w:pPr>
          </w:p>
        </w:tc>
        <w:tc>
          <w:tcPr>
            <w:tcW w:w="1161" w:type="dxa"/>
            <w:vMerge w:val="restart"/>
          </w:tcPr>
          <w:p w14:paraId="2392836F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46C90DB2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szCs w:val="21"/>
              </w:rPr>
              <w:t>0.002</w:t>
            </w:r>
          </w:p>
          <w:p w14:paraId="2A1F2D5F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685" w:rsidRPr="00D63807" w14:paraId="1CE06678" w14:textId="77777777" w:rsidTr="00042EC0">
        <w:tc>
          <w:tcPr>
            <w:tcW w:w="3193" w:type="dxa"/>
          </w:tcPr>
          <w:p w14:paraId="21EE8C9F" w14:textId="77777777" w:rsidR="000A0685" w:rsidRPr="005F69FA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69FA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5F69FA">
              <w:rPr>
                <w:rFonts w:ascii="Times New Roman" w:hAnsi="Times New Roman" w:cs="Times New Roman"/>
                <w:szCs w:val="21"/>
              </w:rPr>
              <w:t xml:space="preserve"> 1 (the poorest)</w:t>
            </w:r>
          </w:p>
        </w:tc>
        <w:tc>
          <w:tcPr>
            <w:tcW w:w="2501" w:type="dxa"/>
          </w:tcPr>
          <w:p w14:paraId="5795700D" w14:textId="77777777" w:rsidR="000A0685" w:rsidRPr="00FF0017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0017">
              <w:rPr>
                <w:rFonts w:ascii="Times New Roman" w:hAnsi="Times New Roman" w:cs="Times New Roman"/>
                <w:szCs w:val="21"/>
              </w:rPr>
              <w:t>713 (36.2)</w:t>
            </w:r>
          </w:p>
        </w:tc>
        <w:tc>
          <w:tcPr>
            <w:tcW w:w="2501" w:type="dxa"/>
          </w:tcPr>
          <w:p w14:paraId="1AF876B8" w14:textId="77777777" w:rsidR="000A0685" w:rsidRPr="00FF0017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0017">
              <w:rPr>
                <w:rFonts w:ascii="Times New Roman" w:hAnsi="Times New Roman" w:cs="Times New Roman"/>
                <w:szCs w:val="21"/>
              </w:rPr>
              <w:t>900 (31.3)</w:t>
            </w:r>
          </w:p>
        </w:tc>
        <w:tc>
          <w:tcPr>
            <w:tcW w:w="1161" w:type="dxa"/>
            <w:vMerge/>
          </w:tcPr>
          <w:p w14:paraId="48EF3C12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685" w:rsidRPr="00D63807" w14:paraId="37FC254B" w14:textId="77777777" w:rsidTr="00042EC0">
        <w:tc>
          <w:tcPr>
            <w:tcW w:w="3193" w:type="dxa"/>
          </w:tcPr>
          <w:p w14:paraId="67C7BA98" w14:textId="77777777" w:rsidR="000A0685" w:rsidRPr="005F69FA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69FA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5F69FA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2501" w:type="dxa"/>
          </w:tcPr>
          <w:p w14:paraId="744E517A" w14:textId="77777777" w:rsidR="000A0685" w:rsidRPr="00FF0017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0017">
              <w:rPr>
                <w:rFonts w:ascii="Times New Roman" w:hAnsi="Times New Roman" w:cs="Times New Roman"/>
                <w:szCs w:val="21"/>
              </w:rPr>
              <w:t>626 (31.8)</w:t>
            </w:r>
          </w:p>
        </w:tc>
        <w:tc>
          <w:tcPr>
            <w:tcW w:w="2501" w:type="dxa"/>
          </w:tcPr>
          <w:p w14:paraId="7B98A39D" w14:textId="77777777" w:rsidR="000A0685" w:rsidRPr="00FF0017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0017">
              <w:rPr>
                <w:rFonts w:ascii="Times New Roman" w:hAnsi="Times New Roman" w:cs="Times New Roman"/>
                <w:szCs w:val="21"/>
              </w:rPr>
              <w:t>989 (34.4)</w:t>
            </w:r>
          </w:p>
        </w:tc>
        <w:tc>
          <w:tcPr>
            <w:tcW w:w="1161" w:type="dxa"/>
            <w:vMerge/>
          </w:tcPr>
          <w:p w14:paraId="29C9A643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685" w:rsidRPr="00D63807" w14:paraId="0B3F3DB0" w14:textId="77777777" w:rsidTr="00042EC0">
        <w:tc>
          <w:tcPr>
            <w:tcW w:w="3193" w:type="dxa"/>
          </w:tcPr>
          <w:p w14:paraId="5F2F76A0" w14:textId="77777777" w:rsidR="000A0685" w:rsidRPr="005F69FA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69FA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5F69FA">
              <w:rPr>
                <w:rFonts w:ascii="Times New Roman" w:hAnsi="Times New Roman" w:cs="Times New Roman"/>
                <w:szCs w:val="21"/>
              </w:rPr>
              <w:t xml:space="preserve"> 3 (the richest)</w:t>
            </w:r>
          </w:p>
        </w:tc>
        <w:tc>
          <w:tcPr>
            <w:tcW w:w="2501" w:type="dxa"/>
          </w:tcPr>
          <w:p w14:paraId="3AE6C3CC" w14:textId="77777777" w:rsidR="000A0685" w:rsidRPr="00FF0017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0017">
              <w:rPr>
                <w:rFonts w:ascii="Times New Roman" w:hAnsi="Times New Roman" w:cs="Times New Roman"/>
                <w:szCs w:val="21"/>
              </w:rPr>
              <w:t>632 (32.1)</w:t>
            </w:r>
          </w:p>
        </w:tc>
        <w:tc>
          <w:tcPr>
            <w:tcW w:w="2501" w:type="dxa"/>
          </w:tcPr>
          <w:p w14:paraId="41F2439F" w14:textId="77777777" w:rsidR="000A0685" w:rsidRPr="00FF0017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0017">
              <w:rPr>
                <w:rFonts w:ascii="Times New Roman" w:hAnsi="Times New Roman" w:cs="Times New Roman"/>
                <w:szCs w:val="21"/>
              </w:rPr>
              <w:t>985 (34.3)</w:t>
            </w:r>
          </w:p>
        </w:tc>
        <w:tc>
          <w:tcPr>
            <w:tcW w:w="1161" w:type="dxa"/>
            <w:vMerge/>
          </w:tcPr>
          <w:p w14:paraId="061914CA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685" w:rsidRPr="00D63807" w14:paraId="5EA2FB6D" w14:textId="77777777" w:rsidTr="00042EC0">
        <w:tc>
          <w:tcPr>
            <w:tcW w:w="3193" w:type="dxa"/>
          </w:tcPr>
          <w:p w14:paraId="142E342D" w14:textId="77777777" w:rsidR="000A0685" w:rsidRPr="00700063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47"/>
            <w:r w:rsidRPr="007F668A">
              <w:rPr>
                <w:rFonts w:ascii="Times New Roman" w:hAnsi="Times New Roman" w:cs="Times New Roman"/>
                <w:szCs w:val="21"/>
              </w:rPr>
              <w:t>BMI</w:t>
            </w:r>
            <w:bookmarkEnd w:id="8"/>
            <w:r w:rsidRPr="007F668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668A">
              <w:rPr>
                <w:rFonts w:ascii="Times New Roman" w:eastAsia="MinionPro-Regular" w:hAnsi="Times New Roman" w:cs="Times New Roman"/>
                <w:kern w:val="0"/>
                <w:szCs w:val="21"/>
              </w:rPr>
              <w:t>category, n (%)</w:t>
            </w:r>
          </w:p>
        </w:tc>
        <w:tc>
          <w:tcPr>
            <w:tcW w:w="2501" w:type="dxa"/>
          </w:tcPr>
          <w:p w14:paraId="4B944E68" w14:textId="77777777" w:rsidR="000A0685" w:rsidRPr="00664D8F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2501" w:type="dxa"/>
          </w:tcPr>
          <w:p w14:paraId="1390BE21" w14:textId="77777777" w:rsidR="000A0685" w:rsidRPr="00664D8F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1161" w:type="dxa"/>
            <w:vMerge w:val="restart"/>
          </w:tcPr>
          <w:p w14:paraId="32DAC35E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0D85BCA7" w14:textId="77777777" w:rsidR="000A0685" w:rsidRPr="00C07BC5" w:rsidRDefault="000A0685" w:rsidP="00042E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53D271A3" w14:textId="77777777" w:rsidTr="00042EC0">
        <w:tc>
          <w:tcPr>
            <w:tcW w:w="3193" w:type="dxa"/>
          </w:tcPr>
          <w:p w14:paraId="2D947D9C" w14:textId="77777777" w:rsidR="000A0685" w:rsidRPr="00700063" w:rsidRDefault="000A0685" w:rsidP="00042EC0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</w:t>
            </w:r>
            <w:r w:rsidRPr="00406C73">
              <w:rPr>
                <w:rFonts w:ascii="Times New Roman" w:eastAsia="MinionPro-Regular" w:hAnsi="Times New Roman" w:cs="Times New Roman"/>
                <w:kern w:val="0"/>
                <w:szCs w:val="21"/>
              </w:rPr>
              <w:t>nderweight</w:t>
            </w:r>
          </w:p>
        </w:tc>
        <w:tc>
          <w:tcPr>
            <w:tcW w:w="2501" w:type="dxa"/>
          </w:tcPr>
          <w:p w14:paraId="34A38A90" w14:textId="77777777" w:rsidR="000A0685" w:rsidRPr="00664D8F" w:rsidRDefault="000A0685" w:rsidP="00042E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315</w:t>
            </w:r>
            <w:r w:rsidRPr="002F37B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.3</w:t>
            </w:r>
            <w:r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01" w:type="dxa"/>
          </w:tcPr>
          <w:p w14:paraId="01077555" w14:textId="77777777" w:rsidR="000A0685" w:rsidRPr="00664D8F" w:rsidRDefault="000A0685" w:rsidP="00042E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292</w:t>
            </w:r>
            <w:r w:rsidRPr="002F37B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  <w:r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dxa"/>
            <w:vMerge/>
          </w:tcPr>
          <w:p w14:paraId="162CE824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0A0685" w:rsidRPr="00D63807" w14:paraId="576D120B" w14:textId="77777777" w:rsidTr="00042EC0">
        <w:tc>
          <w:tcPr>
            <w:tcW w:w="3193" w:type="dxa"/>
          </w:tcPr>
          <w:p w14:paraId="4B5E6746" w14:textId="77777777" w:rsidR="000A0685" w:rsidRPr="00700063" w:rsidRDefault="000A0685" w:rsidP="00042EC0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N</w:t>
            </w:r>
            <w:r w:rsidRPr="00406C73">
              <w:rPr>
                <w:rFonts w:ascii="Times New Roman" w:eastAsia="MinionPro-Regular" w:hAnsi="Times New Roman" w:cs="Times New Roman"/>
                <w:kern w:val="0"/>
                <w:szCs w:val="21"/>
              </w:rPr>
              <w:t>ormal weight</w:t>
            </w:r>
          </w:p>
        </w:tc>
        <w:tc>
          <w:tcPr>
            <w:tcW w:w="2501" w:type="dxa"/>
          </w:tcPr>
          <w:p w14:paraId="7FACBD8B" w14:textId="77777777" w:rsidR="000A0685" w:rsidRPr="00664D8F" w:rsidRDefault="000A0685" w:rsidP="00042E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603</w:t>
            </w:r>
            <w:r w:rsidRPr="002F37B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2.5</w:t>
            </w:r>
            <w:r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01" w:type="dxa"/>
          </w:tcPr>
          <w:p w14:paraId="20F08AE3" w14:textId="77777777" w:rsidR="000A0685" w:rsidRPr="00664D8F" w:rsidRDefault="000A0685" w:rsidP="00042E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2360</w:t>
            </w:r>
            <w:r w:rsidRPr="002F37B5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0.7</w:t>
            </w:r>
            <w:r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dxa"/>
            <w:vMerge/>
          </w:tcPr>
          <w:p w14:paraId="470CF703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0A0685" w:rsidRPr="00D63807" w14:paraId="5ED05CB5" w14:textId="77777777" w:rsidTr="00042EC0">
        <w:tc>
          <w:tcPr>
            <w:tcW w:w="3193" w:type="dxa"/>
          </w:tcPr>
          <w:p w14:paraId="0E5A15AD" w14:textId="77777777" w:rsidR="000A0685" w:rsidRPr="00700063" w:rsidRDefault="000A0685" w:rsidP="00042EC0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O</w:t>
            </w:r>
            <w:r w:rsidRPr="00406C73">
              <w:rPr>
                <w:rFonts w:ascii="Times New Roman" w:eastAsia="MinionPro-Regular" w:hAnsi="Times New Roman" w:cs="Times New Roman"/>
                <w:kern w:val="0"/>
                <w:szCs w:val="21"/>
              </w:rPr>
              <w:t>verweight or obese</w:t>
            </w:r>
          </w:p>
        </w:tc>
        <w:tc>
          <w:tcPr>
            <w:tcW w:w="2501" w:type="dxa"/>
          </w:tcPr>
          <w:p w14:paraId="30FE53FB" w14:textId="77777777" w:rsidR="000A0685" w:rsidRPr="00664D8F" w:rsidRDefault="000A0685" w:rsidP="00042E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136</w:t>
            </w:r>
            <w:r w:rsidRPr="002F37B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7.2</w:t>
            </w:r>
            <w:r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01" w:type="dxa"/>
          </w:tcPr>
          <w:p w14:paraId="27E89EA0" w14:textId="77777777" w:rsidR="000A0685" w:rsidRPr="00664D8F" w:rsidRDefault="000A0685" w:rsidP="00042E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2000</w:t>
            </w:r>
            <w:r w:rsidRPr="002F37B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3.0</w:t>
            </w:r>
            <w:r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dxa"/>
            <w:vMerge/>
          </w:tcPr>
          <w:p w14:paraId="221A1CD2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0A0685" w:rsidRPr="00D63807" w14:paraId="288CCF2D" w14:textId="77777777" w:rsidTr="00042EC0">
        <w:tc>
          <w:tcPr>
            <w:tcW w:w="3193" w:type="dxa"/>
          </w:tcPr>
          <w:p w14:paraId="7A818356" w14:textId="77777777" w:rsidR="000A0685" w:rsidRPr="00700063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>Comorbidities</w:t>
            </w:r>
            <w:r w:rsidRPr="007F668A">
              <w:rPr>
                <w:rFonts w:ascii="Times New Roman" w:eastAsia="MinionPro-Regular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501" w:type="dxa"/>
          </w:tcPr>
          <w:p w14:paraId="5598768C" w14:textId="77777777" w:rsidR="000A0685" w:rsidRPr="00664D8F" w:rsidRDefault="000A0685" w:rsidP="00042EC0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  <w:highlight w:val="yellow"/>
              </w:rPr>
            </w:pPr>
          </w:p>
        </w:tc>
        <w:tc>
          <w:tcPr>
            <w:tcW w:w="2501" w:type="dxa"/>
          </w:tcPr>
          <w:p w14:paraId="5508BFE3" w14:textId="77777777" w:rsidR="000A0685" w:rsidRPr="00664D8F" w:rsidRDefault="000A0685" w:rsidP="00042EC0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  <w:highlight w:val="yellow"/>
              </w:rPr>
            </w:pPr>
          </w:p>
        </w:tc>
        <w:tc>
          <w:tcPr>
            <w:tcW w:w="1161" w:type="dxa"/>
          </w:tcPr>
          <w:p w14:paraId="4BB637F0" w14:textId="77777777" w:rsidR="000A0685" w:rsidRPr="00C07BC5" w:rsidRDefault="000A0685" w:rsidP="00042E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0A0685" w:rsidRPr="00D63807" w14:paraId="2212F58F" w14:textId="77777777" w:rsidTr="00042EC0">
        <w:tc>
          <w:tcPr>
            <w:tcW w:w="3193" w:type="dxa"/>
          </w:tcPr>
          <w:p w14:paraId="3CF4B4C9" w14:textId="77777777" w:rsidR="000A0685" w:rsidRPr="00700063" w:rsidRDefault="000A0685" w:rsidP="00042EC0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700063">
              <w:rPr>
                <w:rFonts w:ascii="Times New Roman" w:eastAsia="TeXGyreBonum-Regular-Identity-H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2501" w:type="dxa"/>
          </w:tcPr>
          <w:p w14:paraId="12C848C8" w14:textId="77777777" w:rsidR="000A0685" w:rsidRPr="009B2DD7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9B2DD7">
              <w:rPr>
                <w:rFonts w:ascii="Times New Roman" w:hAnsi="Times New Roman" w:cs="Times New Roman"/>
                <w:szCs w:val="21"/>
              </w:rPr>
              <w:t>933 (30.6)</w:t>
            </w:r>
          </w:p>
        </w:tc>
        <w:tc>
          <w:tcPr>
            <w:tcW w:w="2501" w:type="dxa"/>
          </w:tcPr>
          <w:p w14:paraId="289CD841" w14:textId="77777777" w:rsidR="000A0685" w:rsidRPr="009B2DD7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9B2DD7">
              <w:rPr>
                <w:rFonts w:ascii="Times New Roman" w:hAnsi="Times New Roman" w:cs="Times New Roman"/>
                <w:szCs w:val="21"/>
              </w:rPr>
              <w:t>1223 (26.3)</w:t>
            </w:r>
          </w:p>
        </w:tc>
        <w:tc>
          <w:tcPr>
            <w:tcW w:w="1161" w:type="dxa"/>
          </w:tcPr>
          <w:p w14:paraId="242106EA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37A238F8" w14:textId="77777777" w:rsidTr="00042EC0">
        <w:tc>
          <w:tcPr>
            <w:tcW w:w="3193" w:type="dxa"/>
          </w:tcPr>
          <w:p w14:paraId="4C632B6A" w14:textId="77777777" w:rsidR="000A0685" w:rsidRPr="00700063" w:rsidRDefault="000A0685" w:rsidP="00042EC0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700063">
              <w:rPr>
                <w:rFonts w:ascii="Times New Roman" w:eastAsia="TeXGyreBonum-Regular-Identity-H" w:hAnsi="Times New Roman" w:cs="Times New Roman"/>
                <w:kern w:val="0"/>
                <w:szCs w:val="21"/>
              </w:rPr>
              <w:t>Dyslipidemia</w:t>
            </w:r>
          </w:p>
        </w:tc>
        <w:tc>
          <w:tcPr>
            <w:tcW w:w="2501" w:type="dxa"/>
          </w:tcPr>
          <w:p w14:paraId="138571C1" w14:textId="77777777" w:rsidR="000A0685" w:rsidRPr="00C1404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14042">
              <w:rPr>
                <w:rFonts w:ascii="Times New Roman" w:hAnsi="Times New Roman" w:cs="Times New Roman"/>
                <w:szCs w:val="21"/>
              </w:rPr>
              <w:t>346 (11.3)</w:t>
            </w:r>
          </w:p>
        </w:tc>
        <w:tc>
          <w:tcPr>
            <w:tcW w:w="2501" w:type="dxa"/>
          </w:tcPr>
          <w:p w14:paraId="0169B057" w14:textId="77777777" w:rsidR="000A0685" w:rsidRPr="00C1404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14042">
              <w:rPr>
                <w:rFonts w:ascii="Times New Roman" w:hAnsi="Times New Roman" w:cs="Times New Roman"/>
                <w:szCs w:val="21"/>
              </w:rPr>
              <w:t>514 (11.0)</w:t>
            </w:r>
          </w:p>
        </w:tc>
        <w:tc>
          <w:tcPr>
            <w:tcW w:w="1161" w:type="dxa"/>
          </w:tcPr>
          <w:p w14:paraId="4E9EA80F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 w:rsidRPr="00C07BC5">
              <w:rPr>
                <w:rFonts w:ascii="Times New Roman" w:hAnsi="Times New Roman" w:cs="Times New Roman"/>
                <w:szCs w:val="21"/>
              </w:rPr>
              <w:t>0.702</w:t>
            </w:r>
          </w:p>
        </w:tc>
      </w:tr>
      <w:tr w:rsidR="000A0685" w:rsidRPr="00D63807" w14:paraId="2D8E6C68" w14:textId="77777777" w:rsidTr="00042EC0">
        <w:tc>
          <w:tcPr>
            <w:tcW w:w="3193" w:type="dxa"/>
          </w:tcPr>
          <w:p w14:paraId="65704826" w14:textId="77777777" w:rsidR="000A0685" w:rsidRPr="00700063" w:rsidRDefault="000A0685" w:rsidP="00042EC0">
            <w:pPr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Diabetes </w:t>
            </w:r>
          </w:p>
        </w:tc>
        <w:tc>
          <w:tcPr>
            <w:tcW w:w="2501" w:type="dxa"/>
          </w:tcPr>
          <w:p w14:paraId="1F8CD3A4" w14:textId="77777777" w:rsidR="000A0685" w:rsidRPr="00C1404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14042">
              <w:rPr>
                <w:rFonts w:ascii="Times New Roman" w:hAnsi="Times New Roman" w:cs="Times New Roman"/>
                <w:szCs w:val="21"/>
              </w:rPr>
              <w:t>258 (8.4)</w:t>
            </w:r>
          </w:p>
        </w:tc>
        <w:tc>
          <w:tcPr>
            <w:tcW w:w="2501" w:type="dxa"/>
          </w:tcPr>
          <w:p w14:paraId="789FFB63" w14:textId="77777777" w:rsidR="000A0685" w:rsidRPr="00C1404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14042">
              <w:rPr>
                <w:rFonts w:ascii="Times New Roman" w:hAnsi="Times New Roman" w:cs="Times New Roman"/>
                <w:szCs w:val="21"/>
              </w:rPr>
              <w:t>280 (6.0)</w:t>
            </w:r>
          </w:p>
        </w:tc>
        <w:tc>
          <w:tcPr>
            <w:tcW w:w="1161" w:type="dxa"/>
          </w:tcPr>
          <w:p w14:paraId="2C7C09BD" w14:textId="77777777" w:rsidR="000A0685" w:rsidRPr="00C07BC5" w:rsidRDefault="000A0685" w:rsidP="00042E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0F6B42DF" w14:textId="77777777" w:rsidTr="00042EC0">
        <w:tc>
          <w:tcPr>
            <w:tcW w:w="3193" w:type="dxa"/>
          </w:tcPr>
          <w:p w14:paraId="4BE195F7" w14:textId="77777777" w:rsidR="000A0685" w:rsidRPr="00700063" w:rsidRDefault="000A0685" w:rsidP="00042EC0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700063">
              <w:rPr>
                <w:rFonts w:ascii="Times New Roman" w:eastAsia="TeXGyreBonum-Regular-Identity-H" w:hAnsi="Times New Roman" w:cs="Times New Roman"/>
                <w:kern w:val="0"/>
                <w:szCs w:val="21"/>
              </w:rPr>
              <w:t>Cancer</w:t>
            </w:r>
          </w:p>
        </w:tc>
        <w:tc>
          <w:tcPr>
            <w:tcW w:w="2501" w:type="dxa"/>
          </w:tcPr>
          <w:p w14:paraId="284309CF" w14:textId="77777777" w:rsidR="000A0685" w:rsidRPr="00C1404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14042">
              <w:rPr>
                <w:rFonts w:ascii="Times New Roman" w:hAnsi="Times New Roman" w:cs="Times New Roman"/>
                <w:szCs w:val="21"/>
              </w:rPr>
              <w:t>40 (1.3)</w:t>
            </w:r>
          </w:p>
        </w:tc>
        <w:tc>
          <w:tcPr>
            <w:tcW w:w="2501" w:type="dxa"/>
          </w:tcPr>
          <w:p w14:paraId="2EDC2550" w14:textId="77777777" w:rsidR="000A0685" w:rsidRPr="00C14042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14042">
              <w:rPr>
                <w:rFonts w:ascii="Times New Roman" w:hAnsi="Times New Roman" w:cs="Times New Roman"/>
                <w:szCs w:val="21"/>
              </w:rPr>
              <w:t>44 (0.9)</w:t>
            </w:r>
          </w:p>
        </w:tc>
        <w:tc>
          <w:tcPr>
            <w:tcW w:w="1161" w:type="dxa"/>
          </w:tcPr>
          <w:p w14:paraId="4E90431B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07BC5">
              <w:rPr>
                <w:rFonts w:ascii="Times New Roman" w:hAnsi="Times New Roman" w:cs="Times New Roman"/>
                <w:szCs w:val="21"/>
              </w:rPr>
              <w:t>.132</w:t>
            </w:r>
          </w:p>
        </w:tc>
      </w:tr>
      <w:tr w:rsidR="000A0685" w:rsidRPr="00D63807" w14:paraId="3C28B3EB" w14:textId="77777777" w:rsidTr="00042EC0">
        <w:tc>
          <w:tcPr>
            <w:tcW w:w="3193" w:type="dxa"/>
          </w:tcPr>
          <w:p w14:paraId="20F1133F" w14:textId="77777777" w:rsidR="000A0685" w:rsidRPr="00700063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>Chronic lung diseases</w:t>
            </w:r>
          </w:p>
        </w:tc>
        <w:tc>
          <w:tcPr>
            <w:tcW w:w="2501" w:type="dxa"/>
          </w:tcPr>
          <w:p w14:paraId="5B7C0E22" w14:textId="77777777" w:rsidR="000A0685" w:rsidRPr="00C14042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042">
              <w:rPr>
                <w:rFonts w:ascii="Times New Roman" w:hAnsi="Times New Roman" w:cs="Times New Roman"/>
                <w:szCs w:val="21"/>
              </w:rPr>
              <w:t>495 (16.2)</w:t>
            </w:r>
          </w:p>
        </w:tc>
        <w:tc>
          <w:tcPr>
            <w:tcW w:w="2501" w:type="dxa"/>
          </w:tcPr>
          <w:p w14:paraId="41371BAC" w14:textId="77777777" w:rsidR="000A0685" w:rsidRPr="00C14042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042">
              <w:rPr>
                <w:rFonts w:ascii="Times New Roman" w:hAnsi="Times New Roman" w:cs="Times New Roman"/>
                <w:szCs w:val="21"/>
              </w:rPr>
              <w:t>528 (11.3)</w:t>
            </w:r>
          </w:p>
        </w:tc>
        <w:tc>
          <w:tcPr>
            <w:tcW w:w="1161" w:type="dxa"/>
          </w:tcPr>
          <w:p w14:paraId="7A2D6FD8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64C4FBC1" w14:textId="77777777" w:rsidTr="00042EC0">
        <w:tc>
          <w:tcPr>
            <w:tcW w:w="3193" w:type="dxa"/>
          </w:tcPr>
          <w:p w14:paraId="008B215B" w14:textId="77777777" w:rsidR="000A0685" w:rsidRPr="00700063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hAnsi="Times New Roman" w:cs="Times New Roman"/>
                <w:szCs w:val="21"/>
              </w:rPr>
              <w:t>Liver disease</w:t>
            </w:r>
          </w:p>
        </w:tc>
        <w:tc>
          <w:tcPr>
            <w:tcW w:w="2501" w:type="dxa"/>
          </w:tcPr>
          <w:p w14:paraId="748B5182" w14:textId="77777777" w:rsidR="000A0685" w:rsidRPr="00B87971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971">
              <w:rPr>
                <w:rFonts w:ascii="Times New Roman" w:hAnsi="Times New Roman" w:cs="Times New Roman"/>
                <w:szCs w:val="21"/>
              </w:rPr>
              <w:t>145 (4.7)</w:t>
            </w:r>
          </w:p>
        </w:tc>
        <w:tc>
          <w:tcPr>
            <w:tcW w:w="2501" w:type="dxa"/>
          </w:tcPr>
          <w:p w14:paraId="1FC2E3F0" w14:textId="77777777" w:rsidR="000A0685" w:rsidRPr="00B87971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971">
              <w:rPr>
                <w:rFonts w:ascii="Times New Roman" w:hAnsi="Times New Roman" w:cs="Times New Roman"/>
                <w:szCs w:val="21"/>
              </w:rPr>
              <w:t>192 (4.1)</w:t>
            </w:r>
          </w:p>
        </w:tc>
        <w:tc>
          <w:tcPr>
            <w:tcW w:w="1161" w:type="dxa"/>
          </w:tcPr>
          <w:p w14:paraId="12AF2902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szCs w:val="21"/>
              </w:rPr>
              <w:t>0.193</w:t>
            </w:r>
          </w:p>
        </w:tc>
      </w:tr>
      <w:tr w:rsidR="000A0685" w:rsidRPr="00D63807" w14:paraId="3A17E327" w14:textId="77777777" w:rsidTr="00042EC0">
        <w:tc>
          <w:tcPr>
            <w:tcW w:w="3193" w:type="dxa"/>
          </w:tcPr>
          <w:p w14:paraId="73FB06A2" w14:textId="77777777" w:rsidR="000A0685" w:rsidRPr="00700063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>Heart disease</w:t>
            </w:r>
          </w:p>
        </w:tc>
        <w:tc>
          <w:tcPr>
            <w:tcW w:w="2501" w:type="dxa"/>
          </w:tcPr>
          <w:p w14:paraId="003A67CC" w14:textId="77777777" w:rsidR="000A0685" w:rsidRPr="00B87971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B87971">
              <w:rPr>
                <w:rFonts w:ascii="Times New Roman" w:hAnsi="Times New Roman" w:cs="Times New Roman"/>
                <w:szCs w:val="21"/>
              </w:rPr>
              <w:t>530 (17.4)</w:t>
            </w:r>
          </w:p>
        </w:tc>
        <w:tc>
          <w:tcPr>
            <w:tcW w:w="2501" w:type="dxa"/>
          </w:tcPr>
          <w:p w14:paraId="5BACA2CC" w14:textId="77777777" w:rsidR="000A0685" w:rsidRPr="00B87971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B87971">
              <w:rPr>
                <w:rFonts w:ascii="Times New Roman" w:hAnsi="Times New Roman" w:cs="Times New Roman"/>
                <w:szCs w:val="21"/>
              </w:rPr>
              <w:t>610 (13.1)</w:t>
            </w:r>
          </w:p>
        </w:tc>
        <w:tc>
          <w:tcPr>
            <w:tcW w:w="1161" w:type="dxa"/>
          </w:tcPr>
          <w:p w14:paraId="08EE53F7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5406D7E5" w14:textId="77777777" w:rsidTr="00042EC0">
        <w:tc>
          <w:tcPr>
            <w:tcW w:w="3193" w:type="dxa"/>
          </w:tcPr>
          <w:p w14:paraId="41722064" w14:textId="77777777" w:rsidR="000A0685" w:rsidRPr="00700063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eastAsia="TeXGyreBonum-Regular-Identity-H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2501" w:type="dxa"/>
          </w:tcPr>
          <w:p w14:paraId="52517245" w14:textId="77777777" w:rsidR="000A0685" w:rsidRPr="00B87971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B87971">
              <w:rPr>
                <w:rFonts w:ascii="Times New Roman" w:hAnsi="Times New Roman" w:cs="Times New Roman"/>
                <w:szCs w:val="21"/>
              </w:rPr>
              <w:t>107 (3.5)</w:t>
            </w:r>
          </w:p>
        </w:tc>
        <w:tc>
          <w:tcPr>
            <w:tcW w:w="2501" w:type="dxa"/>
          </w:tcPr>
          <w:p w14:paraId="1999A805" w14:textId="77777777" w:rsidR="000A0685" w:rsidRPr="00B87971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B87971">
              <w:rPr>
                <w:rFonts w:ascii="Times New Roman" w:hAnsi="Times New Roman" w:cs="Times New Roman"/>
                <w:szCs w:val="21"/>
              </w:rPr>
              <w:t>109 (2.3)</w:t>
            </w:r>
          </w:p>
        </w:tc>
        <w:tc>
          <w:tcPr>
            <w:tcW w:w="1161" w:type="dxa"/>
          </w:tcPr>
          <w:p w14:paraId="36CF9152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 w:rsidRPr="00C07BC5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0A0685" w:rsidRPr="00D63807" w14:paraId="46118FDA" w14:textId="77777777" w:rsidTr="00042EC0">
        <w:tc>
          <w:tcPr>
            <w:tcW w:w="3193" w:type="dxa"/>
          </w:tcPr>
          <w:p w14:paraId="2595559E" w14:textId="77777777" w:rsidR="000A0685" w:rsidRPr="00700063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hAnsi="Times New Roman" w:cs="Times New Roman"/>
                <w:szCs w:val="21"/>
              </w:rPr>
              <w:t>Kidney disease</w:t>
            </w:r>
          </w:p>
        </w:tc>
        <w:tc>
          <w:tcPr>
            <w:tcW w:w="2501" w:type="dxa"/>
          </w:tcPr>
          <w:p w14:paraId="6D0257AD" w14:textId="77777777" w:rsidR="000A0685" w:rsidRPr="00ED61CA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61CA">
              <w:rPr>
                <w:rFonts w:ascii="Times New Roman" w:hAnsi="Times New Roman" w:cs="Times New Roman"/>
                <w:szCs w:val="21"/>
              </w:rPr>
              <w:t>285 (9.3)</w:t>
            </w:r>
          </w:p>
        </w:tc>
        <w:tc>
          <w:tcPr>
            <w:tcW w:w="2501" w:type="dxa"/>
          </w:tcPr>
          <w:p w14:paraId="0DEA7A6B" w14:textId="77777777" w:rsidR="000A0685" w:rsidRPr="00ED61CA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61CA">
              <w:rPr>
                <w:rFonts w:ascii="Times New Roman" w:hAnsi="Times New Roman" w:cs="Times New Roman"/>
                <w:szCs w:val="21"/>
              </w:rPr>
              <w:t>273 (5.9)</w:t>
            </w:r>
          </w:p>
        </w:tc>
        <w:tc>
          <w:tcPr>
            <w:tcW w:w="1161" w:type="dxa"/>
          </w:tcPr>
          <w:p w14:paraId="77670401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179929A0" w14:textId="77777777" w:rsidTr="00042EC0">
        <w:tc>
          <w:tcPr>
            <w:tcW w:w="3193" w:type="dxa"/>
          </w:tcPr>
          <w:p w14:paraId="2AC870D8" w14:textId="77777777" w:rsidR="000A0685" w:rsidRPr="00700063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>Digestive</w:t>
            </w:r>
            <w:r w:rsidRPr="00700063">
              <w:rPr>
                <w:rFonts w:ascii="Times New Roman" w:hAnsi="Times New Roman" w:cs="Times New Roman"/>
                <w:szCs w:val="21"/>
              </w:rPr>
              <w:t xml:space="preserve"> disease</w:t>
            </w:r>
          </w:p>
        </w:tc>
        <w:tc>
          <w:tcPr>
            <w:tcW w:w="2501" w:type="dxa"/>
          </w:tcPr>
          <w:p w14:paraId="669DCF5B" w14:textId="77777777" w:rsidR="000A0685" w:rsidRPr="00ED61CA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61CA">
              <w:rPr>
                <w:rFonts w:ascii="Times New Roman" w:hAnsi="Times New Roman" w:cs="Times New Roman"/>
                <w:szCs w:val="21"/>
              </w:rPr>
              <w:t>876 (28.7)</w:t>
            </w:r>
          </w:p>
        </w:tc>
        <w:tc>
          <w:tcPr>
            <w:tcW w:w="2501" w:type="dxa"/>
          </w:tcPr>
          <w:p w14:paraId="4F28BB70" w14:textId="77777777" w:rsidR="000A0685" w:rsidRPr="00ED61CA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61CA">
              <w:rPr>
                <w:rFonts w:ascii="Times New Roman" w:hAnsi="Times New Roman" w:cs="Times New Roman"/>
                <w:szCs w:val="21"/>
              </w:rPr>
              <w:t>1084 (23.3)</w:t>
            </w:r>
          </w:p>
        </w:tc>
        <w:tc>
          <w:tcPr>
            <w:tcW w:w="1161" w:type="dxa"/>
          </w:tcPr>
          <w:p w14:paraId="68AB884F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56FC9B6E" w14:textId="77777777" w:rsidTr="00042EC0">
        <w:tc>
          <w:tcPr>
            <w:tcW w:w="3193" w:type="dxa"/>
          </w:tcPr>
          <w:p w14:paraId="69DE9A51" w14:textId="77777777" w:rsidR="000A0685" w:rsidRPr="00700063" w:rsidRDefault="000A0685" w:rsidP="00042EC0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>Psychiatric disease</w:t>
            </w:r>
          </w:p>
        </w:tc>
        <w:tc>
          <w:tcPr>
            <w:tcW w:w="2501" w:type="dxa"/>
          </w:tcPr>
          <w:p w14:paraId="1BD3024D" w14:textId="77777777" w:rsidR="000A0685" w:rsidRPr="004F4444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4F4444">
              <w:rPr>
                <w:rFonts w:ascii="Times New Roman" w:hAnsi="Times New Roman" w:cs="Times New Roman"/>
                <w:szCs w:val="21"/>
              </w:rPr>
              <w:t>59 (1.9)</w:t>
            </w:r>
          </w:p>
        </w:tc>
        <w:tc>
          <w:tcPr>
            <w:tcW w:w="2501" w:type="dxa"/>
          </w:tcPr>
          <w:p w14:paraId="090BF488" w14:textId="77777777" w:rsidR="000A0685" w:rsidRPr="004F4444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4F4444">
              <w:rPr>
                <w:rFonts w:ascii="Times New Roman" w:hAnsi="Times New Roman" w:cs="Times New Roman"/>
                <w:szCs w:val="21"/>
              </w:rPr>
              <w:t>51 (1.1)</w:t>
            </w:r>
          </w:p>
        </w:tc>
        <w:tc>
          <w:tcPr>
            <w:tcW w:w="1161" w:type="dxa"/>
          </w:tcPr>
          <w:p w14:paraId="2AB0AD7F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07BC5"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0A0685" w:rsidRPr="00D63807" w14:paraId="7E649ED6" w14:textId="77777777" w:rsidTr="00042EC0">
        <w:tc>
          <w:tcPr>
            <w:tcW w:w="3193" w:type="dxa"/>
          </w:tcPr>
          <w:p w14:paraId="33E3B0F0" w14:textId="77777777" w:rsidR="000A0685" w:rsidRPr="00700063" w:rsidRDefault="000A0685" w:rsidP="00042EC0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>Memory-related disease</w:t>
            </w:r>
          </w:p>
        </w:tc>
        <w:tc>
          <w:tcPr>
            <w:tcW w:w="2501" w:type="dxa"/>
          </w:tcPr>
          <w:p w14:paraId="4107C932" w14:textId="77777777" w:rsidR="000A0685" w:rsidRPr="004F4444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4F4444">
              <w:rPr>
                <w:rFonts w:ascii="Times New Roman" w:hAnsi="Times New Roman" w:cs="Times New Roman"/>
                <w:szCs w:val="21"/>
              </w:rPr>
              <w:t>95 (3.1)</w:t>
            </w:r>
          </w:p>
        </w:tc>
        <w:tc>
          <w:tcPr>
            <w:tcW w:w="2501" w:type="dxa"/>
          </w:tcPr>
          <w:p w14:paraId="62BE4D1E" w14:textId="77777777" w:rsidR="000A0685" w:rsidRPr="004F4444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4F4444">
              <w:rPr>
                <w:rFonts w:ascii="Times New Roman" w:hAnsi="Times New Roman" w:cs="Times New Roman"/>
                <w:szCs w:val="21"/>
              </w:rPr>
              <w:t>64 (1.4)</w:t>
            </w:r>
          </w:p>
        </w:tc>
        <w:tc>
          <w:tcPr>
            <w:tcW w:w="1161" w:type="dxa"/>
          </w:tcPr>
          <w:p w14:paraId="39A15C74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210C53AF" w14:textId="77777777" w:rsidTr="00042EC0">
        <w:tc>
          <w:tcPr>
            <w:tcW w:w="3193" w:type="dxa"/>
          </w:tcPr>
          <w:p w14:paraId="752E69A1" w14:textId="77777777" w:rsidR="000A0685" w:rsidRPr="00D63807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4750A">
              <w:rPr>
                <w:rFonts w:ascii="Times New Roman" w:hAnsi="Times New Roman" w:cs="Times New Roman"/>
                <w:szCs w:val="21"/>
              </w:rPr>
              <w:t>Arthritis or rheumatism</w:t>
            </w:r>
          </w:p>
        </w:tc>
        <w:tc>
          <w:tcPr>
            <w:tcW w:w="2501" w:type="dxa"/>
          </w:tcPr>
          <w:p w14:paraId="1097494A" w14:textId="77777777" w:rsidR="000A0685" w:rsidRPr="009A2F2F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2F2F">
              <w:rPr>
                <w:rFonts w:ascii="Times New Roman" w:hAnsi="Times New Roman" w:cs="Times New Roman"/>
                <w:szCs w:val="21"/>
              </w:rPr>
              <w:t>1441 (47.2)</w:t>
            </w:r>
          </w:p>
        </w:tc>
        <w:tc>
          <w:tcPr>
            <w:tcW w:w="2501" w:type="dxa"/>
          </w:tcPr>
          <w:p w14:paraId="16E362D8" w14:textId="77777777" w:rsidR="000A0685" w:rsidRPr="009A2F2F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2F2F">
              <w:rPr>
                <w:rFonts w:ascii="Times New Roman" w:hAnsi="Times New Roman" w:cs="Times New Roman"/>
                <w:szCs w:val="21"/>
              </w:rPr>
              <w:t>1678 (36.1)</w:t>
            </w:r>
          </w:p>
        </w:tc>
        <w:tc>
          <w:tcPr>
            <w:tcW w:w="1161" w:type="dxa"/>
          </w:tcPr>
          <w:p w14:paraId="2C53AC78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1"/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  <w:bookmarkEnd w:id="9"/>
          </w:p>
        </w:tc>
      </w:tr>
      <w:tr w:rsidR="000A0685" w:rsidRPr="00D63807" w14:paraId="74451DD9" w14:textId="77777777" w:rsidTr="00042EC0">
        <w:tc>
          <w:tcPr>
            <w:tcW w:w="3193" w:type="dxa"/>
          </w:tcPr>
          <w:p w14:paraId="70F31D1D" w14:textId="77777777" w:rsidR="000A0685" w:rsidRPr="00D63807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FC43C1">
              <w:rPr>
                <w:rFonts w:ascii="Times New Roman" w:hAnsi="Times New Roman" w:cs="Times New Roman"/>
                <w:szCs w:val="21"/>
              </w:rPr>
              <w:t>sthma</w:t>
            </w:r>
          </w:p>
        </w:tc>
        <w:tc>
          <w:tcPr>
            <w:tcW w:w="2501" w:type="dxa"/>
          </w:tcPr>
          <w:p w14:paraId="39B0D8BF" w14:textId="77777777" w:rsidR="000A0685" w:rsidRPr="009A2F2F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2F2F">
              <w:rPr>
                <w:rFonts w:ascii="Times New Roman" w:hAnsi="Times New Roman" w:cs="Times New Roman"/>
                <w:szCs w:val="21"/>
              </w:rPr>
              <w:t>209 (6.8)</w:t>
            </w:r>
          </w:p>
        </w:tc>
        <w:tc>
          <w:tcPr>
            <w:tcW w:w="2501" w:type="dxa"/>
          </w:tcPr>
          <w:p w14:paraId="5077F0ED" w14:textId="77777777" w:rsidR="000A0685" w:rsidRPr="009A2F2F" w:rsidRDefault="000A0685" w:rsidP="00042E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2F2F">
              <w:rPr>
                <w:rFonts w:ascii="Times New Roman" w:hAnsi="Times New Roman" w:cs="Times New Roman"/>
                <w:szCs w:val="21"/>
              </w:rPr>
              <w:t>204 (4.4)</w:t>
            </w:r>
          </w:p>
        </w:tc>
        <w:tc>
          <w:tcPr>
            <w:tcW w:w="1161" w:type="dxa"/>
          </w:tcPr>
          <w:p w14:paraId="24629043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31F9298C" w14:textId="77777777" w:rsidTr="00042EC0">
        <w:tc>
          <w:tcPr>
            <w:tcW w:w="3193" w:type="dxa"/>
          </w:tcPr>
          <w:p w14:paraId="1A9700ED" w14:textId="77777777" w:rsidR="000A0685" w:rsidRDefault="000A0685" w:rsidP="00042EC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4EFB">
              <w:rPr>
                <w:rFonts w:ascii="Times New Roman" w:hAnsi="Times New Roman" w:cs="Times New Roman"/>
                <w:kern w:val="0"/>
                <w:szCs w:val="21"/>
              </w:rPr>
              <w:t>Anaemia</w:t>
            </w:r>
            <w:r w:rsidRPr="001F4EFB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501" w:type="dxa"/>
          </w:tcPr>
          <w:p w14:paraId="2E0B3793" w14:textId="77777777" w:rsidR="000A0685" w:rsidRPr="009A2F2F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9A2F2F">
              <w:rPr>
                <w:rFonts w:ascii="Times New Roman" w:hAnsi="Times New Roman" w:cs="Times New Roman"/>
                <w:szCs w:val="21"/>
              </w:rPr>
              <w:t>621 (25.7)</w:t>
            </w:r>
          </w:p>
        </w:tc>
        <w:tc>
          <w:tcPr>
            <w:tcW w:w="2501" w:type="dxa"/>
          </w:tcPr>
          <w:p w14:paraId="7F5FD412" w14:textId="77777777" w:rsidR="000A0685" w:rsidRPr="009A2F2F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9A2F2F">
              <w:rPr>
                <w:rFonts w:ascii="Times New Roman" w:hAnsi="Times New Roman" w:cs="Times New Roman"/>
                <w:szCs w:val="21"/>
              </w:rPr>
              <w:t>751 (19.2)</w:t>
            </w:r>
          </w:p>
        </w:tc>
        <w:tc>
          <w:tcPr>
            <w:tcW w:w="1161" w:type="dxa"/>
          </w:tcPr>
          <w:p w14:paraId="1A57B64B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417E02C8" w14:textId="77777777" w:rsidTr="00042EC0">
        <w:tc>
          <w:tcPr>
            <w:tcW w:w="3193" w:type="dxa"/>
          </w:tcPr>
          <w:p w14:paraId="3EBBB295" w14:textId="77777777" w:rsidR="000A0685" w:rsidRPr="001F4EFB" w:rsidRDefault="000A0685" w:rsidP="00042E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6983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Handgrip strengt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186983">
              <w:rPr>
                <w:rFonts w:ascii="Times New Roman" w:hAnsi="Times New Roman" w:cs="Times New Roman"/>
                <w:kern w:val="0"/>
                <w:szCs w:val="21"/>
              </w:rPr>
              <w:t>kg</w:t>
            </w:r>
          </w:p>
        </w:tc>
        <w:tc>
          <w:tcPr>
            <w:tcW w:w="2501" w:type="dxa"/>
          </w:tcPr>
          <w:p w14:paraId="41BEC5FC" w14:textId="77777777" w:rsidR="000A0685" w:rsidRPr="009A2F2F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3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2501" w:type="dxa"/>
          </w:tcPr>
          <w:p w14:paraId="4EBE35CE" w14:textId="77777777" w:rsidR="000A0685" w:rsidRPr="009A2F2F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3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1161" w:type="dxa"/>
          </w:tcPr>
          <w:p w14:paraId="7222F0D5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136A67EB" w14:textId="77777777" w:rsidTr="00042EC0">
        <w:tc>
          <w:tcPr>
            <w:tcW w:w="3193" w:type="dxa"/>
          </w:tcPr>
          <w:p w14:paraId="1A3D7F9C" w14:textId="77777777" w:rsidR="000A0685" w:rsidRPr="001F4EFB" w:rsidRDefault="000A0685" w:rsidP="00042E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6983">
              <w:rPr>
                <w:rFonts w:ascii="Times New Roman" w:eastAsia="MinionPro-Regular" w:hAnsi="Times New Roman" w:cs="Times New Roman"/>
                <w:kern w:val="0"/>
                <w:szCs w:val="21"/>
              </w:rPr>
              <w:t>ASM/Ht</w:t>
            </w:r>
            <w:r w:rsidRPr="00186983">
              <w:rPr>
                <w:rFonts w:ascii="Times New Roman" w:eastAsia="MinionPro-Regular" w:hAnsi="Times New Roman" w:cs="Times New Roman"/>
                <w:kern w:val="0"/>
                <w:szCs w:val="21"/>
                <w:vertAlign w:val="superscript"/>
              </w:rPr>
              <w:t>2</w:t>
            </w:r>
            <w:r w:rsidRPr="00DC4ABF">
              <w:rPr>
                <w:rFonts w:ascii="Times New Roman" w:eastAsia="MinionPro-Regular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</w:t>
            </w:r>
            <w:r w:rsidRPr="00186983">
              <w:rPr>
                <w:rFonts w:ascii="Times New Roman" w:eastAsia="MinionPro-Regular" w:hAnsi="Times New Roman" w:cs="Times New Roman"/>
                <w:kern w:val="0"/>
                <w:szCs w:val="21"/>
              </w:rPr>
              <w:t>kg/m</w:t>
            </w:r>
            <w:r w:rsidRPr="00186983">
              <w:rPr>
                <w:rFonts w:ascii="Times New Roman" w:eastAsia="MinionPro-Regular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501" w:type="dxa"/>
          </w:tcPr>
          <w:p w14:paraId="44554C0D" w14:textId="77777777" w:rsidR="000A0685" w:rsidRPr="009A2F2F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2501" w:type="dxa"/>
          </w:tcPr>
          <w:p w14:paraId="17537A66" w14:textId="77777777" w:rsidR="000A0685" w:rsidRPr="009A2F2F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61" w:type="dxa"/>
          </w:tcPr>
          <w:p w14:paraId="788B4F34" w14:textId="77777777" w:rsidR="000A0685" w:rsidRPr="00C07BC5" w:rsidRDefault="000A0685" w:rsidP="00042EC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A0685" w:rsidRPr="00D63807" w14:paraId="04CCA012" w14:textId="77777777" w:rsidTr="00042EC0">
        <w:tc>
          <w:tcPr>
            <w:tcW w:w="3193" w:type="dxa"/>
            <w:tcBorders>
              <w:bottom w:val="single" w:sz="8" w:space="0" w:color="auto"/>
            </w:tcBorders>
          </w:tcPr>
          <w:p w14:paraId="742156BE" w14:textId="77777777" w:rsidR="000A068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80A18">
              <w:rPr>
                <w:rFonts w:ascii="Times New Roman" w:hAnsi="Times New Roman" w:cs="Times New Roman"/>
                <w:kern w:val="0"/>
                <w:szCs w:val="21"/>
              </w:rPr>
              <w:t>Total cognitive score</w:t>
            </w:r>
          </w:p>
        </w:tc>
        <w:tc>
          <w:tcPr>
            <w:tcW w:w="2501" w:type="dxa"/>
            <w:tcBorders>
              <w:bottom w:val="single" w:sz="8" w:space="0" w:color="auto"/>
            </w:tcBorders>
          </w:tcPr>
          <w:p w14:paraId="3E09B5F4" w14:textId="77777777" w:rsidR="000A0685" w:rsidRPr="00F02561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F02561">
              <w:rPr>
                <w:rFonts w:ascii="Times New Roman" w:hAnsi="Times New Roman" w:cs="Times New Roman"/>
                <w:szCs w:val="21"/>
              </w:rPr>
              <w:t>10 (5, 15)</w:t>
            </w:r>
          </w:p>
        </w:tc>
        <w:tc>
          <w:tcPr>
            <w:tcW w:w="2501" w:type="dxa"/>
            <w:tcBorders>
              <w:bottom w:val="single" w:sz="8" w:space="0" w:color="auto"/>
            </w:tcBorders>
          </w:tcPr>
          <w:p w14:paraId="15962018" w14:textId="77777777" w:rsidR="000A0685" w:rsidRPr="00F02561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F02561">
              <w:rPr>
                <w:rFonts w:ascii="Times New Roman" w:hAnsi="Times New Roman" w:cs="Times New Roman"/>
                <w:szCs w:val="21"/>
              </w:rPr>
              <w:t>14 (9, 17)</w:t>
            </w:r>
          </w:p>
        </w:tc>
        <w:tc>
          <w:tcPr>
            <w:tcW w:w="1161" w:type="dxa"/>
            <w:tcBorders>
              <w:bottom w:val="single" w:sz="8" w:space="0" w:color="auto"/>
            </w:tcBorders>
          </w:tcPr>
          <w:p w14:paraId="3B59F303" w14:textId="77777777" w:rsidR="000A0685" w:rsidRPr="00C07BC5" w:rsidRDefault="000A0685" w:rsidP="00042EC0">
            <w:pPr>
              <w:rPr>
                <w:rFonts w:ascii="Times New Roman" w:hAnsi="Times New Roman" w:cs="Times New Roman"/>
                <w:szCs w:val="21"/>
              </w:rPr>
            </w:pPr>
            <w:r w:rsidRPr="00C07BC5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C07B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39258E2F" w14:textId="77777777" w:rsidR="000A0685" w:rsidRPr="00CF45CF" w:rsidRDefault="000A0685" w:rsidP="00042EC0">
      <w:pPr>
        <w:rPr>
          <w:rFonts w:ascii="Times New Roman" w:hAnsi="Times New Roman" w:cs="Times New Roman"/>
          <w:szCs w:val="21"/>
        </w:rPr>
      </w:pPr>
      <w:r w:rsidRPr="00CF45CF">
        <w:rPr>
          <w:rFonts w:ascii="Times New Roman" w:hAnsi="Times New Roman" w:cs="Times New Roman"/>
        </w:rPr>
        <w:t>Data are shown as means ± standard deviation,</w:t>
      </w:r>
      <w:r>
        <w:rPr>
          <w:rFonts w:ascii="Times New Roman" w:hAnsi="Times New Roman" w:cs="Times New Roman"/>
        </w:rPr>
        <w:t xml:space="preserve"> </w:t>
      </w:r>
      <w:r w:rsidRPr="00CF45CF">
        <w:rPr>
          <w:rFonts w:ascii="Times New Roman" w:hAnsi="Times New Roman" w:cs="Times New Roman"/>
        </w:rPr>
        <w:t>median</w:t>
      </w:r>
      <w:r>
        <w:rPr>
          <w:rFonts w:ascii="Times New Roman" w:hAnsi="Times New Roman" w:cs="Times New Roman"/>
        </w:rPr>
        <w:t xml:space="preserve"> (</w:t>
      </w:r>
      <w:r w:rsidRPr="00CF45CF">
        <w:rPr>
          <w:rFonts w:ascii="Times New Roman" w:hAnsi="Times New Roman" w:cs="Times New Roman"/>
        </w:rPr>
        <w:t>interquartile range</w:t>
      </w:r>
      <w:r>
        <w:rPr>
          <w:rFonts w:ascii="Times New Roman" w:hAnsi="Times New Roman" w:cs="Times New Roman"/>
        </w:rPr>
        <w:t>)</w:t>
      </w:r>
      <w:r w:rsidRPr="00CF45C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45CF">
        <w:rPr>
          <w:rFonts w:ascii="Times New Roman" w:hAnsi="Times New Roman" w:cs="Times New Roman"/>
        </w:rPr>
        <w:t>or numbers (percentages).</w:t>
      </w:r>
    </w:p>
    <w:p w14:paraId="70CC6B07" w14:textId="77777777" w:rsidR="000A0685" w:rsidRPr="008D198D" w:rsidRDefault="000A0685" w:rsidP="00042EC0">
      <w:pPr>
        <w:autoSpaceDE w:val="0"/>
        <w:autoSpaceDN w:val="0"/>
        <w:adjustRightInd w:val="0"/>
        <w:rPr>
          <w:rFonts w:ascii="Times New Roman" w:eastAsia="GuardianSansGR-Regular" w:hAnsi="Times New Roman" w:cs="Times New Roman"/>
          <w:kern w:val="0"/>
          <w:szCs w:val="21"/>
        </w:rPr>
      </w:pPr>
      <w:r w:rsidRPr="008D198D">
        <w:rPr>
          <w:rFonts w:ascii="Times New Roman" w:eastAsia="GuardianSansGR-Regular" w:hAnsi="Times New Roman" w:cs="Times New Roman"/>
          <w:kern w:val="0"/>
          <w:szCs w:val="21"/>
          <w:vertAlign w:val="superscript"/>
        </w:rPr>
        <w:t>a</w:t>
      </w:r>
      <w:r>
        <w:rPr>
          <w:rFonts w:ascii="Times New Roman" w:eastAsia="GuardianSansGR-Regular" w:hAnsi="Times New Roman" w:cs="Times New Roman"/>
          <w:kern w:val="0"/>
          <w:szCs w:val="21"/>
          <w:vertAlign w:val="superscript"/>
        </w:rPr>
        <w:t xml:space="preserve"> </w:t>
      </w:r>
      <w:r w:rsidRPr="008D198D">
        <w:rPr>
          <w:rFonts w:ascii="Times New Roman" w:eastAsia="GuardianSansGR-Regular" w:hAnsi="Times New Roman" w:cs="Times New Roman"/>
          <w:kern w:val="0"/>
          <w:szCs w:val="21"/>
        </w:rPr>
        <w:t>Missing data: 3</w:t>
      </w:r>
      <w:r>
        <w:rPr>
          <w:rFonts w:ascii="Times New Roman" w:eastAsia="GuardianSansGR-Regular" w:hAnsi="Times New Roman" w:cs="Times New Roman"/>
          <w:kern w:val="0"/>
          <w:szCs w:val="21"/>
        </w:rPr>
        <w:t>62</w:t>
      </w:r>
      <w:r w:rsidRPr="008D198D">
        <w:rPr>
          <w:rFonts w:ascii="Times New Roman" w:eastAsia="GuardianSansGR-Regular" w:hAnsi="Times New Roman" w:cs="Times New Roman"/>
          <w:kern w:val="0"/>
          <w:szCs w:val="21"/>
        </w:rPr>
        <w:t xml:space="preserve"> for smoking, </w:t>
      </w:r>
      <w:r>
        <w:rPr>
          <w:rFonts w:ascii="Times New Roman" w:eastAsia="GuardianSansGR-Regular" w:hAnsi="Times New Roman" w:cs="Times New Roman"/>
          <w:kern w:val="0"/>
          <w:szCs w:val="21"/>
        </w:rPr>
        <w:t>110</w:t>
      </w:r>
      <w:r w:rsidRPr="008D198D">
        <w:rPr>
          <w:rFonts w:ascii="Times New Roman" w:eastAsia="GuardianSansGR-Regular" w:hAnsi="Times New Roman" w:cs="Times New Roman"/>
          <w:kern w:val="0"/>
          <w:szCs w:val="21"/>
        </w:rPr>
        <w:t>3</w:t>
      </w:r>
      <w:r w:rsidRPr="008D198D">
        <w:rPr>
          <w:rFonts w:ascii="Times New Roman" w:hAnsi="Times New Roman" w:cs="Times New Roman"/>
          <w:kern w:val="0"/>
          <w:szCs w:val="21"/>
        </w:rPr>
        <w:t xml:space="preserve"> </w:t>
      </w:r>
      <w:r w:rsidRPr="008D198D">
        <w:rPr>
          <w:rFonts w:ascii="Times New Roman" w:eastAsia="GuardianSansGR-Regular" w:hAnsi="Times New Roman" w:cs="Times New Roman"/>
          <w:kern w:val="0"/>
          <w:szCs w:val="21"/>
        </w:rPr>
        <w:t>for drinking</w:t>
      </w:r>
      <w:r>
        <w:rPr>
          <w:rFonts w:ascii="Times New Roman" w:eastAsia="GuardianSansGR-Regular" w:hAnsi="Times New Roman" w:cs="Times New Roman"/>
          <w:kern w:val="0"/>
          <w:szCs w:val="21"/>
        </w:rPr>
        <w:t>,</w:t>
      </w:r>
      <w:r w:rsidRPr="00406CCF">
        <w:rPr>
          <w:rFonts w:ascii="Times New Roman" w:eastAsia="GuardianSansGR-Regular" w:hAnsi="Times New Roman" w:cs="Times New Roman"/>
          <w:kern w:val="0"/>
          <w:szCs w:val="21"/>
        </w:rPr>
        <w:t xml:space="preserve"> </w:t>
      </w:r>
      <w:r>
        <w:rPr>
          <w:rFonts w:ascii="Times New Roman" w:eastAsia="GuardianSansGR-Regular" w:hAnsi="Times New Roman" w:cs="Times New Roman"/>
          <w:kern w:val="0"/>
          <w:szCs w:val="21"/>
        </w:rPr>
        <w:t>722</w:t>
      </w:r>
      <w:r w:rsidRPr="008D198D">
        <w:rPr>
          <w:rFonts w:ascii="Times New Roman" w:eastAsia="GuardianSansGR-Regular" w:hAnsi="Times New Roman" w:cs="Times New Roman"/>
          <w:kern w:val="0"/>
          <w:szCs w:val="21"/>
        </w:rPr>
        <w:t xml:space="preserve"> for educational level,</w:t>
      </w:r>
      <w:r>
        <w:rPr>
          <w:rFonts w:ascii="Times New Roman" w:eastAsia="GuardianSansGR-Regular" w:hAnsi="Times New Roman" w:cs="Times New Roman"/>
          <w:kern w:val="0"/>
          <w:szCs w:val="21"/>
        </w:rPr>
        <w:t xml:space="preserve"> 2860 for</w:t>
      </w:r>
      <w:r w:rsidRPr="006F531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Pr="005F69FA">
        <w:rPr>
          <w:rFonts w:ascii="Times New Roman" w:hAnsi="Times New Roman" w:cs="Times New Roman"/>
          <w:szCs w:val="21"/>
        </w:rPr>
        <w:t>ocioeconomic status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eastAsia="GuardianSansGR-Regular" w:hAnsi="Times New Roman" w:cs="Times New Roman"/>
          <w:kern w:val="0"/>
          <w:szCs w:val="21"/>
        </w:rPr>
        <w:t>and 1374 for</w:t>
      </w:r>
      <w:r w:rsidRPr="006F531A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a</w:t>
      </w:r>
      <w:r w:rsidRPr="001F4EFB">
        <w:rPr>
          <w:rFonts w:ascii="Times New Roman" w:hAnsi="Times New Roman" w:cs="Times New Roman"/>
          <w:kern w:val="0"/>
          <w:szCs w:val="21"/>
        </w:rPr>
        <w:t>naemi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data</w:t>
      </w:r>
      <w:r>
        <w:rPr>
          <w:rFonts w:ascii="Times New Roman" w:hAnsi="Times New Roman" w:cs="Times New Roman"/>
          <w:szCs w:val="21"/>
        </w:rPr>
        <w:t>.</w:t>
      </w:r>
    </w:p>
    <w:p w14:paraId="6D32D018" w14:textId="6FBF8EEC" w:rsidR="000A0685" w:rsidRPr="00DA664B" w:rsidRDefault="00DA664B" w:rsidP="00042EC0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871B1A">
        <w:rPr>
          <w:rFonts w:ascii="Times New Roman" w:eastAsia="GuardianSansGR-Regular" w:hAnsi="Times New Roman" w:cs="Times New Roman"/>
          <w:kern w:val="0"/>
          <w:szCs w:val="21"/>
        </w:rPr>
        <w:t xml:space="preserve">Abbreviation: </w:t>
      </w:r>
      <w:bookmarkStart w:id="10" w:name="_Hlk69977028"/>
      <w:r w:rsidRPr="00871B1A">
        <w:rPr>
          <w:rFonts w:ascii="Times New Roman" w:eastAsia="MinionPro-Regular" w:hAnsi="Times New Roman" w:cs="Times New Roman"/>
          <w:kern w:val="0"/>
          <w:szCs w:val="21"/>
        </w:rPr>
        <w:t>ASM, appendicular skeletal muscle;</w:t>
      </w:r>
      <w:bookmarkEnd w:id="10"/>
      <w:r w:rsidRPr="00871B1A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Pr="00871B1A">
        <w:rPr>
          <w:rFonts w:ascii="Times New Roman" w:hAnsi="Times New Roman" w:cs="Times New Roman"/>
          <w:szCs w:val="21"/>
        </w:rPr>
        <w:t xml:space="preserve">BMI, </w:t>
      </w:r>
      <w:r w:rsidRPr="00871B1A">
        <w:rPr>
          <w:rFonts w:ascii="Times New Roman" w:eastAsia="GuardianSansGR-Regular" w:hAnsi="Times New Roman" w:cs="Times New Roman"/>
          <w:kern w:val="0"/>
          <w:szCs w:val="21"/>
        </w:rPr>
        <w:t>body mass index</w:t>
      </w:r>
      <w:r>
        <w:rPr>
          <w:rFonts w:asciiTheme="minorEastAsia" w:hAnsiTheme="minorEastAsia" w:cs="Times New Roman" w:hint="eastAsia"/>
          <w:kern w:val="0"/>
          <w:szCs w:val="21"/>
        </w:rPr>
        <w:t>.</w:t>
      </w:r>
    </w:p>
    <w:p w14:paraId="699C4E19" w14:textId="77777777" w:rsidR="00D85C5B" w:rsidRPr="000A0685" w:rsidRDefault="00D85C5B" w:rsidP="007C480F">
      <w:pPr>
        <w:rPr>
          <w:rFonts w:ascii="Times New Roman" w:hAnsi="Times New Roman" w:cs="Times New Roman"/>
          <w:b/>
          <w:bCs/>
          <w:szCs w:val="21"/>
        </w:rPr>
      </w:pPr>
    </w:p>
    <w:p w14:paraId="6FFB8A8B" w14:textId="77777777" w:rsidR="000A0685" w:rsidRDefault="000A0685" w:rsidP="007C480F">
      <w:pPr>
        <w:rPr>
          <w:rFonts w:ascii="Times New Roman" w:hAnsi="Times New Roman" w:cs="Times New Roman"/>
          <w:b/>
          <w:bCs/>
          <w:szCs w:val="21"/>
        </w:rPr>
      </w:pPr>
    </w:p>
    <w:p w14:paraId="11E3B305" w14:textId="77777777" w:rsidR="000A0685" w:rsidRDefault="000A0685" w:rsidP="007C480F">
      <w:pPr>
        <w:rPr>
          <w:rFonts w:ascii="Times New Roman" w:hAnsi="Times New Roman" w:cs="Times New Roman"/>
          <w:b/>
          <w:bCs/>
          <w:szCs w:val="21"/>
        </w:rPr>
      </w:pPr>
    </w:p>
    <w:p w14:paraId="20B68F89" w14:textId="77777777" w:rsidR="000A0685" w:rsidRDefault="000A0685" w:rsidP="007C480F">
      <w:pPr>
        <w:rPr>
          <w:rFonts w:ascii="Times New Roman" w:hAnsi="Times New Roman" w:cs="Times New Roman"/>
          <w:b/>
          <w:bCs/>
          <w:szCs w:val="21"/>
        </w:rPr>
      </w:pPr>
    </w:p>
    <w:p w14:paraId="0D8ED028" w14:textId="77777777" w:rsidR="000A0685" w:rsidRDefault="000A0685" w:rsidP="007C480F">
      <w:pPr>
        <w:rPr>
          <w:rFonts w:ascii="Times New Roman" w:hAnsi="Times New Roman" w:cs="Times New Roman"/>
          <w:b/>
          <w:bCs/>
          <w:szCs w:val="21"/>
        </w:rPr>
      </w:pPr>
    </w:p>
    <w:p w14:paraId="7BFDB802" w14:textId="77777777" w:rsidR="000A0685" w:rsidRDefault="000A0685" w:rsidP="007C480F">
      <w:pPr>
        <w:rPr>
          <w:rFonts w:ascii="Times New Roman" w:hAnsi="Times New Roman" w:cs="Times New Roman"/>
          <w:b/>
          <w:bCs/>
          <w:szCs w:val="21"/>
        </w:rPr>
      </w:pPr>
    </w:p>
    <w:p w14:paraId="596F063F" w14:textId="77777777" w:rsidR="000A0685" w:rsidRDefault="000A0685" w:rsidP="007C480F">
      <w:pPr>
        <w:rPr>
          <w:rFonts w:ascii="Times New Roman" w:hAnsi="Times New Roman" w:cs="Times New Roman"/>
          <w:b/>
          <w:bCs/>
          <w:szCs w:val="21"/>
        </w:rPr>
      </w:pPr>
    </w:p>
    <w:p w14:paraId="7A31C232" w14:textId="77777777" w:rsidR="002C59C1" w:rsidRDefault="002C59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DB42BF2" w14:textId="784D5595" w:rsidR="00397F81" w:rsidRPr="00F13BFF" w:rsidRDefault="00F76E3E" w:rsidP="007C480F">
      <w:pPr>
        <w:rPr>
          <w:rFonts w:ascii="Times New Roman" w:hAnsi="Times New Roman" w:cs="Times New Roman"/>
          <w:b/>
          <w:bCs/>
          <w:kern w:val="0"/>
          <w:szCs w:val="21"/>
        </w:rPr>
      </w:pPr>
      <w:bookmarkStart w:id="11" w:name="_Hlk76116133"/>
      <w:r w:rsidRPr="00F76E3E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r w:rsidR="00DF7BA3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="007B4963">
        <w:rPr>
          <w:rFonts w:ascii="Times New Roman" w:hAnsi="Times New Roman" w:cs="Times New Roman"/>
          <w:b/>
          <w:bCs/>
          <w:szCs w:val="21"/>
        </w:rPr>
        <w:t xml:space="preserve"> </w:t>
      </w:r>
      <w:r w:rsidR="000B6B2E" w:rsidRPr="00F13BFF">
        <w:rPr>
          <w:rFonts w:ascii="Times New Roman" w:hAnsi="Times New Roman" w:cs="Times New Roman"/>
          <w:b/>
          <w:bCs/>
          <w:kern w:val="0"/>
          <w:szCs w:val="21"/>
        </w:rPr>
        <w:t>Baseline c</w:t>
      </w:r>
      <w:r w:rsidR="00397F81" w:rsidRPr="00F13BFF">
        <w:rPr>
          <w:rFonts w:ascii="Times New Roman" w:hAnsi="Times New Roman" w:cs="Times New Roman"/>
          <w:b/>
          <w:bCs/>
          <w:kern w:val="0"/>
          <w:szCs w:val="21"/>
        </w:rPr>
        <w:t xml:space="preserve">haracteristics of </w:t>
      </w:r>
      <w:r w:rsidR="001D11B4" w:rsidRPr="00F13BFF">
        <w:rPr>
          <w:rFonts w:ascii="Times New Roman" w:hAnsi="Times New Roman" w:cs="Times New Roman"/>
          <w:b/>
          <w:bCs/>
          <w:kern w:val="0"/>
          <w:szCs w:val="21"/>
        </w:rPr>
        <w:t>4652</w:t>
      </w:r>
      <w:r w:rsidR="00B5085F" w:rsidRPr="00F13BFF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397F81" w:rsidRPr="00F13BFF">
        <w:rPr>
          <w:rFonts w:ascii="Times New Roman" w:hAnsi="Times New Roman" w:cs="Times New Roman"/>
          <w:b/>
          <w:bCs/>
          <w:kern w:val="0"/>
          <w:szCs w:val="21"/>
        </w:rPr>
        <w:t xml:space="preserve">participants without depressive symptoms by </w:t>
      </w:r>
      <w:r w:rsidR="00397F81" w:rsidRPr="00F13BFF">
        <w:rPr>
          <w:rFonts w:ascii="Times New Roman" w:eastAsia="MinionPro-Bold" w:hAnsi="Times New Roman" w:cs="Times New Roman"/>
          <w:b/>
          <w:bCs/>
          <w:kern w:val="0"/>
          <w:szCs w:val="21"/>
        </w:rPr>
        <w:t>sarcopenia status</w:t>
      </w:r>
      <w:r w:rsidR="00E718FD" w:rsidRPr="00F13BFF">
        <w:rPr>
          <w:rFonts w:ascii="Times New Roman" w:eastAsia="MinionPro-Bold" w:hAnsi="Times New Roman" w:cs="Times New Roman"/>
          <w:b/>
          <w:bCs/>
          <w:kern w:val="0"/>
          <w:szCs w:val="21"/>
        </w:rPr>
        <w:t xml:space="preserve"> in 2015</w:t>
      </w:r>
      <w:r w:rsidR="00DF7BA3">
        <w:rPr>
          <w:rFonts w:ascii="Times New Roman" w:eastAsia="MinionPro-Bold" w:hAnsi="Times New Roman" w:cs="Times New Roman"/>
          <w:b/>
          <w:bCs/>
          <w:kern w:val="0"/>
          <w:szCs w:val="21"/>
        </w:rPr>
        <w:t xml:space="preserve">. </w:t>
      </w:r>
    </w:p>
    <w:tbl>
      <w:tblPr>
        <w:tblStyle w:val="a7"/>
        <w:tblpPr w:leftFromText="181" w:rightFromText="181" w:vertAnchor="text" w:horzAnchor="margin" w:tblpXSpec="center" w:tblpY="1"/>
        <w:tblOverlap w:val="never"/>
        <w:tblW w:w="104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2212"/>
        <w:gridCol w:w="2213"/>
        <w:gridCol w:w="2213"/>
        <w:gridCol w:w="1027"/>
      </w:tblGrid>
      <w:tr w:rsidR="00B3324F" w:rsidRPr="00D63807" w14:paraId="217FCEFE" w14:textId="77777777" w:rsidTr="00AD3166">
        <w:tc>
          <w:tcPr>
            <w:tcW w:w="2825" w:type="dxa"/>
            <w:tcBorders>
              <w:top w:val="single" w:sz="8" w:space="0" w:color="auto"/>
              <w:bottom w:val="single" w:sz="8" w:space="0" w:color="auto"/>
            </w:tcBorders>
          </w:tcPr>
          <w:bookmarkEnd w:id="11"/>
          <w:p w14:paraId="6FC02DC5" w14:textId="77777777" w:rsidR="00B3324F" w:rsidRPr="002D4C65" w:rsidRDefault="00B3324F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4C65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212" w:type="dxa"/>
            <w:tcBorders>
              <w:top w:val="single" w:sz="8" w:space="0" w:color="auto"/>
              <w:bottom w:val="single" w:sz="8" w:space="0" w:color="auto"/>
            </w:tcBorders>
          </w:tcPr>
          <w:p w14:paraId="3AA8CCC9" w14:textId="403035F5" w:rsidR="00B3324F" w:rsidRPr="002D4C65" w:rsidRDefault="00B3324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4C65">
              <w:rPr>
                <w:rFonts w:ascii="Times New Roman" w:eastAsia="MinionPro-Bold" w:hAnsi="Times New Roman" w:cs="Times New Roman"/>
                <w:b/>
                <w:bCs/>
                <w:kern w:val="0"/>
                <w:szCs w:val="21"/>
              </w:rPr>
              <w:t>No sarcopenia</w:t>
            </w:r>
            <w:r w:rsidRPr="002D4C65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1D11B4">
              <w:rPr>
                <w:rFonts w:ascii="Times New Roman" w:hAnsi="Times New Roman" w:cs="Times New Roman"/>
                <w:b/>
                <w:bCs/>
                <w:szCs w:val="21"/>
              </w:rPr>
              <w:t>3017</w:t>
            </w:r>
            <w:r w:rsidRPr="002D4C6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</w:tcPr>
          <w:p w14:paraId="78C51C59" w14:textId="35E74241" w:rsidR="00B3324F" w:rsidRPr="002D4C65" w:rsidRDefault="00B3324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4C65">
              <w:rPr>
                <w:rFonts w:ascii="Times New Roman" w:eastAsia="MinionPro-Bold" w:hAnsi="Times New Roman" w:cs="Times New Roman"/>
                <w:b/>
                <w:bCs/>
                <w:kern w:val="0"/>
                <w:szCs w:val="21"/>
              </w:rPr>
              <w:t>Possible sarcopenia</w:t>
            </w:r>
            <w:r w:rsidRPr="002D4C65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1D11B4">
              <w:rPr>
                <w:rFonts w:ascii="Times New Roman" w:hAnsi="Times New Roman" w:cs="Times New Roman"/>
                <w:b/>
                <w:bCs/>
                <w:szCs w:val="21"/>
              </w:rPr>
              <w:t>1255</w:t>
            </w:r>
            <w:r w:rsidRPr="002D4C6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</w:tcPr>
          <w:p w14:paraId="3CDD80A9" w14:textId="77777777" w:rsidR="00B3324F" w:rsidRDefault="00B3324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4C65">
              <w:rPr>
                <w:rFonts w:ascii="Times New Roman" w:eastAsia="MinionPro-Bold" w:hAnsi="Times New Roman" w:cs="Times New Roman"/>
                <w:b/>
                <w:bCs/>
                <w:kern w:val="0"/>
                <w:szCs w:val="21"/>
              </w:rPr>
              <w:t>Sarcopenia</w:t>
            </w:r>
            <w:r w:rsidRPr="002D4C65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  <w:p w14:paraId="189DB6D4" w14:textId="21D883DD" w:rsidR="00B3324F" w:rsidRPr="002D4C65" w:rsidRDefault="00B3324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4C65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1D11B4">
              <w:rPr>
                <w:rFonts w:ascii="Times New Roman" w:hAnsi="Times New Roman" w:cs="Times New Roman"/>
                <w:b/>
                <w:bCs/>
                <w:szCs w:val="21"/>
              </w:rPr>
              <w:t>380</w:t>
            </w:r>
            <w:r w:rsidRPr="002D4C6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</w:tcPr>
          <w:p w14:paraId="757B97E9" w14:textId="77777777" w:rsidR="00B3324F" w:rsidRPr="002D4C65" w:rsidRDefault="00B3324F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4C6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B3324F" w:rsidRPr="00D63807" w14:paraId="6814802F" w14:textId="77777777" w:rsidTr="00AD3166">
        <w:tc>
          <w:tcPr>
            <w:tcW w:w="2825" w:type="dxa"/>
            <w:tcBorders>
              <w:top w:val="single" w:sz="8" w:space="0" w:color="auto"/>
            </w:tcBorders>
          </w:tcPr>
          <w:p w14:paraId="3F3497CD" w14:textId="77777777" w:rsidR="00B3324F" w:rsidRPr="000541B2" w:rsidRDefault="00B3324F" w:rsidP="007C480F">
            <w:pPr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2212" w:type="dxa"/>
            <w:tcBorders>
              <w:top w:val="single" w:sz="8" w:space="0" w:color="auto"/>
            </w:tcBorders>
          </w:tcPr>
          <w:p w14:paraId="5FB06FC8" w14:textId="0C71AA21" w:rsidR="00B3324F" w:rsidRPr="00270363" w:rsidRDefault="00B3324F" w:rsidP="007C480F">
            <w:pPr>
              <w:rPr>
                <w:rFonts w:ascii="Times New Roman" w:hAnsi="Times New Roman" w:cs="Times New Roman"/>
                <w:szCs w:val="21"/>
              </w:rPr>
            </w:pPr>
            <w:r w:rsidRPr="00270363">
              <w:rPr>
                <w:rFonts w:ascii="Times New Roman" w:hAnsi="Times New Roman" w:cs="Times New Roman"/>
                <w:szCs w:val="21"/>
              </w:rPr>
              <w:t>66.</w:t>
            </w:r>
            <w:r w:rsidR="00ED7325" w:rsidRPr="00270363">
              <w:rPr>
                <w:rFonts w:ascii="Times New Roman" w:hAnsi="Times New Roman" w:cs="Times New Roman"/>
                <w:szCs w:val="21"/>
              </w:rPr>
              <w:t>1</w:t>
            </w:r>
            <w:r w:rsidRPr="00270363">
              <w:rPr>
                <w:rFonts w:ascii="Times New Roman" w:hAnsi="Times New Roman" w:cs="Times New Roman"/>
                <w:szCs w:val="21"/>
              </w:rPr>
              <w:t xml:space="preserve"> ± 5.</w:t>
            </w:r>
            <w:r w:rsidR="00ED7325" w:rsidRPr="002703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13" w:type="dxa"/>
            <w:tcBorders>
              <w:top w:val="single" w:sz="8" w:space="0" w:color="auto"/>
            </w:tcBorders>
          </w:tcPr>
          <w:p w14:paraId="0EBD4378" w14:textId="65CCE294" w:rsidR="00B3324F" w:rsidRPr="00270363" w:rsidRDefault="00B3324F" w:rsidP="007C480F">
            <w:pPr>
              <w:rPr>
                <w:rFonts w:ascii="Times New Roman" w:hAnsi="Times New Roman" w:cs="Times New Roman"/>
                <w:szCs w:val="21"/>
              </w:rPr>
            </w:pPr>
            <w:r w:rsidRPr="00270363">
              <w:rPr>
                <w:rFonts w:ascii="Times New Roman" w:hAnsi="Times New Roman" w:cs="Times New Roman"/>
                <w:szCs w:val="21"/>
              </w:rPr>
              <w:t>69.</w:t>
            </w:r>
            <w:r w:rsidR="00ED7325" w:rsidRPr="00270363">
              <w:rPr>
                <w:rFonts w:ascii="Times New Roman" w:hAnsi="Times New Roman" w:cs="Times New Roman"/>
                <w:szCs w:val="21"/>
              </w:rPr>
              <w:t>2</w:t>
            </w:r>
            <w:r w:rsidRPr="00270363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ED7325" w:rsidRPr="00270363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2213" w:type="dxa"/>
            <w:tcBorders>
              <w:top w:val="single" w:sz="8" w:space="0" w:color="auto"/>
            </w:tcBorders>
          </w:tcPr>
          <w:p w14:paraId="0DD21715" w14:textId="5A457688" w:rsidR="00B3324F" w:rsidRPr="00270363" w:rsidRDefault="00B3324F" w:rsidP="007C480F">
            <w:pPr>
              <w:rPr>
                <w:rFonts w:ascii="Times New Roman" w:hAnsi="Times New Roman" w:cs="Times New Roman"/>
                <w:szCs w:val="21"/>
              </w:rPr>
            </w:pPr>
            <w:r w:rsidRPr="00270363">
              <w:rPr>
                <w:rFonts w:ascii="Times New Roman" w:hAnsi="Times New Roman" w:cs="Times New Roman"/>
                <w:szCs w:val="21"/>
              </w:rPr>
              <w:t>7</w:t>
            </w:r>
            <w:r w:rsidR="00ED7325" w:rsidRPr="00270363">
              <w:rPr>
                <w:rFonts w:ascii="Times New Roman" w:hAnsi="Times New Roman" w:cs="Times New Roman"/>
                <w:szCs w:val="21"/>
              </w:rPr>
              <w:t>1.4</w:t>
            </w:r>
            <w:r w:rsidRPr="00270363">
              <w:rPr>
                <w:rFonts w:ascii="Times New Roman" w:hAnsi="Times New Roman" w:cs="Times New Roman"/>
                <w:szCs w:val="21"/>
              </w:rPr>
              <w:t xml:space="preserve"> ± 7.</w:t>
            </w:r>
            <w:r w:rsidR="00ED7325" w:rsidRPr="0027036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7" w:type="dxa"/>
            <w:tcBorders>
              <w:top w:val="single" w:sz="8" w:space="0" w:color="auto"/>
            </w:tcBorders>
          </w:tcPr>
          <w:p w14:paraId="4FCC34DA" w14:textId="77777777" w:rsidR="00B3324F" w:rsidRPr="00186983" w:rsidRDefault="00B3324F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3324F" w:rsidRPr="00D63807" w14:paraId="3F7A2A42" w14:textId="77777777" w:rsidTr="00AD3166">
        <w:tc>
          <w:tcPr>
            <w:tcW w:w="2825" w:type="dxa"/>
          </w:tcPr>
          <w:p w14:paraId="758687FA" w14:textId="6A069DFA" w:rsidR="00B3324F" w:rsidRPr="0050277D" w:rsidRDefault="00EA2265" w:rsidP="007C480F">
            <w:pPr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B1126E">
              <w:rPr>
                <w:rFonts w:ascii="Times New Roman" w:hAnsi="Times New Roman" w:cs="Times New Roman"/>
                <w:szCs w:val="21"/>
              </w:rPr>
              <w:t>F</w:t>
            </w:r>
            <w:r w:rsidRPr="00192036">
              <w:rPr>
                <w:rFonts w:ascii="Times New Roman" w:hAnsi="Times New Roman" w:cs="Times New Roman" w:hint="eastAsia"/>
                <w:szCs w:val="21"/>
              </w:rPr>
              <w:t>emale</w:t>
            </w:r>
            <w:r w:rsidRPr="0019203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212" w:type="dxa"/>
          </w:tcPr>
          <w:p w14:paraId="451B7A28" w14:textId="40C05EB8" w:rsidR="00B3324F" w:rsidRPr="00EA2265" w:rsidRDefault="00AF6A7B" w:rsidP="007C480F">
            <w:pPr>
              <w:rPr>
                <w:rFonts w:ascii="Times New Roman" w:hAnsi="Times New Roman" w:cs="Times New Roman"/>
                <w:szCs w:val="21"/>
              </w:rPr>
            </w:pPr>
            <w:r w:rsidRPr="00EA2265">
              <w:rPr>
                <w:rFonts w:ascii="Times New Roman" w:hAnsi="Times New Roman" w:cs="Times New Roman"/>
                <w:szCs w:val="21"/>
              </w:rPr>
              <w:t>1</w:t>
            </w:r>
            <w:r w:rsidR="00EA2265" w:rsidRPr="00EA2265">
              <w:rPr>
                <w:rFonts w:ascii="Times New Roman" w:hAnsi="Times New Roman" w:cs="Times New Roman"/>
                <w:szCs w:val="21"/>
              </w:rPr>
              <w:t>329</w:t>
            </w:r>
            <w:r w:rsidR="00B3324F" w:rsidRPr="00EA226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A2265" w:rsidRPr="00EA2265">
              <w:rPr>
                <w:rFonts w:ascii="Times New Roman" w:hAnsi="Times New Roman" w:cs="Times New Roman"/>
                <w:szCs w:val="21"/>
              </w:rPr>
              <w:t>44.1</w:t>
            </w:r>
            <w:r w:rsidR="00B3324F" w:rsidRPr="00EA226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4A2A1F95" w14:textId="2CD48140" w:rsidR="00B3324F" w:rsidRPr="00EA2265" w:rsidRDefault="00EA2265" w:rsidP="007C480F">
            <w:pPr>
              <w:rPr>
                <w:rFonts w:ascii="Times New Roman" w:hAnsi="Times New Roman" w:cs="Times New Roman"/>
                <w:szCs w:val="21"/>
              </w:rPr>
            </w:pPr>
            <w:r w:rsidRPr="00EA2265">
              <w:rPr>
                <w:rFonts w:ascii="Times New Roman" w:hAnsi="Times New Roman" w:cs="Times New Roman"/>
                <w:szCs w:val="21"/>
              </w:rPr>
              <w:t>674</w:t>
            </w:r>
            <w:r w:rsidR="00B3324F" w:rsidRPr="00EA226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A2265">
              <w:rPr>
                <w:rFonts w:ascii="Times New Roman" w:hAnsi="Times New Roman" w:cs="Times New Roman"/>
                <w:szCs w:val="21"/>
              </w:rPr>
              <w:t>53.7</w:t>
            </w:r>
            <w:r w:rsidR="00B3324F" w:rsidRPr="00EA226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4D0A62CE" w14:textId="0B9D5AB4" w:rsidR="00B3324F" w:rsidRPr="00EA2265" w:rsidRDefault="00EA2265" w:rsidP="007C480F">
            <w:pPr>
              <w:rPr>
                <w:rFonts w:ascii="Times New Roman" w:hAnsi="Times New Roman" w:cs="Times New Roman"/>
                <w:szCs w:val="21"/>
              </w:rPr>
            </w:pPr>
            <w:r w:rsidRPr="00EA2265">
              <w:rPr>
                <w:rFonts w:ascii="Times New Roman" w:hAnsi="Times New Roman" w:cs="Times New Roman"/>
                <w:szCs w:val="21"/>
              </w:rPr>
              <w:t>154</w:t>
            </w:r>
            <w:r w:rsidR="00B3324F" w:rsidRPr="00EA226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A2265">
              <w:rPr>
                <w:rFonts w:ascii="Times New Roman" w:hAnsi="Times New Roman" w:cs="Times New Roman"/>
                <w:szCs w:val="21"/>
              </w:rPr>
              <w:t>40</w:t>
            </w:r>
            <w:r w:rsidR="00AF6A7B" w:rsidRPr="00EA2265">
              <w:rPr>
                <w:rFonts w:ascii="Times New Roman" w:hAnsi="Times New Roman" w:cs="Times New Roman"/>
                <w:szCs w:val="21"/>
              </w:rPr>
              <w:t>.5</w:t>
            </w:r>
            <w:r w:rsidR="00B3324F" w:rsidRPr="00EA226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</w:tcPr>
          <w:p w14:paraId="227D6436" w14:textId="77777777" w:rsidR="00B3324F" w:rsidRPr="00186983" w:rsidRDefault="00B3324F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3324F" w:rsidRPr="00D63807" w14:paraId="5497C9AD" w14:textId="77777777" w:rsidTr="00AD3166">
        <w:tc>
          <w:tcPr>
            <w:tcW w:w="2825" w:type="dxa"/>
            <w:shd w:val="clear" w:color="auto" w:fill="auto"/>
          </w:tcPr>
          <w:p w14:paraId="7AAB9F2E" w14:textId="77777777" w:rsidR="00B3324F" w:rsidRPr="000541B2" w:rsidRDefault="00B3324F" w:rsidP="007C48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Married (vs others)</w:t>
            </w:r>
          </w:p>
        </w:tc>
        <w:tc>
          <w:tcPr>
            <w:tcW w:w="2212" w:type="dxa"/>
          </w:tcPr>
          <w:p w14:paraId="2506A90A" w14:textId="5D6308F5" w:rsidR="00B3324F" w:rsidRPr="003A4408" w:rsidRDefault="003A4408" w:rsidP="007C480F">
            <w:pPr>
              <w:rPr>
                <w:rFonts w:ascii="Times New Roman" w:hAnsi="Times New Roman" w:cs="Times New Roman"/>
                <w:szCs w:val="21"/>
              </w:rPr>
            </w:pPr>
            <w:r w:rsidRPr="003A4408">
              <w:rPr>
                <w:rFonts w:ascii="Times New Roman" w:hAnsi="Times New Roman" w:cs="Times New Roman"/>
                <w:szCs w:val="21"/>
              </w:rPr>
              <w:t>2637</w:t>
            </w:r>
            <w:r w:rsidR="00B3324F" w:rsidRPr="003A4408">
              <w:rPr>
                <w:rFonts w:ascii="Times New Roman" w:hAnsi="Times New Roman" w:cs="Times New Roman"/>
                <w:szCs w:val="21"/>
              </w:rPr>
              <w:t xml:space="preserve"> (8</w:t>
            </w:r>
            <w:r w:rsidRPr="003A4408">
              <w:rPr>
                <w:rFonts w:ascii="Times New Roman" w:hAnsi="Times New Roman" w:cs="Times New Roman"/>
                <w:szCs w:val="21"/>
              </w:rPr>
              <w:t>7.4</w:t>
            </w:r>
            <w:r w:rsidR="00B3324F" w:rsidRPr="003A44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0B8FABE5" w14:textId="4BC513E3" w:rsidR="00B3324F" w:rsidRPr="003A4408" w:rsidRDefault="003A4408" w:rsidP="007C480F">
            <w:pPr>
              <w:rPr>
                <w:rFonts w:ascii="Times New Roman" w:hAnsi="Times New Roman" w:cs="Times New Roman"/>
                <w:szCs w:val="21"/>
              </w:rPr>
            </w:pPr>
            <w:r w:rsidRPr="003A4408">
              <w:rPr>
                <w:rFonts w:ascii="Times New Roman" w:hAnsi="Times New Roman" w:cs="Times New Roman"/>
                <w:szCs w:val="21"/>
              </w:rPr>
              <w:t>971</w:t>
            </w:r>
            <w:r w:rsidR="00B3324F" w:rsidRPr="003A440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A4408">
              <w:rPr>
                <w:rFonts w:ascii="Times New Roman" w:hAnsi="Times New Roman" w:cs="Times New Roman"/>
                <w:szCs w:val="21"/>
              </w:rPr>
              <w:t>77.4</w:t>
            </w:r>
            <w:r w:rsidR="00B3324F" w:rsidRPr="003A44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21C219B4" w14:textId="0E0C7049" w:rsidR="00B3324F" w:rsidRPr="003A4408" w:rsidRDefault="003A4408" w:rsidP="007C480F">
            <w:pPr>
              <w:rPr>
                <w:rFonts w:ascii="Times New Roman" w:hAnsi="Times New Roman" w:cs="Times New Roman"/>
                <w:szCs w:val="21"/>
              </w:rPr>
            </w:pPr>
            <w:r w:rsidRPr="003A4408">
              <w:rPr>
                <w:rFonts w:ascii="Times New Roman" w:hAnsi="Times New Roman" w:cs="Times New Roman"/>
                <w:szCs w:val="21"/>
              </w:rPr>
              <w:t>298</w:t>
            </w:r>
            <w:r w:rsidR="00B3324F" w:rsidRPr="003A4408"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Pr="003A4408">
              <w:rPr>
                <w:rFonts w:ascii="Times New Roman" w:hAnsi="Times New Roman" w:cs="Times New Roman"/>
                <w:szCs w:val="21"/>
              </w:rPr>
              <w:t>8.4</w:t>
            </w:r>
            <w:r w:rsidR="00B3324F" w:rsidRPr="003A44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</w:tcPr>
          <w:p w14:paraId="2E60D9FF" w14:textId="77777777" w:rsidR="00B3324F" w:rsidRPr="00186983" w:rsidRDefault="00B3324F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3324F" w:rsidRPr="00D63807" w14:paraId="6A6B17DB" w14:textId="77777777" w:rsidTr="00AD3166">
        <w:tc>
          <w:tcPr>
            <w:tcW w:w="2825" w:type="dxa"/>
          </w:tcPr>
          <w:p w14:paraId="5E20DAF8" w14:textId="77777777" w:rsidR="00B3324F" w:rsidRPr="005B70B4" w:rsidRDefault="00B3324F" w:rsidP="007C480F">
            <w:pPr>
              <w:rPr>
                <w:rFonts w:ascii="Times New Roman" w:hAnsi="Times New Roman" w:cs="Times New Roman"/>
                <w:szCs w:val="21"/>
              </w:rPr>
            </w:pPr>
            <w:r w:rsidRPr="005B70B4">
              <w:rPr>
                <w:rFonts w:ascii="Times New Roman" w:hAnsi="Times New Roman" w:cs="Times New Roman"/>
                <w:szCs w:val="21"/>
              </w:rPr>
              <w:t>Urban (vs rural)</w:t>
            </w:r>
          </w:p>
        </w:tc>
        <w:tc>
          <w:tcPr>
            <w:tcW w:w="2212" w:type="dxa"/>
          </w:tcPr>
          <w:p w14:paraId="2D7D563A" w14:textId="4119FD9B" w:rsidR="00B3324F" w:rsidRPr="00AF6A7B" w:rsidRDefault="00AF6A7B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6A7B">
              <w:rPr>
                <w:rFonts w:ascii="Times New Roman" w:hAnsi="Times New Roman" w:cs="Times New Roman"/>
                <w:szCs w:val="21"/>
              </w:rPr>
              <w:t>475</w:t>
            </w:r>
            <w:r w:rsidR="00B3324F" w:rsidRPr="00AF6A7B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AF6A7B">
              <w:rPr>
                <w:rFonts w:ascii="Times New Roman" w:hAnsi="Times New Roman" w:cs="Times New Roman"/>
                <w:szCs w:val="21"/>
              </w:rPr>
              <w:t>5.7</w:t>
            </w:r>
            <w:r w:rsidR="00B3324F" w:rsidRPr="00AF6A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3C61CBC2" w14:textId="19EEBBEE" w:rsidR="00B3324F" w:rsidRPr="00AF6A7B" w:rsidRDefault="00AF6A7B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6A7B">
              <w:rPr>
                <w:rFonts w:ascii="Times New Roman" w:hAnsi="Times New Roman" w:cs="Times New Roman"/>
                <w:szCs w:val="21"/>
              </w:rPr>
              <w:t>163</w:t>
            </w:r>
            <w:r w:rsidR="00B3324F" w:rsidRPr="00AF6A7B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AF6A7B">
              <w:rPr>
                <w:rFonts w:ascii="Times New Roman" w:hAnsi="Times New Roman" w:cs="Times New Roman"/>
                <w:szCs w:val="21"/>
              </w:rPr>
              <w:t>3.0</w:t>
            </w:r>
            <w:r w:rsidR="00B3324F" w:rsidRPr="00AF6A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0ED29F68" w14:textId="6E91332E" w:rsidR="00B3324F" w:rsidRPr="00AF6A7B" w:rsidRDefault="00AF6A7B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6A7B">
              <w:rPr>
                <w:rFonts w:ascii="Times New Roman" w:hAnsi="Times New Roman" w:cs="Times New Roman"/>
                <w:szCs w:val="21"/>
              </w:rPr>
              <w:t>30</w:t>
            </w:r>
            <w:r w:rsidR="00B3324F" w:rsidRPr="00AF6A7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F6A7B">
              <w:rPr>
                <w:rFonts w:ascii="Times New Roman" w:hAnsi="Times New Roman" w:cs="Times New Roman"/>
                <w:szCs w:val="21"/>
              </w:rPr>
              <w:t>7.9</w:t>
            </w:r>
            <w:r w:rsidR="00B3324F" w:rsidRPr="00AF6A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</w:tcPr>
          <w:p w14:paraId="413A08A9" w14:textId="77777777" w:rsidR="00B3324F" w:rsidRPr="00186983" w:rsidRDefault="00B3324F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3324F" w:rsidRPr="00D63807" w14:paraId="3D8B2083" w14:textId="77777777" w:rsidTr="00AD3166">
        <w:tc>
          <w:tcPr>
            <w:tcW w:w="2825" w:type="dxa"/>
          </w:tcPr>
          <w:p w14:paraId="297F0BF2" w14:textId="128D5C6C" w:rsidR="00B3324F" w:rsidRPr="000541B2" w:rsidRDefault="00B3324F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541B2">
              <w:rPr>
                <w:rFonts w:ascii="Times New Roman" w:hAnsi="Times New Roman" w:cs="Times New Roman"/>
                <w:szCs w:val="21"/>
              </w:rPr>
              <w:t>Smoking</w:t>
            </w:r>
            <w:r w:rsidR="00C52E68" w:rsidRPr="008D198D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  <w:r w:rsidR="00C52E68" w:rsidRPr="000541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541B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12" w:type="dxa"/>
          </w:tcPr>
          <w:p w14:paraId="09F9FF29" w14:textId="2B2021AF" w:rsidR="00B3324F" w:rsidRPr="0063199B" w:rsidRDefault="00B3324F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99B">
              <w:rPr>
                <w:rFonts w:ascii="Times New Roman" w:hAnsi="Times New Roman" w:cs="Times New Roman"/>
                <w:szCs w:val="21"/>
              </w:rPr>
              <w:t>1</w:t>
            </w:r>
            <w:r w:rsidR="0063199B" w:rsidRPr="0063199B">
              <w:rPr>
                <w:rFonts w:ascii="Times New Roman" w:hAnsi="Times New Roman" w:cs="Times New Roman"/>
                <w:szCs w:val="21"/>
              </w:rPr>
              <w:t>048</w:t>
            </w:r>
            <w:r w:rsidRPr="0063199B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63199B" w:rsidRPr="0063199B">
              <w:rPr>
                <w:rFonts w:ascii="Times New Roman" w:hAnsi="Times New Roman" w:cs="Times New Roman"/>
                <w:szCs w:val="21"/>
              </w:rPr>
              <w:t>6.3</w:t>
            </w:r>
            <w:r w:rsidRPr="006319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56BE7CDE" w14:textId="369C8FEC" w:rsidR="00B3324F" w:rsidRPr="0063199B" w:rsidRDefault="0063199B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99B">
              <w:rPr>
                <w:rFonts w:ascii="Times New Roman" w:hAnsi="Times New Roman" w:cs="Times New Roman"/>
                <w:szCs w:val="21"/>
              </w:rPr>
              <w:t>341</w:t>
            </w:r>
            <w:r w:rsidR="00B3324F" w:rsidRPr="0063199B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63199B">
              <w:rPr>
                <w:rFonts w:ascii="Times New Roman" w:hAnsi="Times New Roman" w:cs="Times New Roman"/>
                <w:szCs w:val="21"/>
              </w:rPr>
              <w:t>8.7</w:t>
            </w:r>
            <w:r w:rsidR="00B3324F" w:rsidRPr="006319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64C93A98" w14:textId="2384EBC3" w:rsidR="00B3324F" w:rsidRPr="0063199B" w:rsidRDefault="0063199B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99B">
              <w:rPr>
                <w:rFonts w:ascii="Times New Roman" w:hAnsi="Times New Roman" w:cs="Times New Roman"/>
                <w:szCs w:val="21"/>
              </w:rPr>
              <w:t>157</w:t>
            </w:r>
            <w:r w:rsidR="00B3324F" w:rsidRPr="0063199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3199B">
              <w:rPr>
                <w:rFonts w:ascii="Times New Roman" w:hAnsi="Times New Roman" w:cs="Times New Roman"/>
                <w:szCs w:val="21"/>
              </w:rPr>
              <w:t>43.4</w:t>
            </w:r>
            <w:r w:rsidR="00B3324F" w:rsidRPr="006319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</w:tcPr>
          <w:p w14:paraId="16D9D348" w14:textId="77777777" w:rsidR="00B3324F" w:rsidRPr="00186983" w:rsidRDefault="00B3324F" w:rsidP="007C480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3324F" w:rsidRPr="00D63807" w14:paraId="6AE1F392" w14:textId="77777777" w:rsidTr="00AD3166">
        <w:tc>
          <w:tcPr>
            <w:tcW w:w="2825" w:type="dxa"/>
          </w:tcPr>
          <w:p w14:paraId="1D6B13A4" w14:textId="138AAE60" w:rsidR="00B3324F" w:rsidRPr="000541B2" w:rsidRDefault="00B3324F" w:rsidP="007C48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41B2">
              <w:rPr>
                <w:rFonts w:ascii="Times New Roman" w:hAnsi="Times New Roman" w:cs="Times New Roman"/>
                <w:szCs w:val="21"/>
              </w:rPr>
              <w:t>Drinking</w:t>
            </w:r>
            <w:r w:rsidR="00C52E68" w:rsidRPr="008D198D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212" w:type="dxa"/>
          </w:tcPr>
          <w:p w14:paraId="2FDD2A15" w14:textId="2806F292" w:rsidR="00B3324F" w:rsidRPr="00004486" w:rsidRDefault="00004486" w:rsidP="007C480F">
            <w:pPr>
              <w:rPr>
                <w:rFonts w:ascii="Times New Roman" w:hAnsi="Times New Roman" w:cs="Times New Roman"/>
                <w:szCs w:val="21"/>
              </w:rPr>
            </w:pPr>
            <w:r w:rsidRPr="00004486">
              <w:rPr>
                <w:rFonts w:ascii="Times New Roman" w:hAnsi="Times New Roman" w:cs="Times New Roman"/>
                <w:szCs w:val="21"/>
              </w:rPr>
              <w:t>997</w:t>
            </w:r>
            <w:r w:rsidR="00B3324F" w:rsidRPr="00004486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004486">
              <w:rPr>
                <w:rFonts w:ascii="Times New Roman" w:hAnsi="Times New Roman" w:cs="Times New Roman"/>
                <w:szCs w:val="21"/>
              </w:rPr>
              <w:t>8.6</w:t>
            </w:r>
            <w:r w:rsidR="00B3324F" w:rsidRPr="000044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52A4479C" w14:textId="167D019A" w:rsidR="00B3324F" w:rsidRPr="00004486" w:rsidRDefault="00004486" w:rsidP="007C480F">
            <w:pPr>
              <w:rPr>
                <w:rFonts w:ascii="Times New Roman" w:hAnsi="Times New Roman" w:cs="Times New Roman"/>
                <w:szCs w:val="21"/>
              </w:rPr>
            </w:pPr>
            <w:r w:rsidRPr="00004486">
              <w:rPr>
                <w:rFonts w:ascii="Times New Roman" w:hAnsi="Times New Roman" w:cs="Times New Roman"/>
                <w:szCs w:val="21"/>
              </w:rPr>
              <w:t>305</w:t>
            </w:r>
            <w:r w:rsidR="00B3324F" w:rsidRPr="00004486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004486">
              <w:rPr>
                <w:rFonts w:ascii="Times New Roman" w:hAnsi="Times New Roman" w:cs="Times New Roman"/>
                <w:szCs w:val="21"/>
              </w:rPr>
              <w:t>8.5</w:t>
            </w:r>
            <w:r w:rsidR="00B3324F" w:rsidRPr="000044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035C1FAA" w14:textId="7DE09915" w:rsidR="00B3324F" w:rsidRPr="00004486" w:rsidRDefault="00004486" w:rsidP="007C480F">
            <w:pPr>
              <w:rPr>
                <w:rFonts w:ascii="Times New Roman" w:hAnsi="Times New Roman" w:cs="Times New Roman"/>
                <w:szCs w:val="21"/>
              </w:rPr>
            </w:pPr>
            <w:r w:rsidRPr="00004486">
              <w:rPr>
                <w:rFonts w:ascii="Times New Roman" w:hAnsi="Times New Roman" w:cs="Times New Roman"/>
                <w:szCs w:val="21"/>
              </w:rPr>
              <w:t xml:space="preserve">109 </w:t>
            </w:r>
            <w:r w:rsidR="00B3324F" w:rsidRPr="00004486">
              <w:rPr>
                <w:rFonts w:ascii="Times New Roman" w:hAnsi="Times New Roman" w:cs="Times New Roman"/>
                <w:szCs w:val="21"/>
              </w:rPr>
              <w:t>(3</w:t>
            </w:r>
            <w:r w:rsidRPr="00004486">
              <w:rPr>
                <w:rFonts w:ascii="Times New Roman" w:hAnsi="Times New Roman" w:cs="Times New Roman"/>
                <w:szCs w:val="21"/>
              </w:rPr>
              <w:t>4.0</w:t>
            </w:r>
            <w:r w:rsidR="00B3324F" w:rsidRPr="000044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</w:tcPr>
          <w:p w14:paraId="00377722" w14:textId="77777777" w:rsidR="00B3324F" w:rsidRPr="00186983" w:rsidRDefault="00B3324F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E1AA4" w:rsidRPr="00D63807" w14:paraId="0B9CAED4" w14:textId="77777777" w:rsidTr="00AD3166">
        <w:tc>
          <w:tcPr>
            <w:tcW w:w="2825" w:type="dxa"/>
          </w:tcPr>
          <w:p w14:paraId="4E3F2DF7" w14:textId="45AD3215" w:rsidR="00DE1AA4" w:rsidRPr="000541B2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Education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 w:rsidRPr="000541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541B2">
              <w:rPr>
                <w:rFonts w:ascii="Times New Roman" w:hAnsi="Times New Roman" w:cs="Times New Roman"/>
                <w:szCs w:val="21"/>
              </w:rPr>
              <w:t>level</w:t>
            </w:r>
            <w:r w:rsidRPr="008D198D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212" w:type="dxa"/>
          </w:tcPr>
          <w:p w14:paraId="68D34255" w14:textId="77777777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3" w:type="dxa"/>
          </w:tcPr>
          <w:p w14:paraId="0BA49C69" w14:textId="77777777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3" w:type="dxa"/>
          </w:tcPr>
          <w:p w14:paraId="45112057" w14:textId="77777777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vMerge w:val="restart"/>
          </w:tcPr>
          <w:p w14:paraId="20323F98" w14:textId="77777777" w:rsidR="00DE1AA4" w:rsidRPr="00186983" w:rsidRDefault="00DE1AA4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3D128C49" w14:textId="4DDC86F5" w:rsidR="00DE1AA4" w:rsidRPr="00186983" w:rsidRDefault="00DE1AA4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E1AA4" w:rsidRPr="00D63807" w14:paraId="54D7177F" w14:textId="77777777" w:rsidTr="00AD3166">
        <w:tc>
          <w:tcPr>
            <w:tcW w:w="2825" w:type="dxa"/>
          </w:tcPr>
          <w:p w14:paraId="273ED8AF" w14:textId="20671CA8" w:rsidR="00DE1AA4" w:rsidRPr="000541B2" w:rsidRDefault="00DE1AA4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Elementary school or below</w:t>
            </w:r>
          </w:p>
        </w:tc>
        <w:tc>
          <w:tcPr>
            <w:tcW w:w="2212" w:type="dxa"/>
          </w:tcPr>
          <w:p w14:paraId="310B8B44" w14:textId="2EC32862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04CD">
              <w:rPr>
                <w:rFonts w:ascii="Times New Roman" w:hAnsi="Times New Roman" w:cs="Times New Roman"/>
                <w:szCs w:val="21"/>
              </w:rPr>
              <w:t>2008 (73.6)</w:t>
            </w:r>
          </w:p>
        </w:tc>
        <w:tc>
          <w:tcPr>
            <w:tcW w:w="2213" w:type="dxa"/>
          </w:tcPr>
          <w:p w14:paraId="22EA7371" w14:textId="0FF0F8CB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04CD">
              <w:rPr>
                <w:rFonts w:ascii="Times New Roman" w:hAnsi="Times New Roman" w:cs="Times New Roman"/>
                <w:szCs w:val="21"/>
              </w:rPr>
              <w:t>932 (82.0)</w:t>
            </w:r>
          </w:p>
        </w:tc>
        <w:tc>
          <w:tcPr>
            <w:tcW w:w="2213" w:type="dxa"/>
          </w:tcPr>
          <w:p w14:paraId="175B7152" w14:textId="2A853846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04CD">
              <w:rPr>
                <w:rFonts w:ascii="Times New Roman" w:hAnsi="Times New Roman" w:cs="Times New Roman"/>
                <w:szCs w:val="21"/>
              </w:rPr>
              <w:t>298 (87.6)</w:t>
            </w:r>
          </w:p>
        </w:tc>
        <w:tc>
          <w:tcPr>
            <w:tcW w:w="1027" w:type="dxa"/>
            <w:vMerge/>
          </w:tcPr>
          <w:p w14:paraId="2A172444" w14:textId="77777777" w:rsidR="00DE1AA4" w:rsidRPr="00186983" w:rsidRDefault="00DE1AA4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E1AA4" w:rsidRPr="00D63807" w14:paraId="254D70E3" w14:textId="77777777" w:rsidTr="00AD3166">
        <w:tc>
          <w:tcPr>
            <w:tcW w:w="2825" w:type="dxa"/>
          </w:tcPr>
          <w:p w14:paraId="030461DC" w14:textId="53CC9591" w:rsidR="00DE1AA4" w:rsidRPr="000541B2" w:rsidRDefault="00DE1AA4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Secondary school</w:t>
            </w:r>
          </w:p>
        </w:tc>
        <w:tc>
          <w:tcPr>
            <w:tcW w:w="2212" w:type="dxa"/>
          </w:tcPr>
          <w:p w14:paraId="5A2AD464" w14:textId="6A92C818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04CD">
              <w:rPr>
                <w:rFonts w:ascii="Times New Roman" w:hAnsi="Times New Roman" w:cs="Times New Roman"/>
                <w:szCs w:val="21"/>
              </w:rPr>
              <w:t>672 (24.6)</w:t>
            </w:r>
          </w:p>
        </w:tc>
        <w:tc>
          <w:tcPr>
            <w:tcW w:w="2213" w:type="dxa"/>
          </w:tcPr>
          <w:p w14:paraId="3822E542" w14:textId="1C133A8E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04CD">
              <w:rPr>
                <w:rFonts w:ascii="Times New Roman" w:hAnsi="Times New Roman" w:cs="Times New Roman"/>
                <w:szCs w:val="21"/>
              </w:rPr>
              <w:t>194 (17.1)</w:t>
            </w:r>
          </w:p>
        </w:tc>
        <w:tc>
          <w:tcPr>
            <w:tcW w:w="2213" w:type="dxa"/>
          </w:tcPr>
          <w:p w14:paraId="2DC1F928" w14:textId="28BA1A67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04CD">
              <w:rPr>
                <w:rFonts w:ascii="Times New Roman" w:hAnsi="Times New Roman" w:cs="Times New Roman"/>
                <w:szCs w:val="21"/>
              </w:rPr>
              <w:t>37 (10.9)</w:t>
            </w:r>
          </w:p>
        </w:tc>
        <w:tc>
          <w:tcPr>
            <w:tcW w:w="1027" w:type="dxa"/>
            <w:vMerge/>
          </w:tcPr>
          <w:p w14:paraId="058047C1" w14:textId="77777777" w:rsidR="00DE1AA4" w:rsidRPr="00186983" w:rsidRDefault="00DE1AA4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E1AA4" w:rsidRPr="00D63807" w14:paraId="18C2BCD4" w14:textId="77777777" w:rsidTr="00AD3166">
        <w:tc>
          <w:tcPr>
            <w:tcW w:w="2825" w:type="dxa"/>
          </w:tcPr>
          <w:p w14:paraId="506DBFD7" w14:textId="06939978" w:rsidR="00DE1AA4" w:rsidRPr="000541B2" w:rsidRDefault="00DE1AA4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41B2">
              <w:rPr>
                <w:rFonts w:ascii="Times New Roman" w:hAnsi="Times New Roman" w:cs="Times New Roman"/>
                <w:szCs w:val="21"/>
              </w:rPr>
              <w:t>College and above</w:t>
            </w:r>
          </w:p>
        </w:tc>
        <w:tc>
          <w:tcPr>
            <w:tcW w:w="2212" w:type="dxa"/>
          </w:tcPr>
          <w:p w14:paraId="1D6578EB" w14:textId="67733EF9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04CD">
              <w:rPr>
                <w:rFonts w:ascii="Times New Roman" w:hAnsi="Times New Roman" w:cs="Times New Roman"/>
                <w:szCs w:val="21"/>
              </w:rPr>
              <w:t>47 (1.7)</w:t>
            </w:r>
          </w:p>
        </w:tc>
        <w:tc>
          <w:tcPr>
            <w:tcW w:w="2213" w:type="dxa"/>
          </w:tcPr>
          <w:p w14:paraId="58DC92BB" w14:textId="4B43C101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04CD">
              <w:rPr>
                <w:rFonts w:ascii="Times New Roman" w:hAnsi="Times New Roman" w:cs="Times New Roman"/>
                <w:szCs w:val="21"/>
              </w:rPr>
              <w:t>10 (0.9)</w:t>
            </w:r>
          </w:p>
        </w:tc>
        <w:tc>
          <w:tcPr>
            <w:tcW w:w="2213" w:type="dxa"/>
          </w:tcPr>
          <w:p w14:paraId="20F5F517" w14:textId="01502872" w:rsidR="00DE1AA4" w:rsidRPr="00004486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04CD">
              <w:rPr>
                <w:rFonts w:ascii="Times New Roman" w:hAnsi="Times New Roman" w:cs="Times New Roman"/>
                <w:szCs w:val="21"/>
              </w:rPr>
              <w:t>5 (1.5)</w:t>
            </w:r>
          </w:p>
        </w:tc>
        <w:tc>
          <w:tcPr>
            <w:tcW w:w="1027" w:type="dxa"/>
            <w:vMerge/>
          </w:tcPr>
          <w:p w14:paraId="16C82F13" w14:textId="77777777" w:rsidR="00DE1AA4" w:rsidRPr="00186983" w:rsidRDefault="00DE1AA4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E1AA4" w:rsidRPr="00D63807" w14:paraId="73B6DF51" w14:textId="77777777" w:rsidTr="00AD3166">
        <w:tc>
          <w:tcPr>
            <w:tcW w:w="2825" w:type="dxa"/>
          </w:tcPr>
          <w:p w14:paraId="794A05EC" w14:textId="16C3ABCE" w:rsidR="00DE1AA4" w:rsidRPr="005F69FA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5F69FA">
              <w:rPr>
                <w:rFonts w:ascii="Times New Roman" w:hAnsi="Times New Roman" w:cs="Times New Roman"/>
                <w:szCs w:val="21"/>
              </w:rPr>
              <w:t xml:space="preserve">Socioeconomic </w:t>
            </w:r>
            <w:proofErr w:type="spellStart"/>
            <w:r w:rsidRPr="005F69FA">
              <w:rPr>
                <w:rFonts w:ascii="Times New Roman" w:hAnsi="Times New Roman" w:cs="Times New Roman"/>
                <w:szCs w:val="21"/>
              </w:rPr>
              <w:t>status</w:t>
            </w:r>
            <w:r w:rsidR="00A76EB0" w:rsidRPr="008D198D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212" w:type="dxa"/>
          </w:tcPr>
          <w:p w14:paraId="27D22DE4" w14:textId="77777777" w:rsidR="00DE1AA4" w:rsidRPr="00B150BB" w:rsidRDefault="00DE1AA4" w:rsidP="007C480F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2213" w:type="dxa"/>
          </w:tcPr>
          <w:p w14:paraId="453740BF" w14:textId="77777777" w:rsidR="00DE1AA4" w:rsidRPr="00B150BB" w:rsidRDefault="00DE1AA4" w:rsidP="007C480F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2213" w:type="dxa"/>
          </w:tcPr>
          <w:p w14:paraId="73BBACB6" w14:textId="77777777" w:rsidR="00DE1AA4" w:rsidRPr="00B150BB" w:rsidRDefault="00DE1AA4" w:rsidP="007C480F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027" w:type="dxa"/>
            <w:vMerge w:val="restart"/>
          </w:tcPr>
          <w:p w14:paraId="01DDAD58" w14:textId="77777777" w:rsidR="00DE1AA4" w:rsidRPr="00186983" w:rsidRDefault="00DE1AA4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304FB9C0" w14:textId="77777777" w:rsidR="00DE1AA4" w:rsidRPr="00186983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  <w:p w14:paraId="7D95B7BE" w14:textId="77777777" w:rsidR="00DE1AA4" w:rsidRPr="00186983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1AA4" w:rsidRPr="00D63807" w14:paraId="78D521E9" w14:textId="77777777" w:rsidTr="00AD3166">
        <w:tc>
          <w:tcPr>
            <w:tcW w:w="2825" w:type="dxa"/>
          </w:tcPr>
          <w:p w14:paraId="49A22AD3" w14:textId="77777777" w:rsidR="00DE1AA4" w:rsidRPr="005F69FA" w:rsidRDefault="00DE1AA4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69FA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5F69FA">
              <w:rPr>
                <w:rFonts w:ascii="Times New Roman" w:hAnsi="Times New Roman" w:cs="Times New Roman"/>
                <w:szCs w:val="21"/>
              </w:rPr>
              <w:t xml:space="preserve"> 1 (the poorest)</w:t>
            </w:r>
          </w:p>
        </w:tc>
        <w:tc>
          <w:tcPr>
            <w:tcW w:w="2212" w:type="dxa"/>
          </w:tcPr>
          <w:p w14:paraId="6D51B8FE" w14:textId="39235F7F" w:rsidR="00DE1AA4" w:rsidRPr="00AA1A77" w:rsidRDefault="00DE1AA4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1A77">
              <w:rPr>
                <w:rFonts w:ascii="Times New Roman" w:hAnsi="Times New Roman" w:cs="Times New Roman"/>
                <w:szCs w:val="21"/>
              </w:rPr>
              <w:t>562 (30.4)</w:t>
            </w:r>
          </w:p>
        </w:tc>
        <w:tc>
          <w:tcPr>
            <w:tcW w:w="2213" w:type="dxa"/>
          </w:tcPr>
          <w:p w14:paraId="7332C807" w14:textId="0DD60852" w:rsidR="00DE1AA4" w:rsidRPr="00AA1A77" w:rsidRDefault="00DE1AA4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1A77">
              <w:rPr>
                <w:rFonts w:ascii="Times New Roman" w:hAnsi="Times New Roman" w:cs="Times New Roman"/>
                <w:szCs w:val="21"/>
              </w:rPr>
              <w:t>291 (37.5)</w:t>
            </w:r>
          </w:p>
        </w:tc>
        <w:tc>
          <w:tcPr>
            <w:tcW w:w="2213" w:type="dxa"/>
          </w:tcPr>
          <w:p w14:paraId="7E30BA23" w14:textId="0300641E" w:rsidR="00DE1AA4" w:rsidRPr="00AA1A77" w:rsidRDefault="00DE1AA4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1A77">
              <w:rPr>
                <w:rFonts w:ascii="Times New Roman" w:hAnsi="Times New Roman" w:cs="Times New Roman"/>
                <w:szCs w:val="21"/>
              </w:rPr>
              <w:t>103 (41.2)</w:t>
            </w:r>
          </w:p>
        </w:tc>
        <w:tc>
          <w:tcPr>
            <w:tcW w:w="1027" w:type="dxa"/>
            <w:vMerge/>
          </w:tcPr>
          <w:p w14:paraId="2E61CBD3" w14:textId="77777777" w:rsidR="00DE1AA4" w:rsidRPr="00186983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1AA4" w:rsidRPr="00D63807" w14:paraId="64A829BC" w14:textId="77777777" w:rsidTr="00AD3166">
        <w:tc>
          <w:tcPr>
            <w:tcW w:w="2825" w:type="dxa"/>
          </w:tcPr>
          <w:p w14:paraId="2382D3B1" w14:textId="77777777" w:rsidR="00DE1AA4" w:rsidRPr="005F69FA" w:rsidRDefault="00DE1AA4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69FA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5F69FA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2212" w:type="dxa"/>
          </w:tcPr>
          <w:p w14:paraId="6D000471" w14:textId="732187A0" w:rsidR="00DE1AA4" w:rsidRPr="00AA1A77" w:rsidRDefault="00DE1AA4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1A77">
              <w:rPr>
                <w:rFonts w:ascii="Times New Roman" w:hAnsi="Times New Roman" w:cs="Times New Roman"/>
                <w:szCs w:val="21"/>
              </w:rPr>
              <w:t>644 (34.8)</w:t>
            </w:r>
          </w:p>
        </w:tc>
        <w:tc>
          <w:tcPr>
            <w:tcW w:w="2213" w:type="dxa"/>
          </w:tcPr>
          <w:p w14:paraId="34B74668" w14:textId="523DC94C" w:rsidR="00DE1AA4" w:rsidRPr="00AA1A77" w:rsidRDefault="00DE1AA4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1A77">
              <w:rPr>
                <w:rFonts w:ascii="Times New Roman" w:hAnsi="Times New Roman" w:cs="Times New Roman"/>
                <w:szCs w:val="21"/>
              </w:rPr>
              <w:t>233 (30.0)</w:t>
            </w:r>
          </w:p>
        </w:tc>
        <w:tc>
          <w:tcPr>
            <w:tcW w:w="2213" w:type="dxa"/>
          </w:tcPr>
          <w:p w14:paraId="7614D839" w14:textId="339402BE" w:rsidR="00DE1AA4" w:rsidRPr="00AA1A77" w:rsidRDefault="00DE1AA4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1A77">
              <w:rPr>
                <w:rFonts w:ascii="Times New Roman" w:hAnsi="Times New Roman" w:cs="Times New Roman"/>
                <w:szCs w:val="21"/>
              </w:rPr>
              <w:t>81 (32.4)</w:t>
            </w:r>
          </w:p>
        </w:tc>
        <w:tc>
          <w:tcPr>
            <w:tcW w:w="1027" w:type="dxa"/>
            <w:vMerge/>
          </w:tcPr>
          <w:p w14:paraId="18B7F7BF" w14:textId="77777777" w:rsidR="00DE1AA4" w:rsidRPr="00186983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1AA4" w:rsidRPr="00D63807" w14:paraId="35782C70" w14:textId="77777777" w:rsidTr="00AD3166">
        <w:tc>
          <w:tcPr>
            <w:tcW w:w="2825" w:type="dxa"/>
          </w:tcPr>
          <w:p w14:paraId="2255F8DA" w14:textId="77777777" w:rsidR="00DE1AA4" w:rsidRPr="005F69FA" w:rsidRDefault="00DE1AA4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69FA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5F69FA">
              <w:rPr>
                <w:rFonts w:ascii="Times New Roman" w:hAnsi="Times New Roman" w:cs="Times New Roman"/>
                <w:szCs w:val="21"/>
              </w:rPr>
              <w:t xml:space="preserve"> 3 (the richest)</w:t>
            </w:r>
          </w:p>
        </w:tc>
        <w:tc>
          <w:tcPr>
            <w:tcW w:w="2212" w:type="dxa"/>
          </w:tcPr>
          <w:p w14:paraId="573877B8" w14:textId="4AE1B820" w:rsidR="00DE1AA4" w:rsidRPr="00AA1A77" w:rsidRDefault="00DE1AA4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1A77">
              <w:rPr>
                <w:rFonts w:ascii="Times New Roman" w:hAnsi="Times New Roman" w:cs="Times New Roman"/>
                <w:szCs w:val="21"/>
              </w:rPr>
              <w:t>642 (34.7)</w:t>
            </w:r>
          </w:p>
        </w:tc>
        <w:tc>
          <w:tcPr>
            <w:tcW w:w="2213" w:type="dxa"/>
          </w:tcPr>
          <w:p w14:paraId="2C55B459" w14:textId="3A0EB990" w:rsidR="00DE1AA4" w:rsidRPr="00AA1A77" w:rsidRDefault="00DE1AA4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1A77">
              <w:rPr>
                <w:rFonts w:ascii="Times New Roman" w:hAnsi="Times New Roman" w:cs="Times New Roman"/>
                <w:szCs w:val="21"/>
              </w:rPr>
              <w:t>252 (32.5)</w:t>
            </w:r>
          </w:p>
        </w:tc>
        <w:tc>
          <w:tcPr>
            <w:tcW w:w="2213" w:type="dxa"/>
          </w:tcPr>
          <w:p w14:paraId="6EF48063" w14:textId="253F495F" w:rsidR="00DE1AA4" w:rsidRPr="00AA1A77" w:rsidRDefault="00DE1AA4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1A77">
              <w:rPr>
                <w:rFonts w:ascii="Times New Roman" w:hAnsi="Times New Roman" w:cs="Times New Roman"/>
                <w:szCs w:val="21"/>
              </w:rPr>
              <w:t>66 (26.4)</w:t>
            </w:r>
          </w:p>
        </w:tc>
        <w:tc>
          <w:tcPr>
            <w:tcW w:w="1027" w:type="dxa"/>
            <w:vMerge/>
          </w:tcPr>
          <w:p w14:paraId="34EE4FCD" w14:textId="77777777" w:rsidR="00DE1AA4" w:rsidRPr="00186983" w:rsidRDefault="00DE1AA4" w:rsidP="007C48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4316" w:rsidRPr="00D63807" w14:paraId="408C79A6" w14:textId="77777777" w:rsidTr="00AD3166">
        <w:tc>
          <w:tcPr>
            <w:tcW w:w="2825" w:type="dxa"/>
          </w:tcPr>
          <w:p w14:paraId="5E4D8AAB" w14:textId="47C54524" w:rsidR="00C44316" w:rsidRPr="0070006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7F668A">
              <w:rPr>
                <w:rFonts w:ascii="Times New Roman" w:hAnsi="Times New Roman" w:cs="Times New Roman"/>
                <w:szCs w:val="21"/>
              </w:rPr>
              <w:t xml:space="preserve">BMI </w:t>
            </w:r>
            <w:r w:rsidRPr="007F668A">
              <w:rPr>
                <w:rFonts w:ascii="Times New Roman" w:eastAsia="MinionPro-Regular" w:hAnsi="Times New Roman" w:cs="Times New Roman"/>
                <w:kern w:val="0"/>
                <w:szCs w:val="21"/>
              </w:rPr>
              <w:t>category, n (%)</w:t>
            </w:r>
          </w:p>
        </w:tc>
        <w:tc>
          <w:tcPr>
            <w:tcW w:w="2212" w:type="dxa"/>
          </w:tcPr>
          <w:p w14:paraId="5FCDB4FC" w14:textId="6E0721F2" w:rsidR="00C44316" w:rsidRPr="00270363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13" w:type="dxa"/>
          </w:tcPr>
          <w:p w14:paraId="71A512D7" w14:textId="22AE21F3" w:rsidR="00C44316" w:rsidRPr="00270363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13" w:type="dxa"/>
          </w:tcPr>
          <w:p w14:paraId="64D0C680" w14:textId="0D592373" w:rsidR="00C44316" w:rsidRPr="00270363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27" w:type="dxa"/>
            <w:vMerge w:val="restart"/>
          </w:tcPr>
          <w:p w14:paraId="56EF8702" w14:textId="77777777" w:rsidR="00C44316" w:rsidRPr="00186983" w:rsidRDefault="00C44316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385C1B34" w14:textId="2703C6D4" w:rsidR="00C44316" w:rsidRPr="00186983" w:rsidRDefault="00C44316" w:rsidP="007C480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44316" w:rsidRPr="00D63807" w14:paraId="743F2A25" w14:textId="77777777" w:rsidTr="00AD3166">
        <w:tc>
          <w:tcPr>
            <w:tcW w:w="2825" w:type="dxa"/>
          </w:tcPr>
          <w:p w14:paraId="47E29605" w14:textId="75FA5F59" w:rsidR="00C44316" w:rsidRPr="00700063" w:rsidRDefault="00C44316" w:rsidP="007C480F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2" w:name="OLE_LINK2"/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</w:t>
            </w:r>
            <w:r w:rsidRPr="00406C73">
              <w:rPr>
                <w:rFonts w:ascii="Times New Roman" w:eastAsia="MinionPro-Regular" w:hAnsi="Times New Roman" w:cs="Times New Roman"/>
                <w:kern w:val="0"/>
                <w:szCs w:val="21"/>
              </w:rPr>
              <w:t>nderweight</w:t>
            </w:r>
            <w:bookmarkEnd w:id="12"/>
          </w:p>
        </w:tc>
        <w:tc>
          <w:tcPr>
            <w:tcW w:w="2212" w:type="dxa"/>
          </w:tcPr>
          <w:p w14:paraId="5AA20DC3" w14:textId="36A748AB" w:rsidR="00C44316" w:rsidRPr="002F37B5" w:rsidRDefault="002F37B5" w:rsidP="007C480F">
            <w:pPr>
              <w:rPr>
                <w:rFonts w:ascii="Times New Roman" w:hAnsi="Times New Roman" w:cs="Times New Roman"/>
                <w:szCs w:val="21"/>
              </w:rPr>
            </w:pPr>
            <w:r w:rsidRPr="002F37B5">
              <w:rPr>
                <w:rFonts w:ascii="Times New Roman" w:hAnsi="Times New Roman" w:cs="Times New Roman"/>
                <w:szCs w:val="21"/>
              </w:rPr>
              <w:t>147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F37B5">
              <w:rPr>
                <w:rFonts w:ascii="Times New Roman" w:hAnsi="Times New Roman" w:cs="Times New Roman"/>
                <w:szCs w:val="21"/>
              </w:rPr>
              <w:t>4.9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15F6EAC7" w14:textId="49328BAC" w:rsidR="00C44316" w:rsidRPr="002F37B5" w:rsidRDefault="002F37B5" w:rsidP="007C480F">
            <w:pPr>
              <w:rPr>
                <w:rFonts w:ascii="Times New Roman" w:hAnsi="Times New Roman" w:cs="Times New Roman"/>
                <w:szCs w:val="21"/>
              </w:rPr>
            </w:pPr>
            <w:r w:rsidRPr="002F37B5">
              <w:rPr>
                <w:rFonts w:ascii="Times New Roman" w:hAnsi="Times New Roman" w:cs="Times New Roman"/>
                <w:szCs w:val="21"/>
              </w:rPr>
              <w:t>43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F37B5">
              <w:rPr>
                <w:rFonts w:ascii="Times New Roman" w:hAnsi="Times New Roman" w:cs="Times New Roman"/>
                <w:szCs w:val="21"/>
              </w:rPr>
              <w:t>3.4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3C998E37" w14:textId="4DBEF447" w:rsidR="00C44316" w:rsidRPr="002F37B5" w:rsidRDefault="002F37B5" w:rsidP="007C480F">
            <w:pPr>
              <w:rPr>
                <w:rFonts w:ascii="Times New Roman" w:hAnsi="Times New Roman" w:cs="Times New Roman"/>
                <w:szCs w:val="21"/>
              </w:rPr>
            </w:pPr>
            <w:r w:rsidRPr="002F37B5">
              <w:rPr>
                <w:rFonts w:ascii="Times New Roman" w:hAnsi="Times New Roman" w:cs="Times New Roman"/>
                <w:szCs w:val="21"/>
              </w:rPr>
              <w:t>102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2F37B5">
              <w:rPr>
                <w:rFonts w:ascii="Times New Roman" w:hAnsi="Times New Roman" w:cs="Times New Roman"/>
                <w:szCs w:val="21"/>
              </w:rPr>
              <w:t>6.8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  <w:vMerge/>
          </w:tcPr>
          <w:p w14:paraId="69F1971D" w14:textId="77777777" w:rsidR="00C44316" w:rsidRPr="00186983" w:rsidRDefault="00C44316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C44316" w:rsidRPr="00D63807" w14:paraId="15408204" w14:textId="77777777" w:rsidTr="00AD3166">
        <w:tc>
          <w:tcPr>
            <w:tcW w:w="2825" w:type="dxa"/>
          </w:tcPr>
          <w:p w14:paraId="2F87F8C5" w14:textId="2128E167" w:rsidR="00C44316" w:rsidRPr="00700063" w:rsidRDefault="00C44316" w:rsidP="007C480F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3" w:name="OLE_LINK3"/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N</w:t>
            </w:r>
            <w:r w:rsidRPr="00406C73">
              <w:rPr>
                <w:rFonts w:ascii="Times New Roman" w:eastAsia="MinionPro-Regular" w:hAnsi="Times New Roman" w:cs="Times New Roman"/>
                <w:kern w:val="0"/>
                <w:szCs w:val="21"/>
              </w:rPr>
              <w:t>ormal weight</w:t>
            </w:r>
            <w:bookmarkEnd w:id="13"/>
          </w:p>
        </w:tc>
        <w:tc>
          <w:tcPr>
            <w:tcW w:w="2212" w:type="dxa"/>
          </w:tcPr>
          <w:p w14:paraId="0E5F674D" w14:textId="61526DAE" w:rsidR="00C44316" w:rsidRPr="002F37B5" w:rsidRDefault="002F37B5" w:rsidP="007C480F">
            <w:pPr>
              <w:rPr>
                <w:rFonts w:ascii="Times New Roman" w:hAnsi="Times New Roman" w:cs="Times New Roman"/>
                <w:szCs w:val="21"/>
              </w:rPr>
            </w:pPr>
            <w:r w:rsidRPr="002F37B5">
              <w:rPr>
                <w:rFonts w:ascii="Times New Roman" w:hAnsi="Times New Roman" w:cs="Times New Roman"/>
                <w:szCs w:val="21"/>
              </w:rPr>
              <w:t>1535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2F37B5">
              <w:rPr>
                <w:rFonts w:ascii="Times New Roman" w:hAnsi="Times New Roman" w:cs="Times New Roman"/>
                <w:szCs w:val="21"/>
              </w:rPr>
              <w:t>0.9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7D0A9E41" w14:textId="633B9A92" w:rsidR="00C44316" w:rsidRPr="002F37B5" w:rsidRDefault="002F37B5" w:rsidP="007C480F">
            <w:pPr>
              <w:rPr>
                <w:rFonts w:ascii="Times New Roman" w:hAnsi="Times New Roman" w:cs="Times New Roman"/>
                <w:szCs w:val="21"/>
              </w:rPr>
            </w:pPr>
            <w:r w:rsidRPr="002F37B5">
              <w:rPr>
                <w:rFonts w:ascii="Times New Roman" w:hAnsi="Times New Roman" w:cs="Times New Roman"/>
                <w:szCs w:val="21"/>
              </w:rPr>
              <w:t>600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F37B5">
              <w:rPr>
                <w:rFonts w:ascii="Times New Roman" w:hAnsi="Times New Roman" w:cs="Times New Roman"/>
                <w:szCs w:val="21"/>
              </w:rPr>
              <w:t>47.8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1B66270A" w14:textId="7291204F" w:rsidR="00C44316" w:rsidRPr="002F37B5" w:rsidRDefault="002F37B5" w:rsidP="007C480F">
            <w:pPr>
              <w:rPr>
                <w:rFonts w:ascii="Times New Roman" w:hAnsi="Times New Roman" w:cs="Times New Roman"/>
                <w:szCs w:val="21"/>
              </w:rPr>
            </w:pPr>
            <w:r w:rsidRPr="002F37B5">
              <w:rPr>
                <w:rFonts w:ascii="Times New Roman" w:hAnsi="Times New Roman" w:cs="Times New Roman"/>
                <w:szCs w:val="21"/>
              </w:rPr>
              <w:t>225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2F37B5">
              <w:rPr>
                <w:rFonts w:ascii="Times New Roman" w:hAnsi="Times New Roman" w:cs="Times New Roman"/>
                <w:szCs w:val="21"/>
              </w:rPr>
              <w:t>9.2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  <w:vMerge/>
          </w:tcPr>
          <w:p w14:paraId="38F47530" w14:textId="77777777" w:rsidR="00C44316" w:rsidRPr="00186983" w:rsidRDefault="00C44316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C44316" w:rsidRPr="00D63807" w14:paraId="0A7D5B8B" w14:textId="77777777" w:rsidTr="00AD3166">
        <w:tc>
          <w:tcPr>
            <w:tcW w:w="2825" w:type="dxa"/>
          </w:tcPr>
          <w:p w14:paraId="36BDD837" w14:textId="385C00DD" w:rsidR="00C44316" w:rsidRPr="00700063" w:rsidRDefault="00C44316" w:rsidP="007C480F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4" w:name="OLE_LINK4"/>
            <w:bookmarkStart w:id="15" w:name="OLE_LINK5"/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O</w:t>
            </w:r>
            <w:r w:rsidRPr="00406C73">
              <w:rPr>
                <w:rFonts w:ascii="Times New Roman" w:eastAsia="MinionPro-Regular" w:hAnsi="Times New Roman" w:cs="Times New Roman"/>
                <w:kern w:val="0"/>
                <w:szCs w:val="21"/>
              </w:rPr>
              <w:t>verweight or obese</w:t>
            </w:r>
            <w:bookmarkEnd w:id="14"/>
            <w:bookmarkEnd w:id="15"/>
          </w:p>
        </w:tc>
        <w:tc>
          <w:tcPr>
            <w:tcW w:w="2212" w:type="dxa"/>
          </w:tcPr>
          <w:p w14:paraId="2C1C8C73" w14:textId="1523EDD1" w:rsidR="00C44316" w:rsidRPr="002F37B5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F37B5">
              <w:rPr>
                <w:rFonts w:ascii="Times New Roman" w:hAnsi="Times New Roman" w:cs="Times New Roman"/>
                <w:szCs w:val="21"/>
              </w:rPr>
              <w:t>1</w:t>
            </w:r>
            <w:r w:rsidR="002F37B5" w:rsidRPr="002F37B5">
              <w:rPr>
                <w:rFonts w:ascii="Times New Roman" w:hAnsi="Times New Roman" w:cs="Times New Roman"/>
                <w:szCs w:val="21"/>
              </w:rPr>
              <w:t>335</w:t>
            </w:r>
            <w:r w:rsidRPr="002F37B5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2F37B5" w:rsidRPr="002F37B5">
              <w:rPr>
                <w:rFonts w:ascii="Times New Roman" w:hAnsi="Times New Roman" w:cs="Times New Roman"/>
                <w:szCs w:val="21"/>
              </w:rPr>
              <w:t>4.2</w:t>
            </w:r>
            <w:r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5E44E2C7" w14:textId="632BF2A7" w:rsidR="00C44316" w:rsidRPr="002F37B5" w:rsidRDefault="002F37B5" w:rsidP="007C480F">
            <w:pPr>
              <w:rPr>
                <w:rFonts w:ascii="Times New Roman" w:hAnsi="Times New Roman" w:cs="Times New Roman"/>
                <w:szCs w:val="21"/>
              </w:rPr>
            </w:pPr>
            <w:r w:rsidRPr="002F37B5">
              <w:rPr>
                <w:rFonts w:ascii="Times New Roman" w:hAnsi="Times New Roman" w:cs="Times New Roman"/>
                <w:szCs w:val="21"/>
              </w:rPr>
              <w:t>612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Pr="002F37B5">
              <w:rPr>
                <w:rFonts w:ascii="Times New Roman" w:hAnsi="Times New Roman" w:cs="Times New Roman"/>
                <w:szCs w:val="21"/>
              </w:rPr>
              <w:t>8.8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13BCE5AE" w14:textId="0356B750" w:rsidR="00C44316" w:rsidRPr="002F37B5" w:rsidRDefault="002F37B5" w:rsidP="007C480F">
            <w:pPr>
              <w:rPr>
                <w:rFonts w:ascii="Times New Roman" w:hAnsi="Times New Roman" w:cs="Times New Roman"/>
                <w:szCs w:val="21"/>
              </w:rPr>
            </w:pPr>
            <w:r w:rsidRPr="002F37B5">
              <w:rPr>
                <w:rFonts w:ascii="Times New Roman" w:hAnsi="Times New Roman" w:cs="Times New Roman"/>
                <w:szCs w:val="21"/>
              </w:rPr>
              <w:t>53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2F37B5">
              <w:rPr>
                <w:rFonts w:ascii="Times New Roman" w:hAnsi="Times New Roman" w:cs="Times New Roman"/>
                <w:szCs w:val="21"/>
              </w:rPr>
              <w:t>3.9</w:t>
            </w:r>
            <w:r w:rsidR="00C44316" w:rsidRPr="002F37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  <w:vMerge/>
          </w:tcPr>
          <w:p w14:paraId="50C40194" w14:textId="77777777" w:rsidR="00C44316" w:rsidRPr="00186983" w:rsidRDefault="00C44316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C44316" w:rsidRPr="00D63807" w14:paraId="37265174" w14:textId="77777777" w:rsidTr="00AD3166">
        <w:tc>
          <w:tcPr>
            <w:tcW w:w="2825" w:type="dxa"/>
          </w:tcPr>
          <w:p w14:paraId="6823B463" w14:textId="78246890" w:rsidR="00C44316" w:rsidRPr="0070006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>Comorbidities</w:t>
            </w:r>
            <w:r w:rsidRPr="007F668A">
              <w:rPr>
                <w:rFonts w:ascii="Times New Roman" w:eastAsia="MinionPro-Regular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212" w:type="dxa"/>
          </w:tcPr>
          <w:p w14:paraId="3CCC2710" w14:textId="77777777" w:rsidR="00C44316" w:rsidRPr="00B150BB" w:rsidRDefault="00C44316" w:rsidP="007C480F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2213" w:type="dxa"/>
          </w:tcPr>
          <w:p w14:paraId="7F035644" w14:textId="77777777" w:rsidR="00C44316" w:rsidRPr="00B150BB" w:rsidRDefault="00C44316" w:rsidP="007C480F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2213" w:type="dxa"/>
          </w:tcPr>
          <w:p w14:paraId="3E117D84" w14:textId="77777777" w:rsidR="00C44316" w:rsidRPr="00B150BB" w:rsidRDefault="00C44316" w:rsidP="007C480F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027" w:type="dxa"/>
          </w:tcPr>
          <w:p w14:paraId="400912E2" w14:textId="77777777" w:rsidR="00C44316" w:rsidRPr="00186983" w:rsidRDefault="00C44316" w:rsidP="007C480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C44316" w:rsidRPr="00D63807" w14:paraId="666612A4" w14:textId="77777777" w:rsidTr="00AD3166">
        <w:tc>
          <w:tcPr>
            <w:tcW w:w="2825" w:type="dxa"/>
          </w:tcPr>
          <w:p w14:paraId="540F9174" w14:textId="77777777" w:rsidR="00C44316" w:rsidRPr="00700063" w:rsidRDefault="00C44316" w:rsidP="007C480F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bookmarkStart w:id="16" w:name="_Hlk69672002"/>
            <w:r w:rsidRPr="00EB0226">
              <w:rPr>
                <w:rFonts w:ascii="Times New Roman" w:eastAsia="TeXGyreBonum-Regular-Identity-H" w:hAnsi="Times New Roman" w:cs="Times New Roman"/>
                <w:kern w:val="0"/>
                <w:szCs w:val="21"/>
              </w:rPr>
              <w:t>Hypertension</w:t>
            </w:r>
            <w:bookmarkEnd w:id="16"/>
          </w:p>
        </w:tc>
        <w:tc>
          <w:tcPr>
            <w:tcW w:w="2212" w:type="dxa"/>
          </w:tcPr>
          <w:p w14:paraId="744BDF76" w14:textId="771E6B65" w:rsidR="00C44316" w:rsidRPr="0028288E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8288E">
              <w:rPr>
                <w:rFonts w:ascii="Times New Roman" w:hAnsi="Times New Roman" w:cs="Times New Roman"/>
                <w:szCs w:val="21"/>
              </w:rPr>
              <w:t>734 (24.3)</w:t>
            </w:r>
          </w:p>
        </w:tc>
        <w:tc>
          <w:tcPr>
            <w:tcW w:w="2213" w:type="dxa"/>
          </w:tcPr>
          <w:p w14:paraId="1DC8A748" w14:textId="32924CD6" w:rsidR="00C44316" w:rsidRPr="0028288E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8288E">
              <w:rPr>
                <w:rFonts w:ascii="Times New Roman" w:hAnsi="Times New Roman" w:cs="Times New Roman"/>
                <w:szCs w:val="21"/>
              </w:rPr>
              <w:t>399 (31.8)</w:t>
            </w:r>
          </w:p>
        </w:tc>
        <w:tc>
          <w:tcPr>
            <w:tcW w:w="2213" w:type="dxa"/>
          </w:tcPr>
          <w:p w14:paraId="35C640E9" w14:textId="49E5B202" w:rsidR="00C44316" w:rsidRPr="0028288E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8288E">
              <w:rPr>
                <w:rFonts w:ascii="Times New Roman" w:hAnsi="Times New Roman" w:cs="Times New Roman"/>
                <w:szCs w:val="21"/>
              </w:rPr>
              <w:t>90 (23.7)</w:t>
            </w:r>
          </w:p>
        </w:tc>
        <w:tc>
          <w:tcPr>
            <w:tcW w:w="1027" w:type="dxa"/>
          </w:tcPr>
          <w:p w14:paraId="11B4F6A0" w14:textId="77777777" w:rsidR="00C44316" w:rsidRPr="00186983" w:rsidRDefault="00C44316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44316" w:rsidRPr="00D63807" w14:paraId="09242903" w14:textId="77777777" w:rsidTr="00AD3166">
        <w:tc>
          <w:tcPr>
            <w:tcW w:w="2825" w:type="dxa"/>
          </w:tcPr>
          <w:p w14:paraId="74E61875" w14:textId="77777777" w:rsidR="00C44316" w:rsidRPr="00700063" w:rsidRDefault="00C44316" w:rsidP="007C480F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700063">
              <w:rPr>
                <w:rFonts w:ascii="Times New Roman" w:eastAsia="TeXGyreBonum-Regular-Identity-H" w:hAnsi="Times New Roman" w:cs="Times New Roman"/>
                <w:kern w:val="0"/>
                <w:szCs w:val="21"/>
              </w:rPr>
              <w:t>Dyslipidemia</w:t>
            </w:r>
          </w:p>
        </w:tc>
        <w:tc>
          <w:tcPr>
            <w:tcW w:w="2212" w:type="dxa"/>
          </w:tcPr>
          <w:p w14:paraId="3A453C83" w14:textId="12FCEB79" w:rsidR="00C44316" w:rsidRPr="00515691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515691">
              <w:rPr>
                <w:rFonts w:ascii="Times New Roman" w:hAnsi="Times New Roman" w:cs="Times New Roman"/>
                <w:szCs w:val="21"/>
              </w:rPr>
              <w:t>329 (10.9)</w:t>
            </w:r>
          </w:p>
        </w:tc>
        <w:tc>
          <w:tcPr>
            <w:tcW w:w="2213" w:type="dxa"/>
          </w:tcPr>
          <w:p w14:paraId="0D2F38BF" w14:textId="02BFB872" w:rsidR="00C44316" w:rsidRPr="00515691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515691">
              <w:rPr>
                <w:rFonts w:ascii="Times New Roman" w:hAnsi="Times New Roman" w:cs="Times New Roman"/>
                <w:szCs w:val="21"/>
              </w:rPr>
              <w:t>158 (12.6)</w:t>
            </w:r>
          </w:p>
        </w:tc>
        <w:tc>
          <w:tcPr>
            <w:tcW w:w="2213" w:type="dxa"/>
          </w:tcPr>
          <w:p w14:paraId="67A0B1FB" w14:textId="5AC86B3F" w:rsidR="00C44316" w:rsidRPr="00515691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515691">
              <w:rPr>
                <w:rFonts w:ascii="Times New Roman" w:hAnsi="Times New Roman" w:cs="Times New Roman"/>
                <w:szCs w:val="21"/>
              </w:rPr>
              <w:t>27 (7.1)</w:t>
            </w:r>
          </w:p>
        </w:tc>
        <w:tc>
          <w:tcPr>
            <w:tcW w:w="1027" w:type="dxa"/>
          </w:tcPr>
          <w:p w14:paraId="1AD8C5AC" w14:textId="1A8FB330" w:rsidR="00C44316" w:rsidRPr="00186983" w:rsidRDefault="00C44316" w:rsidP="007C480F">
            <w:pP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 w:rsidRPr="00186983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C44316" w:rsidRPr="00D63807" w14:paraId="5E8EF834" w14:textId="77777777" w:rsidTr="00AD3166">
        <w:tc>
          <w:tcPr>
            <w:tcW w:w="2825" w:type="dxa"/>
          </w:tcPr>
          <w:p w14:paraId="4B45FD2E" w14:textId="77777777" w:rsidR="00C44316" w:rsidRPr="00700063" w:rsidRDefault="00C44316" w:rsidP="007C480F">
            <w:pPr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</w:t>
            </w:r>
            <w:r w:rsidRPr="00D169BC">
              <w:rPr>
                <w:rFonts w:ascii="Times New Roman" w:eastAsia="MinionPro-Regular" w:hAnsi="Times New Roman" w:cs="Times New Roman"/>
                <w:kern w:val="0"/>
                <w:szCs w:val="21"/>
              </w:rPr>
              <w:t>Diabetes</w:t>
            </w: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212" w:type="dxa"/>
          </w:tcPr>
          <w:p w14:paraId="570EA42D" w14:textId="1D8C07AA" w:rsidR="00C44316" w:rsidRPr="00515691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515691">
              <w:rPr>
                <w:rFonts w:ascii="Times New Roman" w:hAnsi="Times New Roman" w:cs="Times New Roman"/>
                <w:szCs w:val="21"/>
              </w:rPr>
              <w:t>162 (5.4)</w:t>
            </w:r>
          </w:p>
        </w:tc>
        <w:tc>
          <w:tcPr>
            <w:tcW w:w="2213" w:type="dxa"/>
          </w:tcPr>
          <w:p w14:paraId="67BD43B6" w14:textId="41EA0E07" w:rsidR="00C44316" w:rsidRPr="00515691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515691">
              <w:rPr>
                <w:rFonts w:ascii="Times New Roman" w:hAnsi="Times New Roman" w:cs="Times New Roman"/>
                <w:szCs w:val="21"/>
              </w:rPr>
              <w:t>97 (7.7)</w:t>
            </w:r>
          </w:p>
        </w:tc>
        <w:tc>
          <w:tcPr>
            <w:tcW w:w="2213" w:type="dxa"/>
          </w:tcPr>
          <w:p w14:paraId="62DB9680" w14:textId="7DFF91ED" w:rsidR="00C44316" w:rsidRPr="00515691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515691">
              <w:rPr>
                <w:rFonts w:ascii="Times New Roman" w:hAnsi="Times New Roman" w:cs="Times New Roman"/>
                <w:szCs w:val="21"/>
              </w:rPr>
              <w:t>21 (5.5)</w:t>
            </w:r>
          </w:p>
        </w:tc>
        <w:tc>
          <w:tcPr>
            <w:tcW w:w="1027" w:type="dxa"/>
          </w:tcPr>
          <w:p w14:paraId="1D29903B" w14:textId="74608DCE" w:rsidR="00C44316" w:rsidRPr="00186983" w:rsidRDefault="00C44316" w:rsidP="007C480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8698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86983"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C44316" w:rsidRPr="00D63807" w14:paraId="5D623564" w14:textId="77777777" w:rsidTr="00AD3166">
        <w:tc>
          <w:tcPr>
            <w:tcW w:w="2825" w:type="dxa"/>
          </w:tcPr>
          <w:p w14:paraId="2DD4DBC0" w14:textId="77777777" w:rsidR="00C44316" w:rsidRPr="00700063" w:rsidRDefault="00C44316" w:rsidP="007C480F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700063">
              <w:rPr>
                <w:rFonts w:ascii="Times New Roman" w:eastAsia="TeXGyreBonum-Regular-Identity-H" w:hAnsi="Times New Roman" w:cs="Times New Roman"/>
                <w:kern w:val="0"/>
                <w:szCs w:val="21"/>
              </w:rPr>
              <w:t>Cancer</w:t>
            </w:r>
          </w:p>
        </w:tc>
        <w:tc>
          <w:tcPr>
            <w:tcW w:w="2212" w:type="dxa"/>
          </w:tcPr>
          <w:p w14:paraId="59FF2E10" w14:textId="55CF0268" w:rsidR="00C44316" w:rsidRPr="00FD45B1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45B1">
              <w:rPr>
                <w:rFonts w:ascii="Times New Roman" w:hAnsi="Times New Roman" w:cs="Times New Roman"/>
                <w:szCs w:val="21"/>
              </w:rPr>
              <w:t>27 (0.9)</w:t>
            </w:r>
          </w:p>
        </w:tc>
        <w:tc>
          <w:tcPr>
            <w:tcW w:w="2213" w:type="dxa"/>
          </w:tcPr>
          <w:p w14:paraId="2D97096F" w14:textId="5FCA40DD" w:rsidR="00C44316" w:rsidRPr="00FD45B1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45B1">
              <w:rPr>
                <w:rFonts w:ascii="Times New Roman" w:hAnsi="Times New Roman" w:cs="Times New Roman"/>
                <w:szCs w:val="21"/>
              </w:rPr>
              <w:t>12 (1.0)</w:t>
            </w:r>
          </w:p>
        </w:tc>
        <w:tc>
          <w:tcPr>
            <w:tcW w:w="2213" w:type="dxa"/>
          </w:tcPr>
          <w:p w14:paraId="1651B733" w14:textId="14DA7E2D" w:rsidR="00C44316" w:rsidRPr="00FD45B1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FD45B1">
              <w:rPr>
                <w:rFonts w:ascii="Times New Roman" w:hAnsi="Times New Roman" w:cs="Times New Roman"/>
                <w:szCs w:val="21"/>
              </w:rPr>
              <w:t>5 (1.3)</w:t>
            </w:r>
          </w:p>
        </w:tc>
        <w:tc>
          <w:tcPr>
            <w:tcW w:w="1027" w:type="dxa"/>
          </w:tcPr>
          <w:p w14:paraId="57EDEB21" w14:textId="1C406550" w:rsidR="00C44316" w:rsidRPr="0018698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86983">
              <w:rPr>
                <w:rFonts w:ascii="Times New Roman" w:hAnsi="Times New Roman" w:cs="Times New Roman"/>
                <w:szCs w:val="21"/>
              </w:rPr>
              <w:t>.726</w:t>
            </w:r>
          </w:p>
        </w:tc>
      </w:tr>
      <w:tr w:rsidR="00C44316" w:rsidRPr="00D63807" w14:paraId="760DB69D" w14:textId="77777777" w:rsidTr="00AD3166">
        <w:tc>
          <w:tcPr>
            <w:tcW w:w="2825" w:type="dxa"/>
          </w:tcPr>
          <w:p w14:paraId="1BA72674" w14:textId="77777777" w:rsidR="00C44316" w:rsidRPr="00700063" w:rsidRDefault="00C44316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>Chronic lung diseases</w:t>
            </w:r>
          </w:p>
        </w:tc>
        <w:tc>
          <w:tcPr>
            <w:tcW w:w="2212" w:type="dxa"/>
          </w:tcPr>
          <w:p w14:paraId="767B03E8" w14:textId="2AC96710" w:rsidR="00C44316" w:rsidRPr="0088445B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445B">
              <w:rPr>
                <w:rFonts w:ascii="Times New Roman" w:hAnsi="Times New Roman" w:cs="Times New Roman"/>
                <w:szCs w:val="21"/>
              </w:rPr>
              <w:t>302 (10.0)</w:t>
            </w:r>
          </w:p>
        </w:tc>
        <w:tc>
          <w:tcPr>
            <w:tcW w:w="2213" w:type="dxa"/>
          </w:tcPr>
          <w:p w14:paraId="6851DE54" w14:textId="11087D1D" w:rsidR="00C44316" w:rsidRPr="0088445B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445B">
              <w:rPr>
                <w:rFonts w:ascii="Times New Roman" w:hAnsi="Times New Roman" w:cs="Times New Roman"/>
                <w:szCs w:val="21"/>
              </w:rPr>
              <w:t>158 (12.6)</w:t>
            </w:r>
          </w:p>
        </w:tc>
        <w:tc>
          <w:tcPr>
            <w:tcW w:w="2213" w:type="dxa"/>
          </w:tcPr>
          <w:p w14:paraId="27CB30E2" w14:textId="55E80AE8" w:rsidR="00C44316" w:rsidRPr="0088445B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445B">
              <w:rPr>
                <w:rFonts w:ascii="Times New Roman" w:hAnsi="Times New Roman" w:cs="Times New Roman"/>
                <w:szCs w:val="21"/>
              </w:rPr>
              <w:t>68 (17.9)</w:t>
            </w:r>
          </w:p>
        </w:tc>
        <w:tc>
          <w:tcPr>
            <w:tcW w:w="1027" w:type="dxa"/>
          </w:tcPr>
          <w:p w14:paraId="391F04F3" w14:textId="77777777" w:rsidR="00C44316" w:rsidRPr="0018698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44316" w:rsidRPr="00D63807" w14:paraId="3487E29B" w14:textId="77777777" w:rsidTr="00AD3166">
        <w:tc>
          <w:tcPr>
            <w:tcW w:w="2825" w:type="dxa"/>
          </w:tcPr>
          <w:p w14:paraId="0723AB29" w14:textId="77777777" w:rsidR="00C44316" w:rsidRPr="00700063" w:rsidRDefault="00C44316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hAnsi="Times New Roman" w:cs="Times New Roman"/>
                <w:szCs w:val="21"/>
              </w:rPr>
              <w:t>Liver disease</w:t>
            </w:r>
          </w:p>
        </w:tc>
        <w:tc>
          <w:tcPr>
            <w:tcW w:w="2212" w:type="dxa"/>
          </w:tcPr>
          <w:p w14:paraId="7E69FCC3" w14:textId="4C35C41B" w:rsidR="00C44316" w:rsidRPr="009556EC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56EC">
              <w:rPr>
                <w:rFonts w:ascii="Times New Roman" w:hAnsi="Times New Roman" w:cs="Times New Roman"/>
                <w:szCs w:val="21"/>
              </w:rPr>
              <w:t>136 (4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13" w:type="dxa"/>
          </w:tcPr>
          <w:p w14:paraId="4312BFDF" w14:textId="53899EB9" w:rsidR="00C44316" w:rsidRPr="009556EC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56EC">
              <w:rPr>
                <w:rFonts w:ascii="Times New Roman" w:hAnsi="Times New Roman" w:cs="Times New Roman"/>
                <w:szCs w:val="21"/>
              </w:rPr>
              <w:t>40 (3.2)</w:t>
            </w:r>
          </w:p>
        </w:tc>
        <w:tc>
          <w:tcPr>
            <w:tcW w:w="2213" w:type="dxa"/>
          </w:tcPr>
          <w:p w14:paraId="4157B1BE" w14:textId="1017C122" w:rsidR="00C44316" w:rsidRPr="009556EC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56EC">
              <w:rPr>
                <w:rFonts w:ascii="Times New Roman" w:hAnsi="Times New Roman" w:cs="Times New Roman"/>
                <w:szCs w:val="21"/>
              </w:rPr>
              <w:t>16 (4.2)</w:t>
            </w:r>
          </w:p>
        </w:tc>
        <w:tc>
          <w:tcPr>
            <w:tcW w:w="1027" w:type="dxa"/>
          </w:tcPr>
          <w:p w14:paraId="5C4A96CB" w14:textId="2CA53D0A" w:rsidR="00C44316" w:rsidRPr="0018698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C44316" w:rsidRPr="00D63807" w14:paraId="4E394DCB" w14:textId="77777777" w:rsidTr="00AD3166">
        <w:tc>
          <w:tcPr>
            <w:tcW w:w="2825" w:type="dxa"/>
          </w:tcPr>
          <w:p w14:paraId="5C0D2D9F" w14:textId="77777777" w:rsidR="00C44316" w:rsidRPr="00700063" w:rsidRDefault="00C44316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eastAsia="MinionPro-Regular" w:hAnsi="Times New Roman" w:cs="Times New Roman"/>
                <w:kern w:val="0"/>
                <w:szCs w:val="21"/>
              </w:rPr>
              <w:t>Heart disease</w:t>
            </w:r>
          </w:p>
        </w:tc>
        <w:tc>
          <w:tcPr>
            <w:tcW w:w="2212" w:type="dxa"/>
          </w:tcPr>
          <w:p w14:paraId="009C1A63" w14:textId="5FE301C5" w:rsidR="00C44316" w:rsidRPr="00934CE2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934CE2">
              <w:rPr>
                <w:rFonts w:ascii="Times New Roman" w:hAnsi="Times New Roman" w:cs="Times New Roman"/>
                <w:szCs w:val="21"/>
              </w:rPr>
              <w:t>356 (11.8)</w:t>
            </w:r>
          </w:p>
        </w:tc>
        <w:tc>
          <w:tcPr>
            <w:tcW w:w="2213" w:type="dxa"/>
          </w:tcPr>
          <w:p w14:paraId="7FACF179" w14:textId="44C2C1F7" w:rsidR="00C44316" w:rsidRPr="00934CE2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934CE2">
              <w:rPr>
                <w:rFonts w:ascii="Times New Roman" w:hAnsi="Times New Roman" w:cs="Times New Roman"/>
                <w:szCs w:val="21"/>
              </w:rPr>
              <w:t>195 (15.5)</w:t>
            </w:r>
          </w:p>
        </w:tc>
        <w:tc>
          <w:tcPr>
            <w:tcW w:w="2213" w:type="dxa"/>
          </w:tcPr>
          <w:p w14:paraId="28B8A0ED" w14:textId="62D58873" w:rsidR="00C44316" w:rsidRPr="00934CE2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934CE2">
              <w:rPr>
                <w:rFonts w:ascii="Times New Roman" w:hAnsi="Times New Roman" w:cs="Times New Roman"/>
                <w:szCs w:val="21"/>
              </w:rPr>
              <w:t>59 (15.5)</w:t>
            </w:r>
          </w:p>
        </w:tc>
        <w:tc>
          <w:tcPr>
            <w:tcW w:w="1027" w:type="dxa"/>
          </w:tcPr>
          <w:p w14:paraId="4E026DC0" w14:textId="5B79B0F7" w:rsidR="00C44316" w:rsidRPr="00186983" w:rsidRDefault="00C44316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698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C44316" w:rsidRPr="00D63807" w14:paraId="17CD6A72" w14:textId="77777777" w:rsidTr="00AD3166">
        <w:tc>
          <w:tcPr>
            <w:tcW w:w="2825" w:type="dxa"/>
          </w:tcPr>
          <w:p w14:paraId="076A45EF" w14:textId="77777777" w:rsidR="00C44316" w:rsidRPr="00700063" w:rsidRDefault="00C44316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eastAsia="TeXGyreBonum-Regular-Identity-H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2212" w:type="dxa"/>
          </w:tcPr>
          <w:p w14:paraId="1309857E" w14:textId="60D61A2D" w:rsidR="00C44316" w:rsidRPr="00934CE2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934CE2">
              <w:rPr>
                <w:rFonts w:ascii="Times New Roman" w:hAnsi="Times New Roman" w:cs="Times New Roman"/>
                <w:szCs w:val="21"/>
              </w:rPr>
              <w:t>49 (1.6)</w:t>
            </w:r>
          </w:p>
        </w:tc>
        <w:tc>
          <w:tcPr>
            <w:tcW w:w="2213" w:type="dxa"/>
          </w:tcPr>
          <w:p w14:paraId="6F52F7EE" w14:textId="275F4B6D" w:rsidR="00C44316" w:rsidRPr="00934CE2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934CE2">
              <w:rPr>
                <w:rFonts w:ascii="Times New Roman" w:hAnsi="Times New Roman" w:cs="Times New Roman"/>
                <w:szCs w:val="21"/>
              </w:rPr>
              <w:t>50 (4.0)</w:t>
            </w:r>
          </w:p>
        </w:tc>
        <w:tc>
          <w:tcPr>
            <w:tcW w:w="2213" w:type="dxa"/>
          </w:tcPr>
          <w:p w14:paraId="5CFE5866" w14:textId="3CC71ADE" w:rsidR="00C44316" w:rsidRPr="00934CE2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934CE2">
              <w:rPr>
                <w:rFonts w:ascii="Times New Roman" w:hAnsi="Times New Roman" w:cs="Times New Roman"/>
                <w:szCs w:val="21"/>
              </w:rPr>
              <w:t>10 (2.6)</w:t>
            </w:r>
          </w:p>
        </w:tc>
        <w:tc>
          <w:tcPr>
            <w:tcW w:w="1027" w:type="dxa"/>
          </w:tcPr>
          <w:p w14:paraId="24923379" w14:textId="77777777" w:rsidR="00C44316" w:rsidRPr="00186983" w:rsidRDefault="00C44316" w:rsidP="007C480F">
            <w:pP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44316" w:rsidRPr="00D63807" w14:paraId="3BCE9BF8" w14:textId="77777777" w:rsidTr="00AD3166">
        <w:tc>
          <w:tcPr>
            <w:tcW w:w="2825" w:type="dxa"/>
          </w:tcPr>
          <w:p w14:paraId="3E7967D0" w14:textId="77777777" w:rsidR="00C44316" w:rsidRPr="00700063" w:rsidRDefault="00C44316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00063">
              <w:rPr>
                <w:rFonts w:ascii="Times New Roman" w:hAnsi="Times New Roman" w:cs="Times New Roman"/>
                <w:szCs w:val="21"/>
              </w:rPr>
              <w:t>Kidney disease</w:t>
            </w:r>
          </w:p>
        </w:tc>
        <w:tc>
          <w:tcPr>
            <w:tcW w:w="2212" w:type="dxa"/>
          </w:tcPr>
          <w:p w14:paraId="52906C94" w14:textId="6A481329" w:rsidR="00C44316" w:rsidRPr="00771F25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1F25">
              <w:rPr>
                <w:rFonts w:ascii="Times New Roman" w:hAnsi="Times New Roman" w:cs="Times New Roman"/>
                <w:szCs w:val="21"/>
              </w:rPr>
              <w:t>176 (5.8)</w:t>
            </w:r>
          </w:p>
        </w:tc>
        <w:tc>
          <w:tcPr>
            <w:tcW w:w="2213" w:type="dxa"/>
          </w:tcPr>
          <w:p w14:paraId="09A257B0" w14:textId="4774026E" w:rsidR="00C44316" w:rsidRPr="00771F25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1F25">
              <w:rPr>
                <w:rFonts w:ascii="Times New Roman" w:hAnsi="Times New Roman" w:cs="Times New Roman"/>
                <w:szCs w:val="21"/>
              </w:rPr>
              <w:t>75 (6.0)</w:t>
            </w:r>
          </w:p>
        </w:tc>
        <w:tc>
          <w:tcPr>
            <w:tcW w:w="2213" w:type="dxa"/>
          </w:tcPr>
          <w:p w14:paraId="340AC052" w14:textId="01A97D1D" w:rsidR="00C44316" w:rsidRPr="00771F25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1F25">
              <w:rPr>
                <w:rFonts w:ascii="Times New Roman" w:hAnsi="Times New Roman" w:cs="Times New Roman"/>
                <w:szCs w:val="21"/>
              </w:rPr>
              <w:t>22 (5.8)</w:t>
            </w:r>
          </w:p>
        </w:tc>
        <w:tc>
          <w:tcPr>
            <w:tcW w:w="1027" w:type="dxa"/>
          </w:tcPr>
          <w:p w14:paraId="1B80EB46" w14:textId="20CFCCFA" w:rsidR="00C44316" w:rsidRPr="0018698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86983">
              <w:rPr>
                <w:rFonts w:ascii="Times New Roman" w:hAnsi="Times New Roman" w:cs="Times New Roman"/>
                <w:szCs w:val="21"/>
              </w:rPr>
              <w:t>.982</w:t>
            </w:r>
          </w:p>
        </w:tc>
      </w:tr>
      <w:tr w:rsidR="00C44316" w:rsidRPr="00D63807" w14:paraId="0A8BB869" w14:textId="77777777" w:rsidTr="00AD3166">
        <w:tc>
          <w:tcPr>
            <w:tcW w:w="2825" w:type="dxa"/>
          </w:tcPr>
          <w:p w14:paraId="00425423" w14:textId="77777777" w:rsidR="00C44316" w:rsidRPr="00EB0226" w:rsidRDefault="00C44316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B0226">
              <w:rPr>
                <w:rFonts w:ascii="Times New Roman" w:eastAsia="MinionPro-Regular" w:hAnsi="Times New Roman" w:cs="Times New Roman"/>
                <w:kern w:val="0"/>
                <w:szCs w:val="21"/>
              </w:rPr>
              <w:t>Digestive</w:t>
            </w:r>
            <w:r w:rsidRPr="00EB0226">
              <w:rPr>
                <w:rFonts w:ascii="Times New Roman" w:hAnsi="Times New Roman" w:cs="Times New Roman"/>
                <w:szCs w:val="21"/>
              </w:rPr>
              <w:t xml:space="preserve"> disease</w:t>
            </w:r>
          </w:p>
        </w:tc>
        <w:tc>
          <w:tcPr>
            <w:tcW w:w="2212" w:type="dxa"/>
          </w:tcPr>
          <w:p w14:paraId="0BA26A6E" w14:textId="2EDA038C" w:rsidR="00C44316" w:rsidRPr="002433DF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3DF">
              <w:rPr>
                <w:rFonts w:ascii="Times New Roman" w:hAnsi="Times New Roman" w:cs="Times New Roman"/>
                <w:szCs w:val="21"/>
              </w:rPr>
              <w:t>690 (22.9)</w:t>
            </w:r>
          </w:p>
        </w:tc>
        <w:tc>
          <w:tcPr>
            <w:tcW w:w="2213" w:type="dxa"/>
          </w:tcPr>
          <w:p w14:paraId="70D9BBC7" w14:textId="39463F65" w:rsidR="00C44316" w:rsidRPr="002433DF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3DF">
              <w:rPr>
                <w:rFonts w:ascii="Times New Roman" w:hAnsi="Times New Roman" w:cs="Times New Roman"/>
                <w:szCs w:val="21"/>
              </w:rPr>
              <w:t>296 (23.6)</w:t>
            </w:r>
          </w:p>
        </w:tc>
        <w:tc>
          <w:tcPr>
            <w:tcW w:w="2213" w:type="dxa"/>
          </w:tcPr>
          <w:p w14:paraId="6C05A3E3" w14:textId="11390B5D" w:rsidR="00C44316" w:rsidRPr="002433DF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3DF">
              <w:rPr>
                <w:rFonts w:ascii="Times New Roman" w:hAnsi="Times New Roman" w:cs="Times New Roman"/>
                <w:szCs w:val="21"/>
              </w:rPr>
              <w:t>98 (25.8)</w:t>
            </w:r>
          </w:p>
        </w:tc>
        <w:tc>
          <w:tcPr>
            <w:tcW w:w="1027" w:type="dxa"/>
          </w:tcPr>
          <w:p w14:paraId="2F6D2E08" w14:textId="4DDEEAF7" w:rsidR="00C44316" w:rsidRPr="0018698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szCs w:val="21"/>
              </w:rPr>
              <w:t>0.430</w:t>
            </w:r>
          </w:p>
        </w:tc>
      </w:tr>
      <w:tr w:rsidR="00C44316" w:rsidRPr="00D63807" w14:paraId="49C28774" w14:textId="77777777" w:rsidTr="00AD3166">
        <w:tc>
          <w:tcPr>
            <w:tcW w:w="2825" w:type="dxa"/>
          </w:tcPr>
          <w:p w14:paraId="2D2E3CE8" w14:textId="77777777" w:rsidR="00C44316" w:rsidRPr="00EB0226" w:rsidRDefault="00C44316" w:rsidP="007C480F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EB0226">
              <w:rPr>
                <w:rFonts w:ascii="Times New Roman" w:eastAsia="MinionPro-Regular" w:hAnsi="Times New Roman" w:cs="Times New Roman"/>
                <w:kern w:val="0"/>
                <w:szCs w:val="21"/>
              </w:rPr>
              <w:t>Psychiatric disease</w:t>
            </w:r>
          </w:p>
        </w:tc>
        <w:tc>
          <w:tcPr>
            <w:tcW w:w="2212" w:type="dxa"/>
          </w:tcPr>
          <w:p w14:paraId="61E362ED" w14:textId="7F03F084" w:rsidR="00C44316" w:rsidRPr="002924EA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33 (1.1)</w:t>
            </w:r>
          </w:p>
        </w:tc>
        <w:tc>
          <w:tcPr>
            <w:tcW w:w="2213" w:type="dxa"/>
          </w:tcPr>
          <w:p w14:paraId="6B570559" w14:textId="04635A2F" w:rsidR="00C44316" w:rsidRPr="002924EA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14 (1.1)</w:t>
            </w:r>
          </w:p>
        </w:tc>
        <w:tc>
          <w:tcPr>
            <w:tcW w:w="2213" w:type="dxa"/>
          </w:tcPr>
          <w:p w14:paraId="04750CB7" w14:textId="13284C95" w:rsidR="00C44316" w:rsidRPr="002924EA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4 (1.1)</w:t>
            </w:r>
          </w:p>
        </w:tc>
        <w:tc>
          <w:tcPr>
            <w:tcW w:w="1027" w:type="dxa"/>
          </w:tcPr>
          <w:p w14:paraId="197572D1" w14:textId="3BC19DE9" w:rsidR="00C44316" w:rsidRPr="0018698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86983">
              <w:rPr>
                <w:rFonts w:ascii="Times New Roman" w:hAnsi="Times New Roman" w:cs="Times New Roman"/>
                <w:szCs w:val="21"/>
              </w:rPr>
              <w:t>.994</w:t>
            </w:r>
          </w:p>
        </w:tc>
      </w:tr>
      <w:tr w:rsidR="00C44316" w:rsidRPr="00D63807" w14:paraId="23DB8AE3" w14:textId="77777777" w:rsidTr="00AD3166">
        <w:tc>
          <w:tcPr>
            <w:tcW w:w="2825" w:type="dxa"/>
          </w:tcPr>
          <w:p w14:paraId="46D34A93" w14:textId="77777777" w:rsidR="00C44316" w:rsidRPr="00EB0226" w:rsidRDefault="00C44316" w:rsidP="007C480F">
            <w:pPr>
              <w:ind w:firstLineChars="50" w:firstLine="105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EB0226">
              <w:rPr>
                <w:rFonts w:ascii="Times New Roman" w:eastAsia="MinionPro-Regular" w:hAnsi="Times New Roman" w:cs="Times New Roman"/>
                <w:kern w:val="0"/>
                <w:szCs w:val="21"/>
              </w:rPr>
              <w:t>Memory-related disease</w:t>
            </w:r>
          </w:p>
        </w:tc>
        <w:tc>
          <w:tcPr>
            <w:tcW w:w="2212" w:type="dxa"/>
          </w:tcPr>
          <w:p w14:paraId="32E0D6A6" w14:textId="12108774" w:rsidR="00C44316" w:rsidRPr="002924EA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34 (1.1)</w:t>
            </w:r>
          </w:p>
        </w:tc>
        <w:tc>
          <w:tcPr>
            <w:tcW w:w="2213" w:type="dxa"/>
          </w:tcPr>
          <w:p w14:paraId="769771B2" w14:textId="49E66D78" w:rsidR="00C44316" w:rsidRPr="002924EA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22 (1.8)</w:t>
            </w:r>
          </w:p>
        </w:tc>
        <w:tc>
          <w:tcPr>
            <w:tcW w:w="2213" w:type="dxa"/>
          </w:tcPr>
          <w:p w14:paraId="2AF1C03D" w14:textId="5C17D819" w:rsidR="00C44316" w:rsidRPr="002924EA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8 (2.1)</w:t>
            </w:r>
          </w:p>
        </w:tc>
        <w:tc>
          <w:tcPr>
            <w:tcW w:w="1027" w:type="dxa"/>
          </w:tcPr>
          <w:p w14:paraId="1768A055" w14:textId="006990DA" w:rsidR="00C44316" w:rsidRPr="00186983" w:rsidRDefault="00C44316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6983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  <w:tr w:rsidR="00C44316" w:rsidRPr="00D63807" w14:paraId="7BEA45DB" w14:textId="77777777" w:rsidTr="00AD3166">
        <w:tc>
          <w:tcPr>
            <w:tcW w:w="2825" w:type="dxa"/>
          </w:tcPr>
          <w:p w14:paraId="386BEE2C" w14:textId="77777777" w:rsidR="00C44316" w:rsidRPr="00D63807" w:rsidRDefault="00C44316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4750A">
              <w:rPr>
                <w:rFonts w:ascii="Times New Roman" w:hAnsi="Times New Roman" w:cs="Times New Roman"/>
                <w:szCs w:val="21"/>
              </w:rPr>
              <w:t>Arthritis or rheumatism</w:t>
            </w:r>
          </w:p>
        </w:tc>
        <w:tc>
          <w:tcPr>
            <w:tcW w:w="2212" w:type="dxa"/>
          </w:tcPr>
          <w:p w14:paraId="1F9CE14F" w14:textId="14C2CF3C" w:rsidR="00C44316" w:rsidRPr="002924EA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1026 (34.0)</w:t>
            </w:r>
          </w:p>
        </w:tc>
        <w:tc>
          <w:tcPr>
            <w:tcW w:w="2213" w:type="dxa"/>
          </w:tcPr>
          <w:p w14:paraId="607C4693" w14:textId="3C073548" w:rsidR="00C44316" w:rsidRPr="002924EA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508 (40.5)</w:t>
            </w:r>
          </w:p>
        </w:tc>
        <w:tc>
          <w:tcPr>
            <w:tcW w:w="2213" w:type="dxa"/>
          </w:tcPr>
          <w:p w14:paraId="1AAC5C0F" w14:textId="6041DC28" w:rsidR="00C44316" w:rsidRPr="002924EA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144 (37.9)</w:t>
            </w:r>
          </w:p>
        </w:tc>
        <w:tc>
          <w:tcPr>
            <w:tcW w:w="1027" w:type="dxa"/>
          </w:tcPr>
          <w:p w14:paraId="61545914" w14:textId="77777777" w:rsidR="00C44316" w:rsidRPr="0018698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44316" w:rsidRPr="00D63807" w14:paraId="4F0E1525" w14:textId="77777777" w:rsidTr="00AD3166">
        <w:tc>
          <w:tcPr>
            <w:tcW w:w="2825" w:type="dxa"/>
          </w:tcPr>
          <w:p w14:paraId="6586CA7B" w14:textId="77777777" w:rsidR="00C44316" w:rsidRPr="00D63807" w:rsidRDefault="00C44316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FC43C1">
              <w:rPr>
                <w:rFonts w:ascii="Times New Roman" w:hAnsi="Times New Roman" w:cs="Times New Roman"/>
                <w:szCs w:val="21"/>
              </w:rPr>
              <w:t>sthma</w:t>
            </w:r>
          </w:p>
        </w:tc>
        <w:tc>
          <w:tcPr>
            <w:tcW w:w="2212" w:type="dxa"/>
          </w:tcPr>
          <w:p w14:paraId="7F12CE7C" w14:textId="3804F56B" w:rsidR="00C44316" w:rsidRPr="002924EA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111 (3.7)</w:t>
            </w:r>
          </w:p>
        </w:tc>
        <w:tc>
          <w:tcPr>
            <w:tcW w:w="2213" w:type="dxa"/>
          </w:tcPr>
          <w:p w14:paraId="0F886A47" w14:textId="17321D4F" w:rsidR="00C44316" w:rsidRPr="002924EA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69 (5.5)</w:t>
            </w:r>
          </w:p>
        </w:tc>
        <w:tc>
          <w:tcPr>
            <w:tcW w:w="2213" w:type="dxa"/>
          </w:tcPr>
          <w:p w14:paraId="7F61E9C0" w14:textId="152F97DF" w:rsidR="00C44316" w:rsidRPr="002924EA" w:rsidRDefault="00C44316" w:rsidP="007C48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24EA">
              <w:rPr>
                <w:rFonts w:ascii="Times New Roman" w:hAnsi="Times New Roman" w:cs="Times New Roman"/>
                <w:szCs w:val="21"/>
              </w:rPr>
              <w:t>24 (6.3)</w:t>
            </w:r>
          </w:p>
        </w:tc>
        <w:tc>
          <w:tcPr>
            <w:tcW w:w="1027" w:type="dxa"/>
          </w:tcPr>
          <w:p w14:paraId="6A516149" w14:textId="5E45EEB1" w:rsidR="00C44316" w:rsidRPr="0018698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C44316" w:rsidRPr="00D63807" w14:paraId="67093697" w14:textId="77777777" w:rsidTr="00AD3166">
        <w:tc>
          <w:tcPr>
            <w:tcW w:w="2825" w:type="dxa"/>
          </w:tcPr>
          <w:p w14:paraId="79A4B415" w14:textId="6D5C4F03" w:rsidR="00C44316" w:rsidRDefault="00C44316" w:rsidP="007C48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4EFB">
              <w:rPr>
                <w:rFonts w:ascii="Times New Roman" w:hAnsi="Times New Roman" w:cs="Times New Roman"/>
                <w:kern w:val="0"/>
                <w:szCs w:val="21"/>
              </w:rPr>
              <w:t>Anaemia</w:t>
            </w:r>
            <w:r w:rsidRPr="001F4EFB"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eastAsia="GuardianSansGR-Regular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212" w:type="dxa"/>
          </w:tcPr>
          <w:p w14:paraId="3E9D7BD2" w14:textId="3C548B23" w:rsidR="00C44316" w:rsidRPr="002924EA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4</w:t>
            </w:r>
            <w:r w:rsidRPr="002C220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.2</w:t>
            </w:r>
            <w:r w:rsidRPr="002C22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3AA3FA3C" w14:textId="56B98EB3" w:rsidR="00C44316" w:rsidRPr="002924EA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</w:t>
            </w:r>
            <w:r w:rsidRPr="002C220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6</w:t>
            </w:r>
            <w:r w:rsidRPr="002C22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3FC3AC8F" w14:textId="22FAEC35" w:rsidR="00C44316" w:rsidRPr="002924EA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  <w:r w:rsidRPr="002C220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4</w:t>
            </w:r>
            <w:r w:rsidRPr="002C22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</w:tcPr>
          <w:p w14:paraId="50BFBED8" w14:textId="56B6A361" w:rsidR="00C44316" w:rsidRPr="00186983" w:rsidRDefault="00C44316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346BD" w:rsidRPr="00D63807" w14:paraId="53940FC2" w14:textId="77777777" w:rsidTr="00AD3166">
        <w:tc>
          <w:tcPr>
            <w:tcW w:w="2825" w:type="dxa"/>
          </w:tcPr>
          <w:p w14:paraId="696B22C3" w14:textId="21E47E78" w:rsidR="00A346BD" w:rsidRPr="00186983" w:rsidRDefault="00A346BD" w:rsidP="007C480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6983">
              <w:rPr>
                <w:rFonts w:ascii="Times New Roman" w:hAnsi="Times New Roman" w:cs="Times New Roman"/>
                <w:kern w:val="0"/>
                <w:szCs w:val="21"/>
              </w:rPr>
              <w:t>Handgrip strength</w:t>
            </w:r>
            <w:r w:rsidR="00DC4ABF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186983">
              <w:rPr>
                <w:rFonts w:ascii="Times New Roman" w:hAnsi="Times New Roman" w:cs="Times New Roman"/>
                <w:kern w:val="0"/>
                <w:szCs w:val="21"/>
              </w:rPr>
              <w:t>kg</w:t>
            </w:r>
          </w:p>
        </w:tc>
        <w:tc>
          <w:tcPr>
            <w:tcW w:w="2212" w:type="dxa"/>
          </w:tcPr>
          <w:p w14:paraId="4E217778" w14:textId="3E999020" w:rsidR="00A346BD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</w:t>
            </w:r>
            <w:r w:rsidR="00680A9D">
              <w:rPr>
                <w:rFonts w:ascii="Times New Roman" w:hAnsi="Times New Roman" w:cs="Times New Roman"/>
                <w:szCs w:val="21"/>
              </w:rPr>
              <w:t>7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8.</w:t>
            </w:r>
            <w:r w:rsidR="00680A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13" w:type="dxa"/>
          </w:tcPr>
          <w:p w14:paraId="74F10E42" w14:textId="0397570A" w:rsidR="00A346BD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80A9D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2213" w:type="dxa"/>
          </w:tcPr>
          <w:p w14:paraId="5EBCE7BF" w14:textId="321D631A" w:rsidR="00A346BD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80A9D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80A9D">
              <w:rPr>
                <w:rFonts w:ascii="Times New Roman" w:hAnsi="Times New Roman" w:cs="Times New Roman"/>
                <w:szCs w:val="21"/>
              </w:rPr>
              <w:t>2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680A9D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027" w:type="dxa"/>
          </w:tcPr>
          <w:p w14:paraId="10136846" w14:textId="3C7199C0" w:rsidR="00A346BD" w:rsidRPr="00186983" w:rsidRDefault="00A346BD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346BD" w:rsidRPr="00D63807" w14:paraId="4FDBC373" w14:textId="77777777" w:rsidTr="00AD3166">
        <w:tc>
          <w:tcPr>
            <w:tcW w:w="2825" w:type="dxa"/>
          </w:tcPr>
          <w:p w14:paraId="6BF0E6CD" w14:textId="75B065C3" w:rsidR="00A346BD" w:rsidRPr="00186983" w:rsidRDefault="00A346BD" w:rsidP="007C480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6983">
              <w:rPr>
                <w:rFonts w:ascii="Times New Roman" w:eastAsia="MinionPro-Regular" w:hAnsi="Times New Roman" w:cs="Times New Roman"/>
                <w:kern w:val="0"/>
                <w:szCs w:val="21"/>
              </w:rPr>
              <w:t>ASM/Ht</w:t>
            </w:r>
            <w:r w:rsidRPr="00186983">
              <w:rPr>
                <w:rFonts w:ascii="Times New Roman" w:eastAsia="MinionPro-Regular" w:hAnsi="Times New Roman" w:cs="Times New Roman"/>
                <w:kern w:val="0"/>
                <w:szCs w:val="21"/>
                <w:vertAlign w:val="superscript"/>
              </w:rPr>
              <w:t>2</w:t>
            </w:r>
            <w:r w:rsidR="00DC4ABF" w:rsidRPr="00DC4ABF">
              <w:rPr>
                <w:rFonts w:ascii="Times New Roman" w:eastAsia="MinionPro-Regular" w:hAnsi="Times New Roman" w:cs="Times New Roman"/>
                <w:kern w:val="0"/>
                <w:szCs w:val="21"/>
              </w:rPr>
              <w:t>,</w:t>
            </w:r>
            <w:r w:rsidR="00DC4ABF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</w:t>
            </w:r>
            <w:r w:rsidRPr="00186983">
              <w:rPr>
                <w:rFonts w:ascii="Times New Roman" w:eastAsia="MinionPro-Regular" w:hAnsi="Times New Roman" w:cs="Times New Roman"/>
                <w:kern w:val="0"/>
                <w:szCs w:val="21"/>
              </w:rPr>
              <w:t>kg/m</w:t>
            </w:r>
            <w:r w:rsidRPr="00186983">
              <w:rPr>
                <w:rFonts w:ascii="Times New Roman" w:eastAsia="MinionPro-Regular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212" w:type="dxa"/>
          </w:tcPr>
          <w:p w14:paraId="13D346E7" w14:textId="50C68EE5" w:rsidR="00A346BD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</w:t>
            </w:r>
            <w:r w:rsidR="00680A9D">
              <w:rPr>
                <w:rFonts w:ascii="Times New Roman" w:hAnsi="Times New Roman" w:cs="Times New Roman"/>
                <w:szCs w:val="21"/>
              </w:rPr>
              <w:t>2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213" w:type="dxa"/>
          </w:tcPr>
          <w:p w14:paraId="2B53CC48" w14:textId="1D87BDB3" w:rsidR="00A346BD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213" w:type="dxa"/>
          </w:tcPr>
          <w:p w14:paraId="48D0C11E" w14:textId="494D720C" w:rsidR="00A346BD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</w:t>
            </w:r>
            <w:r w:rsidR="00680A9D">
              <w:rPr>
                <w:rFonts w:ascii="Times New Roman" w:hAnsi="Times New Roman" w:cs="Times New Roman"/>
                <w:szCs w:val="21"/>
              </w:rPr>
              <w:t>6</w:t>
            </w:r>
            <w:r w:rsidRPr="00F7188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680A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7" w:type="dxa"/>
          </w:tcPr>
          <w:p w14:paraId="0B8D895F" w14:textId="43282F3F" w:rsidR="00A346BD" w:rsidRPr="00186983" w:rsidRDefault="00A346BD" w:rsidP="007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346BD" w:rsidRPr="00D63807" w14:paraId="6F5729F5" w14:textId="77777777" w:rsidTr="00AD3166">
        <w:tc>
          <w:tcPr>
            <w:tcW w:w="2825" w:type="dxa"/>
          </w:tcPr>
          <w:p w14:paraId="0C0BFE0E" w14:textId="37A69B94" w:rsidR="00A346BD" w:rsidRPr="00186983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kern w:val="0"/>
                <w:szCs w:val="21"/>
              </w:rPr>
              <w:t>Total cognitive score</w:t>
            </w:r>
          </w:p>
        </w:tc>
        <w:tc>
          <w:tcPr>
            <w:tcW w:w="2212" w:type="dxa"/>
          </w:tcPr>
          <w:p w14:paraId="431E17CF" w14:textId="7FE7F0F7" w:rsidR="00A346BD" w:rsidRPr="002924EA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 </w:t>
            </w:r>
            <w:r w:rsidRPr="00877F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, 18</w:t>
            </w:r>
            <w:r w:rsidRPr="00877F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748426EE" w14:textId="519DF4EE" w:rsidR="00A346BD" w:rsidRPr="002924EA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877FB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77FB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877F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</w:tcPr>
          <w:p w14:paraId="0CD66449" w14:textId="196C5984" w:rsidR="00A346BD" w:rsidRPr="002924EA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877FB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77FB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877F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</w:tcPr>
          <w:p w14:paraId="17D206AF" w14:textId="4866F868" w:rsidR="00A346BD" w:rsidRPr="00186983" w:rsidRDefault="00A346BD" w:rsidP="007C480F">
            <w:pPr>
              <w:rPr>
                <w:rFonts w:ascii="Times New Roman" w:hAnsi="Times New Roman" w:cs="Times New Roman"/>
                <w:szCs w:val="21"/>
              </w:rPr>
            </w:pPr>
            <w:r w:rsidRPr="00186983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1869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57E4CAE9" w14:textId="77777777" w:rsidR="00C52E68" w:rsidRPr="00CF45CF" w:rsidRDefault="00C52E68" w:rsidP="007C480F">
      <w:pPr>
        <w:rPr>
          <w:rFonts w:ascii="Times New Roman" w:hAnsi="Times New Roman" w:cs="Times New Roman"/>
          <w:szCs w:val="21"/>
        </w:rPr>
      </w:pPr>
      <w:r w:rsidRPr="00CF45CF">
        <w:rPr>
          <w:rFonts w:ascii="Times New Roman" w:hAnsi="Times New Roman" w:cs="Times New Roman"/>
        </w:rPr>
        <w:t>Data are shown as means ± standard deviation,</w:t>
      </w:r>
      <w:r>
        <w:rPr>
          <w:rFonts w:ascii="Times New Roman" w:hAnsi="Times New Roman" w:cs="Times New Roman"/>
        </w:rPr>
        <w:t xml:space="preserve"> </w:t>
      </w:r>
      <w:r w:rsidRPr="00CF45CF">
        <w:rPr>
          <w:rFonts w:ascii="Times New Roman" w:hAnsi="Times New Roman" w:cs="Times New Roman"/>
        </w:rPr>
        <w:t>median</w:t>
      </w:r>
      <w:r>
        <w:rPr>
          <w:rFonts w:ascii="Times New Roman" w:hAnsi="Times New Roman" w:cs="Times New Roman"/>
        </w:rPr>
        <w:t xml:space="preserve"> (</w:t>
      </w:r>
      <w:r w:rsidRPr="00CF45CF">
        <w:rPr>
          <w:rFonts w:ascii="Times New Roman" w:hAnsi="Times New Roman" w:cs="Times New Roman"/>
        </w:rPr>
        <w:t>interquartile range</w:t>
      </w:r>
      <w:r>
        <w:rPr>
          <w:rFonts w:ascii="Times New Roman" w:hAnsi="Times New Roman" w:cs="Times New Roman"/>
        </w:rPr>
        <w:t>)</w:t>
      </w:r>
      <w:r w:rsidRPr="00CF45C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45CF">
        <w:rPr>
          <w:rFonts w:ascii="Times New Roman" w:hAnsi="Times New Roman" w:cs="Times New Roman"/>
        </w:rPr>
        <w:t>or numbers (percentages).</w:t>
      </w:r>
    </w:p>
    <w:p w14:paraId="7F4933AB" w14:textId="0A15FECF" w:rsidR="00C52E68" w:rsidRPr="008D198D" w:rsidRDefault="00C52E68" w:rsidP="007C480F">
      <w:pPr>
        <w:autoSpaceDE w:val="0"/>
        <w:autoSpaceDN w:val="0"/>
        <w:adjustRightInd w:val="0"/>
        <w:rPr>
          <w:rFonts w:ascii="Times New Roman" w:eastAsia="GuardianSansGR-Regular" w:hAnsi="Times New Roman" w:cs="Times New Roman"/>
          <w:kern w:val="0"/>
          <w:szCs w:val="21"/>
        </w:rPr>
      </w:pPr>
      <w:r w:rsidRPr="008D198D">
        <w:rPr>
          <w:rFonts w:ascii="Times New Roman" w:eastAsia="GuardianSansGR-Regular" w:hAnsi="Times New Roman" w:cs="Times New Roman"/>
          <w:kern w:val="0"/>
          <w:szCs w:val="21"/>
          <w:vertAlign w:val="superscript"/>
        </w:rPr>
        <w:t>a</w:t>
      </w:r>
      <w:r>
        <w:rPr>
          <w:rFonts w:ascii="Times New Roman" w:eastAsia="GuardianSansGR-Regular" w:hAnsi="Times New Roman" w:cs="Times New Roman"/>
          <w:kern w:val="0"/>
          <w:szCs w:val="21"/>
          <w:vertAlign w:val="superscript"/>
        </w:rPr>
        <w:t xml:space="preserve"> </w:t>
      </w:r>
      <w:r w:rsidRPr="008D198D">
        <w:rPr>
          <w:rFonts w:ascii="Times New Roman" w:eastAsia="GuardianSansGR-Regular" w:hAnsi="Times New Roman" w:cs="Times New Roman"/>
          <w:kern w:val="0"/>
          <w:szCs w:val="21"/>
        </w:rPr>
        <w:t xml:space="preserve">Missing data: </w:t>
      </w:r>
      <w:r>
        <w:rPr>
          <w:rFonts w:ascii="Times New Roman" w:eastAsia="GuardianSansGR-Regular" w:hAnsi="Times New Roman" w:cs="Times New Roman"/>
          <w:kern w:val="0"/>
          <w:szCs w:val="21"/>
        </w:rPr>
        <w:t>218</w:t>
      </w:r>
      <w:r w:rsidRPr="008D198D">
        <w:rPr>
          <w:rFonts w:ascii="Times New Roman" w:eastAsia="GuardianSansGR-Regular" w:hAnsi="Times New Roman" w:cs="Times New Roman"/>
          <w:kern w:val="0"/>
          <w:szCs w:val="21"/>
        </w:rPr>
        <w:t xml:space="preserve"> for smoking, </w:t>
      </w:r>
      <w:r>
        <w:rPr>
          <w:rFonts w:ascii="Times New Roman" w:eastAsia="GuardianSansGR-Regular" w:hAnsi="Times New Roman" w:cs="Times New Roman"/>
          <w:kern w:val="0"/>
          <w:szCs w:val="21"/>
        </w:rPr>
        <w:t>672</w:t>
      </w:r>
      <w:r w:rsidRPr="008D198D">
        <w:rPr>
          <w:rFonts w:ascii="Times New Roman" w:hAnsi="Times New Roman" w:cs="Times New Roman"/>
          <w:kern w:val="0"/>
          <w:szCs w:val="21"/>
        </w:rPr>
        <w:t xml:space="preserve"> </w:t>
      </w:r>
      <w:r w:rsidRPr="008D198D">
        <w:rPr>
          <w:rFonts w:ascii="Times New Roman" w:eastAsia="GuardianSansGR-Regular" w:hAnsi="Times New Roman" w:cs="Times New Roman"/>
          <w:kern w:val="0"/>
          <w:szCs w:val="21"/>
        </w:rPr>
        <w:t>for drinking</w:t>
      </w:r>
      <w:r>
        <w:rPr>
          <w:rFonts w:ascii="Times New Roman" w:eastAsia="GuardianSansGR-Regular" w:hAnsi="Times New Roman" w:cs="Times New Roman"/>
          <w:kern w:val="0"/>
          <w:szCs w:val="21"/>
        </w:rPr>
        <w:t xml:space="preserve">, </w:t>
      </w:r>
      <w:r w:rsidR="004D5660">
        <w:rPr>
          <w:rFonts w:ascii="Times New Roman" w:eastAsia="GuardianSansGR-Regular" w:hAnsi="Times New Roman" w:cs="Times New Roman"/>
          <w:kern w:val="0"/>
          <w:szCs w:val="21"/>
        </w:rPr>
        <w:t>448</w:t>
      </w:r>
      <w:r w:rsidR="004D5660" w:rsidRPr="008D198D">
        <w:rPr>
          <w:rFonts w:ascii="Times New Roman" w:eastAsia="GuardianSansGR-Regular" w:hAnsi="Times New Roman" w:cs="Times New Roman"/>
          <w:kern w:val="0"/>
          <w:szCs w:val="21"/>
        </w:rPr>
        <w:t xml:space="preserve"> for educational level, </w:t>
      </w:r>
      <w:r>
        <w:rPr>
          <w:rFonts w:ascii="Times New Roman" w:eastAsia="GuardianSansGR-Regular" w:hAnsi="Times New Roman" w:cs="Times New Roman"/>
          <w:kern w:val="0"/>
          <w:szCs w:val="21"/>
        </w:rPr>
        <w:t>1777 for</w:t>
      </w:r>
      <w:r w:rsidRPr="006F531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Pr="005F69FA">
        <w:rPr>
          <w:rFonts w:ascii="Times New Roman" w:hAnsi="Times New Roman" w:cs="Times New Roman"/>
          <w:szCs w:val="21"/>
        </w:rPr>
        <w:t xml:space="preserve">ocioeconomic </w:t>
      </w:r>
      <w:r w:rsidRPr="005F69FA">
        <w:rPr>
          <w:rFonts w:ascii="Times New Roman" w:hAnsi="Times New Roman" w:cs="Times New Roman"/>
          <w:szCs w:val="21"/>
        </w:rPr>
        <w:lastRenderedPageBreak/>
        <w:t>status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eastAsia="GuardianSansGR-Regular" w:hAnsi="Times New Roman" w:cs="Times New Roman"/>
          <w:kern w:val="0"/>
          <w:szCs w:val="21"/>
        </w:rPr>
        <w:t>and 740 for</w:t>
      </w:r>
      <w:r w:rsidRPr="006F531A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a</w:t>
      </w:r>
      <w:r w:rsidRPr="001F4EFB">
        <w:rPr>
          <w:rFonts w:ascii="Times New Roman" w:hAnsi="Times New Roman" w:cs="Times New Roman"/>
          <w:kern w:val="0"/>
          <w:szCs w:val="21"/>
        </w:rPr>
        <w:t>naemi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data</w:t>
      </w:r>
      <w:r>
        <w:rPr>
          <w:rFonts w:ascii="Times New Roman" w:hAnsi="Times New Roman" w:cs="Times New Roman"/>
          <w:szCs w:val="21"/>
        </w:rPr>
        <w:t>.</w:t>
      </w:r>
    </w:p>
    <w:p w14:paraId="3E0C955D" w14:textId="7D065F4E" w:rsidR="00C52E68" w:rsidRPr="00CE0611" w:rsidRDefault="00C52E68" w:rsidP="007C480F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CE0611">
        <w:rPr>
          <w:rFonts w:ascii="Times New Roman" w:eastAsia="GuardianSansGR-Regular" w:hAnsi="Times New Roman" w:cs="Times New Roman"/>
          <w:kern w:val="0"/>
          <w:szCs w:val="21"/>
        </w:rPr>
        <w:t>Abbreviation:</w:t>
      </w:r>
      <w:r>
        <w:rPr>
          <w:rFonts w:ascii="Times New Roman" w:eastAsia="GuardianSansGR-Regular" w:hAnsi="Times New Roman" w:cs="Times New Roman"/>
          <w:kern w:val="0"/>
          <w:szCs w:val="21"/>
        </w:rPr>
        <w:t xml:space="preserve"> </w:t>
      </w:r>
      <w:r w:rsidR="007A10F3" w:rsidRPr="00871B1A">
        <w:rPr>
          <w:rFonts w:ascii="Times New Roman" w:eastAsia="MinionPro-Regular" w:hAnsi="Times New Roman" w:cs="Times New Roman"/>
          <w:kern w:val="0"/>
          <w:szCs w:val="21"/>
        </w:rPr>
        <w:t>ASM, appendicular skeletal muscle;</w:t>
      </w:r>
      <w:r w:rsidR="007A10F3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Pr="00CE0611"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/>
          <w:szCs w:val="21"/>
        </w:rPr>
        <w:t xml:space="preserve">, </w:t>
      </w:r>
      <w:r w:rsidRPr="00CE0611">
        <w:rPr>
          <w:rFonts w:ascii="Times New Roman" w:eastAsia="GuardianSansGR-Regular" w:hAnsi="Times New Roman" w:cs="Times New Roman"/>
          <w:kern w:val="0"/>
          <w:szCs w:val="21"/>
        </w:rPr>
        <w:t>body mass index</w:t>
      </w:r>
      <w:r>
        <w:rPr>
          <w:rFonts w:ascii="Times New Roman" w:eastAsia="GuardianSansGR-Regular" w:hAnsi="Times New Roman" w:cs="Times New Roman"/>
          <w:kern w:val="0"/>
          <w:szCs w:val="21"/>
        </w:rPr>
        <w:t>.</w:t>
      </w:r>
    </w:p>
    <w:p w14:paraId="0C9BF372" w14:textId="680D759B" w:rsidR="00D63807" w:rsidRDefault="00D63807" w:rsidP="007C480F">
      <w:pPr>
        <w:jc w:val="left"/>
        <w:rPr>
          <w:rFonts w:ascii="Times New Roman" w:hAnsi="Times New Roman" w:cs="Times New Roman"/>
          <w:szCs w:val="21"/>
        </w:rPr>
      </w:pPr>
    </w:p>
    <w:p w14:paraId="6765B404" w14:textId="43B7EF32" w:rsidR="00645D6B" w:rsidRDefault="00645D6B" w:rsidP="007C480F">
      <w:pPr>
        <w:jc w:val="left"/>
        <w:rPr>
          <w:rFonts w:ascii="Times New Roman" w:hAnsi="Times New Roman" w:cs="Times New Roman"/>
          <w:szCs w:val="21"/>
        </w:rPr>
      </w:pPr>
    </w:p>
    <w:p w14:paraId="026020AB" w14:textId="46A5892B" w:rsidR="00645D6B" w:rsidRDefault="00645D6B" w:rsidP="007C480F">
      <w:pPr>
        <w:jc w:val="left"/>
        <w:rPr>
          <w:rFonts w:ascii="Times New Roman" w:hAnsi="Times New Roman" w:cs="Times New Roman"/>
          <w:szCs w:val="21"/>
        </w:rPr>
      </w:pPr>
    </w:p>
    <w:p w14:paraId="272EADB7" w14:textId="65210EE4" w:rsidR="00761CA7" w:rsidRDefault="00761CA7" w:rsidP="007C480F">
      <w:pPr>
        <w:jc w:val="left"/>
        <w:rPr>
          <w:rFonts w:ascii="Times New Roman" w:hAnsi="Times New Roman" w:cs="Times New Roman"/>
          <w:szCs w:val="21"/>
        </w:rPr>
      </w:pPr>
    </w:p>
    <w:p w14:paraId="40452442" w14:textId="378CD33D" w:rsidR="00504C7B" w:rsidRDefault="00504C7B" w:rsidP="007C480F">
      <w:pPr>
        <w:jc w:val="left"/>
        <w:rPr>
          <w:rFonts w:ascii="Times New Roman" w:hAnsi="Times New Roman" w:cs="Times New Roman"/>
          <w:szCs w:val="21"/>
        </w:rPr>
      </w:pPr>
    </w:p>
    <w:p w14:paraId="3090AE24" w14:textId="397572E5" w:rsidR="00504C7B" w:rsidRDefault="00504C7B" w:rsidP="007C480F">
      <w:pPr>
        <w:jc w:val="left"/>
        <w:rPr>
          <w:rFonts w:ascii="Times New Roman" w:hAnsi="Times New Roman" w:cs="Times New Roman"/>
          <w:szCs w:val="21"/>
        </w:rPr>
      </w:pPr>
    </w:p>
    <w:p w14:paraId="69C59088" w14:textId="5B46AD56" w:rsidR="00504C7B" w:rsidRDefault="00504C7B" w:rsidP="007C480F">
      <w:pPr>
        <w:jc w:val="left"/>
        <w:rPr>
          <w:rFonts w:ascii="Times New Roman" w:hAnsi="Times New Roman" w:cs="Times New Roman"/>
          <w:szCs w:val="21"/>
        </w:rPr>
      </w:pPr>
    </w:p>
    <w:p w14:paraId="4174A6B7" w14:textId="77777777" w:rsidR="00504C7B" w:rsidRPr="00761CA7" w:rsidRDefault="00504C7B" w:rsidP="007C480F">
      <w:pPr>
        <w:jc w:val="left"/>
        <w:rPr>
          <w:rFonts w:ascii="Times New Roman" w:hAnsi="Times New Roman" w:cs="Times New Roman"/>
          <w:szCs w:val="21"/>
        </w:rPr>
      </w:pPr>
    </w:p>
    <w:p w14:paraId="6860B653" w14:textId="77777777" w:rsidR="002C59C1" w:rsidRDefault="002C59C1">
      <w:pPr>
        <w:widowControl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br w:type="page"/>
      </w:r>
    </w:p>
    <w:p w14:paraId="779496E9" w14:textId="0FAD763F" w:rsidR="00E368DF" w:rsidRPr="004923B6" w:rsidRDefault="00F76E3E" w:rsidP="007C480F">
      <w:pPr>
        <w:rPr>
          <w:rFonts w:ascii="Times New Roman" w:eastAsia="MinionPro-Bold" w:hAnsi="Times New Roman" w:cs="Times New Roman"/>
          <w:b/>
          <w:bCs/>
          <w:kern w:val="0"/>
          <w:szCs w:val="21"/>
        </w:rPr>
      </w:pPr>
      <w:bookmarkStart w:id="17" w:name="_Hlk76116149"/>
      <w:r w:rsidRPr="00F76E3E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3</w:t>
      </w:r>
      <w:r w:rsidR="00DF7BA3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="00277161">
        <w:rPr>
          <w:rFonts w:ascii="Times New Roman" w:hAnsi="Times New Roman" w:cs="Times New Roman"/>
          <w:b/>
          <w:bCs/>
          <w:szCs w:val="21"/>
        </w:rPr>
        <w:t xml:space="preserve"> </w:t>
      </w:r>
      <w:r w:rsidR="00E368DF" w:rsidRPr="006A05F4">
        <w:rPr>
          <w:rFonts w:ascii="Times New Roman" w:eastAsia="WarnockPro-Regular" w:hAnsi="Times New Roman" w:cs="Times New Roman"/>
          <w:b/>
          <w:bCs/>
          <w:kern w:val="0"/>
          <w:szCs w:val="21"/>
        </w:rPr>
        <w:t>Cross-sectional</w:t>
      </w:r>
      <w:r w:rsidR="00E368DF" w:rsidRPr="006A05F4">
        <w:rPr>
          <w:rFonts w:ascii="Times New Roman" w:eastAsia="GuardianSans-Medium" w:hAnsi="Times New Roman" w:cs="Times New Roman"/>
          <w:b/>
          <w:bCs/>
          <w:szCs w:val="21"/>
        </w:rPr>
        <w:t xml:space="preserve"> association between </w:t>
      </w:r>
      <w:r w:rsidR="00CD0AD3" w:rsidRPr="00795BB9">
        <w:rPr>
          <w:rFonts w:ascii="Times New Roman" w:hAnsi="Times New Roman" w:cs="Times New Roman"/>
          <w:b/>
          <w:bCs/>
          <w:kern w:val="0"/>
          <w:szCs w:val="21"/>
        </w:rPr>
        <w:t xml:space="preserve">low muscle mass </w:t>
      </w:r>
      <w:r w:rsidR="00C228C0">
        <w:rPr>
          <w:rFonts w:ascii="Times New Roman" w:hAnsi="Times New Roman" w:cs="Times New Roman"/>
          <w:b/>
          <w:bCs/>
          <w:kern w:val="0"/>
          <w:szCs w:val="21"/>
        </w:rPr>
        <w:t>alone</w:t>
      </w:r>
      <w:r w:rsidR="00E368DF" w:rsidRPr="006A05F4">
        <w:rPr>
          <w:rFonts w:ascii="Times New Roman" w:hAnsi="Times New Roman" w:cs="Times New Roman"/>
          <w:b/>
          <w:bCs/>
          <w:szCs w:val="21"/>
        </w:rPr>
        <w:t xml:space="preserve"> </w:t>
      </w:r>
      <w:r w:rsidR="00E368DF" w:rsidRPr="006A05F4">
        <w:rPr>
          <w:rFonts w:ascii="Times New Roman" w:eastAsia="GuardianSans-Medium" w:hAnsi="Times New Roman" w:cs="Times New Roman"/>
          <w:b/>
          <w:bCs/>
          <w:kern w:val="0"/>
          <w:szCs w:val="21"/>
        </w:rPr>
        <w:t xml:space="preserve">and </w:t>
      </w:r>
      <w:r w:rsidR="00E368DF" w:rsidRPr="006A05F4">
        <w:rPr>
          <w:rFonts w:ascii="Times New Roman" w:hAnsi="Times New Roman" w:cs="Times New Roman"/>
          <w:b/>
          <w:bCs/>
          <w:kern w:val="0"/>
          <w:szCs w:val="21"/>
        </w:rPr>
        <w:t>depressive symptoms</w:t>
      </w:r>
      <w:r w:rsidR="00E368DF" w:rsidRPr="006A05F4">
        <w:rPr>
          <w:rFonts w:ascii="Times New Roman" w:eastAsia="GuardianSans-Medium" w:hAnsi="Times New Roman" w:cs="Times New Roman"/>
          <w:b/>
          <w:bCs/>
          <w:kern w:val="0"/>
          <w:szCs w:val="21"/>
        </w:rPr>
        <w:t xml:space="preserve"> </w:t>
      </w:r>
      <w:bookmarkStart w:id="18" w:name="_Hlk68986729"/>
      <w:r w:rsidR="00E368DF" w:rsidRPr="006A05F4">
        <w:rPr>
          <w:rFonts w:ascii="Times New Roman" w:eastAsia="MinionPro-Bold" w:hAnsi="Times New Roman" w:cs="Times New Roman"/>
          <w:b/>
          <w:bCs/>
          <w:kern w:val="0"/>
          <w:szCs w:val="21"/>
        </w:rPr>
        <w:t>in CHARLS 2015</w:t>
      </w:r>
      <w:bookmarkEnd w:id="18"/>
      <w:r w:rsidR="00DF7BA3">
        <w:rPr>
          <w:rFonts w:ascii="Times New Roman" w:eastAsia="MinionPro-Bold" w:hAnsi="Times New Roman" w:cs="Times New Roman"/>
          <w:b/>
          <w:bCs/>
          <w:kern w:val="0"/>
          <w:szCs w:val="21"/>
        </w:rPr>
        <w:t>.</w:t>
      </w:r>
    </w:p>
    <w:tbl>
      <w:tblPr>
        <w:tblStyle w:val="a7"/>
        <w:tblW w:w="10206" w:type="dxa"/>
        <w:tblInd w:w="-1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1701"/>
        <w:gridCol w:w="3119"/>
        <w:gridCol w:w="2306"/>
      </w:tblGrid>
      <w:tr w:rsidR="00E368DF" w14:paraId="422BB860" w14:textId="77777777" w:rsidTr="00FF4FBD">
        <w:tc>
          <w:tcPr>
            <w:tcW w:w="3080" w:type="dxa"/>
            <w:vMerge w:val="restart"/>
            <w:tcBorders>
              <w:top w:val="single" w:sz="4" w:space="0" w:color="auto"/>
              <w:bottom w:val="nil"/>
            </w:tcBorders>
          </w:tcPr>
          <w:p w14:paraId="1A6E71EA" w14:textId="77777777" w:rsidR="00E368DF" w:rsidRPr="00143470" w:rsidRDefault="00E368DF" w:rsidP="007C480F">
            <w:pPr>
              <w:jc w:val="left"/>
              <w:rPr>
                <w:rFonts w:ascii="Times New Roman" w:eastAsia="MinionPro-Bold" w:hAnsi="Times New Roman" w:cs="Times New Roman"/>
                <w:b/>
                <w:bCs/>
                <w:kern w:val="0"/>
                <w:szCs w:val="21"/>
              </w:rPr>
            </w:pPr>
            <w:bookmarkStart w:id="19" w:name="_Hlk68986512"/>
            <w:bookmarkEnd w:id="17"/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1A14EEDC" w14:textId="77777777" w:rsidR="00E368DF" w:rsidRPr="00143470" w:rsidRDefault="00E368D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Cases,</w:t>
            </w:r>
            <w:r w:rsidRPr="003E52BA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3E52BA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542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01C2106" w14:textId="77777777" w:rsidR="00E368DF" w:rsidRPr="00143470" w:rsidRDefault="00E368D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O</w:t>
            </w: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R (95% CI)</w:t>
            </w:r>
          </w:p>
        </w:tc>
      </w:tr>
      <w:tr w:rsidR="00E368DF" w14:paraId="74512A2C" w14:textId="77777777" w:rsidTr="00FF4FBD">
        <w:tc>
          <w:tcPr>
            <w:tcW w:w="3080" w:type="dxa"/>
            <w:vMerge/>
            <w:tcBorders>
              <w:top w:val="nil"/>
              <w:bottom w:val="single" w:sz="8" w:space="0" w:color="auto"/>
            </w:tcBorders>
          </w:tcPr>
          <w:p w14:paraId="224D0282" w14:textId="77777777" w:rsidR="00E368DF" w:rsidRPr="00143470" w:rsidRDefault="00E368D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</w:tcPr>
          <w:p w14:paraId="7F660193" w14:textId="77777777" w:rsidR="00E368DF" w:rsidRPr="00143470" w:rsidRDefault="00E368D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07576821" w14:textId="77777777" w:rsidR="00E368DF" w:rsidRPr="00143470" w:rsidRDefault="00E368D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 xml:space="preserve">Model </w:t>
            </w:r>
            <w:r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1</w:t>
            </w: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06" w:type="dxa"/>
            <w:tcBorders>
              <w:top w:val="single" w:sz="8" w:space="0" w:color="auto"/>
              <w:bottom w:val="single" w:sz="8" w:space="0" w:color="auto"/>
            </w:tcBorders>
          </w:tcPr>
          <w:p w14:paraId="3F427A0D" w14:textId="77777777" w:rsidR="00E368DF" w:rsidRPr="00143470" w:rsidRDefault="00E368DF" w:rsidP="007C480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Model 2</w:t>
            </w: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E368DF" w14:paraId="4DFDD318" w14:textId="77777777" w:rsidTr="00FF4FBD">
        <w:tc>
          <w:tcPr>
            <w:tcW w:w="3080" w:type="dxa"/>
            <w:tcBorders>
              <w:top w:val="single" w:sz="8" w:space="0" w:color="auto"/>
            </w:tcBorders>
          </w:tcPr>
          <w:p w14:paraId="68CBD7F0" w14:textId="202A624F" w:rsidR="00E368DF" w:rsidRPr="00BC07D7" w:rsidRDefault="00E368DF" w:rsidP="007C480F">
            <w:pPr>
              <w:jc w:val="left"/>
              <w:rPr>
                <w:rFonts w:ascii="Times New Roman" w:eastAsia="MinionPro-Bold" w:hAnsi="Times New Roman" w:cs="Times New Roman"/>
                <w:kern w:val="0"/>
                <w:szCs w:val="21"/>
              </w:rPr>
            </w:pPr>
            <w:r w:rsidRPr="00A26CE6">
              <w:rPr>
                <w:rFonts w:ascii="Times New Roman" w:hAnsi="Times New Roman" w:cs="Times New Roman"/>
                <w:kern w:val="0"/>
                <w:szCs w:val="21"/>
              </w:rPr>
              <w:t xml:space="preserve">Muscle mass </w:t>
            </w:r>
            <w:r w:rsidRPr="00A26CE6">
              <w:rPr>
                <w:rFonts w:ascii="Times New Roman" w:eastAsia="MinionPro-Bold" w:hAnsi="Times New Roman" w:cs="Times New Roman" w:hint="eastAsia"/>
                <w:kern w:val="0"/>
                <w:szCs w:val="21"/>
              </w:rPr>
              <w:t>(</w:t>
            </w:r>
            <w:r w:rsidRPr="00A26CE6">
              <w:rPr>
                <w:rFonts w:ascii="Times New Roman" w:eastAsia="MinionPro-Bold" w:hAnsi="Times New Roman" w:cs="Times New Roman"/>
                <w:kern w:val="0"/>
                <w:szCs w:val="21"/>
              </w:rPr>
              <w:t>n=</w:t>
            </w:r>
            <w:r w:rsidR="00E80687">
              <w:rPr>
                <w:rFonts w:ascii="Times New Roman" w:hAnsi="Times New Roman" w:cs="Times New Roman"/>
                <w:szCs w:val="21"/>
              </w:rPr>
              <w:t>4310</w:t>
            </w:r>
            <w:r w:rsidRPr="00A26C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F27F910" w14:textId="77777777" w:rsidR="00E368DF" w:rsidRPr="00A43CB2" w:rsidRDefault="00E368DF" w:rsidP="007C480F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6B8AC3B6" w14:textId="77777777" w:rsidR="00E368DF" w:rsidRPr="0036232D" w:rsidRDefault="00E368DF" w:rsidP="007C480F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</w:p>
        </w:tc>
        <w:tc>
          <w:tcPr>
            <w:tcW w:w="2306" w:type="dxa"/>
            <w:tcBorders>
              <w:top w:val="single" w:sz="8" w:space="0" w:color="auto"/>
            </w:tcBorders>
          </w:tcPr>
          <w:p w14:paraId="45830258" w14:textId="77777777" w:rsidR="00E368DF" w:rsidRPr="0036232D" w:rsidRDefault="00E368DF" w:rsidP="007C480F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</w:p>
        </w:tc>
      </w:tr>
      <w:tr w:rsidR="00744778" w14:paraId="4445908E" w14:textId="77777777" w:rsidTr="00FF4FBD">
        <w:tc>
          <w:tcPr>
            <w:tcW w:w="3080" w:type="dxa"/>
          </w:tcPr>
          <w:p w14:paraId="1D98137E" w14:textId="25010403" w:rsidR="00744778" w:rsidRPr="00415530" w:rsidRDefault="00744778" w:rsidP="007C480F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A18DE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Referenc</w:t>
            </w:r>
            <w:r w:rsidRPr="002A18DE">
              <w:rPr>
                <w:rFonts w:ascii="Times New Roman" w:eastAsia="GuardianAgateSans1GR-Regular" w:hAnsi="Times New Roman" w:cs="Times New Roman" w:hint="eastAsia"/>
                <w:kern w:val="0"/>
                <w:szCs w:val="21"/>
              </w:rPr>
              <w:t>e</w:t>
            </w:r>
            <w:r w:rsidRPr="002A18DE">
              <w:rPr>
                <w:rFonts w:ascii="Times New Roman" w:eastAsia="MinionPro-Bold" w:hAnsi="Times New Roman" w:cs="Times New Roman"/>
                <w:kern w:val="0"/>
                <w:szCs w:val="21"/>
              </w:rPr>
              <w:t xml:space="preserve"> </w:t>
            </w:r>
            <w:r w:rsidRPr="002A18DE">
              <w:rPr>
                <w:rFonts w:ascii="Times New Roman" w:eastAsia="MinionPro-Bold" w:hAnsi="Times New Roman" w:cs="Times New Roman" w:hint="eastAsia"/>
                <w:kern w:val="0"/>
                <w:szCs w:val="21"/>
              </w:rPr>
              <w:t>(</w:t>
            </w:r>
            <w:r w:rsidRPr="002A18DE">
              <w:rPr>
                <w:rFonts w:ascii="Times New Roman" w:eastAsia="MinionPro-Bold" w:hAnsi="Times New Roman" w:cs="Times New Roman"/>
                <w:kern w:val="0"/>
                <w:szCs w:val="21"/>
              </w:rPr>
              <w:t>n=</w:t>
            </w:r>
            <w:r>
              <w:rPr>
                <w:rFonts w:ascii="Times New Roman" w:hAnsi="Times New Roman" w:cs="Times New Roman"/>
                <w:szCs w:val="21"/>
              </w:rPr>
              <w:t>3543)</w:t>
            </w:r>
          </w:p>
        </w:tc>
        <w:tc>
          <w:tcPr>
            <w:tcW w:w="1701" w:type="dxa"/>
          </w:tcPr>
          <w:p w14:paraId="6E307F18" w14:textId="275482C1" w:rsidR="00744778" w:rsidRPr="00415530" w:rsidRDefault="00744778" w:rsidP="007C48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8</w:t>
            </w:r>
            <w:r w:rsidRPr="00B1126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8</w:t>
            </w:r>
            <w:r w:rsidRPr="00B112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9" w:type="dxa"/>
          </w:tcPr>
          <w:p w14:paraId="5588B002" w14:textId="6FF50F79" w:rsidR="00744778" w:rsidRPr="0036232D" w:rsidRDefault="00744778" w:rsidP="007C48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306" w:type="dxa"/>
          </w:tcPr>
          <w:p w14:paraId="77D512F7" w14:textId="19A7CF1C" w:rsidR="00744778" w:rsidRPr="0036232D" w:rsidRDefault="00744778" w:rsidP="007C48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1</w:t>
            </w:r>
          </w:p>
        </w:tc>
      </w:tr>
      <w:tr w:rsidR="00E368DF" w14:paraId="40AD939A" w14:textId="77777777" w:rsidTr="00FF4FBD">
        <w:tc>
          <w:tcPr>
            <w:tcW w:w="3080" w:type="dxa"/>
          </w:tcPr>
          <w:p w14:paraId="3BC7771F" w14:textId="43B990DF" w:rsidR="00E368DF" w:rsidRPr="00BC07D7" w:rsidRDefault="00E368DF" w:rsidP="007C480F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0" w:name="_Hlk69678215"/>
            <w:r w:rsidRPr="00B14947">
              <w:rPr>
                <w:rFonts w:ascii="Times New Roman" w:hAnsi="Times New Roman" w:cs="Times New Roman"/>
                <w:kern w:val="0"/>
                <w:szCs w:val="21"/>
              </w:rPr>
              <w:t xml:space="preserve">Low muscle mass </w:t>
            </w:r>
            <w:bookmarkEnd w:id="20"/>
            <w:r w:rsidR="00C228C0">
              <w:rPr>
                <w:rFonts w:ascii="Times New Roman" w:hAnsi="Times New Roman" w:cs="Times New Roman"/>
                <w:kern w:val="0"/>
                <w:szCs w:val="21"/>
              </w:rPr>
              <w:t>alone</w:t>
            </w:r>
            <w:r w:rsidR="00C228C0" w:rsidRPr="00B14947">
              <w:rPr>
                <w:rFonts w:ascii="Times New Roman" w:eastAsia="MinionPro-Bold" w:hAnsi="Times New Roman" w:cs="Times New Roman"/>
                <w:kern w:val="0"/>
                <w:szCs w:val="21"/>
              </w:rPr>
              <w:t xml:space="preserve"> </w:t>
            </w:r>
            <w:r w:rsidRPr="00B14947">
              <w:rPr>
                <w:rFonts w:ascii="Times New Roman" w:eastAsia="MinionPro-Bold" w:hAnsi="Times New Roman" w:cs="Times New Roman"/>
                <w:kern w:val="0"/>
                <w:szCs w:val="21"/>
              </w:rPr>
              <w:t>(n=</w:t>
            </w:r>
            <w:r w:rsidR="00E80687">
              <w:rPr>
                <w:rFonts w:ascii="Times New Roman" w:eastAsia="MinionPro-Bold" w:hAnsi="Times New Roman" w:cs="Times New Roman"/>
                <w:kern w:val="0"/>
                <w:szCs w:val="21"/>
              </w:rPr>
              <w:t>767</w:t>
            </w:r>
            <w:r w:rsidRPr="00B14947">
              <w:rPr>
                <w:rFonts w:ascii="Times New Roman" w:eastAsia="MinionPro-Bold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</w:tcPr>
          <w:p w14:paraId="6E31AA70" w14:textId="1137368A" w:rsidR="00E368DF" w:rsidRPr="00415530" w:rsidRDefault="003C533E" w:rsidP="007C48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1" w:name="_Hlk69678195"/>
            <w:r>
              <w:rPr>
                <w:rFonts w:ascii="Times New Roman" w:hAnsi="Times New Roman" w:cs="Times New Roman"/>
                <w:szCs w:val="21"/>
              </w:rPr>
              <w:t xml:space="preserve">189 </w:t>
            </w:r>
            <w:r w:rsidR="00E368DF" w:rsidRPr="00B1126E">
              <w:rPr>
                <w:rFonts w:ascii="Times New Roman" w:hAnsi="Times New Roman" w:cs="Times New Roman"/>
                <w:szCs w:val="21"/>
              </w:rPr>
              <w:t>(</w:t>
            </w:r>
            <w:r w:rsidR="00E368DF">
              <w:rPr>
                <w:rFonts w:ascii="Times New Roman" w:hAnsi="Times New Roman" w:cs="Times New Roman"/>
                <w:szCs w:val="21"/>
              </w:rPr>
              <w:t>2</w:t>
            </w:r>
            <w:r w:rsidR="00085F64">
              <w:rPr>
                <w:rFonts w:ascii="Times New Roman" w:hAnsi="Times New Roman" w:cs="Times New Roman"/>
                <w:szCs w:val="21"/>
              </w:rPr>
              <w:t>4.6</w:t>
            </w:r>
            <w:r w:rsidR="00E368DF" w:rsidRPr="00B1126E">
              <w:rPr>
                <w:rFonts w:ascii="Times New Roman" w:hAnsi="Times New Roman" w:cs="Times New Roman"/>
                <w:szCs w:val="21"/>
              </w:rPr>
              <w:t>)</w:t>
            </w:r>
            <w:bookmarkEnd w:id="21"/>
          </w:p>
        </w:tc>
        <w:tc>
          <w:tcPr>
            <w:tcW w:w="3119" w:type="dxa"/>
          </w:tcPr>
          <w:p w14:paraId="02648426" w14:textId="4F34B3CA" w:rsidR="00E368DF" w:rsidRDefault="001A46FE" w:rsidP="007C48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 w:rsidR="00E368DF" w:rsidRPr="00EB010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75</w:t>
            </w:r>
            <w:r w:rsidR="005600C4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1.30</w:t>
            </w:r>
            <w:r w:rsidR="00E368DF" w:rsidRPr="00EB01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06" w:type="dxa"/>
          </w:tcPr>
          <w:p w14:paraId="652E6A36" w14:textId="048B5A23" w:rsidR="00E368DF" w:rsidRDefault="000A1E9B" w:rsidP="007C48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</w:t>
            </w:r>
            <w:r w:rsidR="00E368DF" w:rsidRPr="00EB010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69</w:t>
            </w:r>
            <w:r w:rsidR="005600C4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1.29</w:t>
            </w:r>
            <w:r w:rsidR="00E368DF" w:rsidRPr="00EB010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bookmarkEnd w:id="19"/>
    <w:p w14:paraId="0AE9C70C" w14:textId="1BBC2E4C" w:rsidR="00E368DF" w:rsidRPr="00AD7708" w:rsidRDefault="00E368DF" w:rsidP="007C480F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C44768">
        <w:rPr>
          <w:rFonts w:ascii="Times New Roman" w:eastAsia="GuardianSansGR-Regular" w:hAnsi="Times New Roman" w:cs="Times New Roman"/>
          <w:kern w:val="0"/>
          <w:szCs w:val="21"/>
        </w:rPr>
        <w:t xml:space="preserve">Abbreviation: </w:t>
      </w:r>
      <w:r w:rsidRPr="00C44768">
        <w:rPr>
          <w:rFonts w:ascii="Times New Roman" w:hAnsi="Times New Roman" w:cs="Times New Roman"/>
          <w:kern w:val="0"/>
          <w:szCs w:val="21"/>
        </w:rPr>
        <w:t>O</w:t>
      </w:r>
      <w:r w:rsidRPr="00C44768">
        <w:rPr>
          <w:rFonts w:ascii="Times New Roman" w:eastAsia="GuardianSansGR-Regular" w:hAnsi="Times New Roman" w:cs="Times New Roman"/>
          <w:kern w:val="0"/>
          <w:szCs w:val="21"/>
        </w:rPr>
        <w:t xml:space="preserve">R, </w:t>
      </w:r>
      <w:r w:rsidRPr="00C44768">
        <w:rPr>
          <w:rFonts w:ascii="Times New Roman" w:hAnsi="Times New Roman" w:cs="Times New Roman"/>
          <w:szCs w:val="21"/>
        </w:rPr>
        <w:t>O</w:t>
      </w:r>
      <w:r w:rsidRPr="00C44768">
        <w:rPr>
          <w:rFonts w:ascii="Times New Roman" w:hAnsi="Times New Roman" w:cs="Times New Roman"/>
          <w:kern w:val="0"/>
          <w:szCs w:val="21"/>
        </w:rPr>
        <w:t xml:space="preserve">dds ratio. </w:t>
      </w:r>
      <w:r w:rsidR="00D02E02" w:rsidRPr="00532953">
        <w:rPr>
          <w:rFonts w:ascii="Times New Roman" w:hAnsi="Times New Roman" w:cs="Times New Roman"/>
          <w:kern w:val="0"/>
          <w:szCs w:val="21"/>
        </w:rPr>
        <w:t xml:space="preserve">Reference was a group of the participants without any sarcopenia components. Low muscle mass </w:t>
      </w:r>
      <w:r w:rsidR="00C228C0">
        <w:rPr>
          <w:rFonts w:ascii="Times New Roman" w:hAnsi="Times New Roman" w:cs="Times New Roman"/>
          <w:kern w:val="0"/>
          <w:szCs w:val="21"/>
        </w:rPr>
        <w:t>alone</w:t>
      </w:r>
      <w:r w:rsidR="00D02E02" w:rsidRPr="00532953">
        <w:rPr>
          <w:rFonts w:ascii="Times New Roman" w:hAnsi="Times New Roman" w:cs="Times New Roman"/>
          <w:kern w:val="0"/>
          <w:szCs w:val="21"/>
        </w:rPr>
        <w:t>: low muscle mass with neither low grip strength nor slow physical performance.</w:t>
      </w:r>
      <w:r w:rsidR="00D02E02" w:rsidRPr="00071129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071129">
        <w:rPr>
          <w:rFonts w:ascii="Times New Roman" w:eastAsia="GuardianAgateSansGR-Medium" w:hAnsi="Times New Roman" w:cs="Times New Roman"/>
          <w:b/>
          <w:bCs/>
          <w:kern w:val="0"/>
          <w:szCs w:val="21"/>
          <w:vertAlign w:val="superscript"/>
        </w:rPr>
        <w:t>a</w:t>
      </w:r>
      <w:r w:rsidRPr="00C44768">
        <w:rPr>
          <w:rFonts w:ascii="Times New Roman" w:eastAsia="GuardianAgateSansGR-Medium" w:hAnsi="Times New Roman" w:cs="Times New Roman"/>
          <w:kern w:val="0"/>
          <w:szCs w:val="21"/>
          <w:vertAlign w:val="superscript"/>
        </w:rPr>
        <w:t xml:space="preserve"> </w:t>
      </w:r>
      <w:r w:rsidRPr="00C44768">
        <w:rPr>
          <w:rFonts w:ascii="Times New Roman" w:eastAsia="GuardianSansGR-Regular" w:hAnsi="Times New Roman" w:cs="Times New Roman"/>
          <w:kern w:val="0"/>
          <w:szCs w:val="21"/>
        </w:rPr>
        <w:t>Model 1 was adjusted for age, sex, residence, marital</w:t>
      </w:r>
      <w:r w:rsidRPr="00C44768">
        <w:rPr>
          <w:rFonts w:ascii="Times New Roman" w:hAnsi="Times New Roman" w:cs="Times New Roman"/>
          <w:kern w:val="0"/>
          <w:szCs w:val="21"/>
        </w:rPr>
        <w:t xml:space="preserve"> </w:t>
      </w:r>
      <w:r w:rsidRPr="00C44768">
        <w:rPr>
          <w:rFonts w:ascii="Times New Roman" w:eastAsia="GuardianSansGR-Regular" w:hAnsi="Times New Roman" w:cs="Times New Roman"/>
          <w:kern w:val="0"/>
          <w:szCs w:val="21"/>
        </w:rPr>
        <w:t xml:space="preserve">status, educational level, smoking status, drinking status, </w:t>
      </w:r>
      <w:r w:rsidRPr="00C44768">
        <w:rPr>
          <w:rFonts w:ascii="Times New Roman" w:hAnsi="Times New Roman" w:cs="Times New Roman"/>
          <w:szCs w:val="21"/>
        </w:rPr>
        <w:t xml:space="preserve">socioeconomic </w:t>
      </w:r>
      <w:proofErr w:type="gramStart"/>
      <w:r w:rsidRPr="00C44768">
        <w:rPr>
          <w:rFonts w:ascii="Times New Roman" w:hAnsi="Times New Roman" w:cs="Times New Roman"/>
          <w:szCs w:val="21"/>
        </w:rPr>
        <w:t>status</w:t>
      </w:r>
      <w:proofErr w:type="gramEnd"/>
      <w:r w:rsidRPr="00C44768">
        <w:rPr>
          <w:rFonts w:ascii="Times New Roman" w:eastAsia="GuardianSansGR-Regular" w:hAnsi="Times New Roman" w:cs="Times New Roman"/>
          <w:kern w:val="0"/>
          <w:szCs w:val="21"/>
        </w:rPr>
        <w:t xml:space="preserve"> and body mass index.</w:t>
      </w:r>
      <w:r w:rsidRPr="00C44768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C44768">
        <w:rPr>
          <w:rFonts w:ascii="Times New Roman" w:eastAsia="GuardianAgateSansGR-Medium" w:hAnsi="Times New Roman" w:cs="Times New Roman"/>
          <w:b/>
          <w:bCs/>
          <w:kern w:val="0"/>
          <w:szCs w:val="21"/>
          <w:vertAlign w:val="superscript"/>
        </w:rPr>
        <w:t xml:space="preserve">b </w:t>
      </w:r>
      <w:r w:rsidRPr="00C44768">
        <w:rPr>
          <w:rFonts w:ascii="Times New Roman" w:eastAsia="宋体" w:hAnsi="Times New Roman" w:cs="Times New Roman"/>
          <w:kern w:val="0"/>
          <w:szCs w:val="21"/>
        </w:rPr>
        <w:t>Model 2 was adjusted as model 1 with further adjustment for</w:t>
      </w:r>
      <w:r w:rsidRPr="00C44768">
        <w:rPr>
          <w:rFonts w:ascii="Times New Roman" w:hAnsi="Times New Roman" w:cs="Times New Roman"/>
          <w:szCs w:val="21"/>
        </w:rPr>
        <w:t xml:space="preserve"> </w:t>
      </w:r>
      <w:r w:rsidRPr="00C44768">
        <w:rPr>
          <w:rFonts w:ascii="Times New Roman" w:eastAsia="MinionPro-Regular" w:hAnsi="Times New Roman" w:cs="Times New Roman"/>
          <w:kern w:val="0"/>
          <w:szCs w:val="21"/>
        </w:rPr>
        <w:t>comorbidities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a</w:t>
      </w:r>
      <w:r w:rsidRPr="001F4EFB">
        <w:rPr>
          <w:rFonts w:ascii="Times New Roman" w:hAnsi="Times New Roman" w:cs="Times New Roman"/>
          <w:kern w:val="0"/>
          <w:szCs w:val="21"/>
        </w:rPr>
        <w:t>naemia</w:t>
      </w:r>
      <w:proofErr w:type="spellEnd"/>
      <w:proofErr w:type="gramEnd"/>
      <w:r>
        <w:rPr>
          <w:rFonts w:ascii="Times New Roman" w:hAnsi="Times New Roman" w:cs="Times New Roman"/>
          <w:kern w:val="0"/>
          <w:szCs w:val="21"/>
        </w:rPr>
        <w:t xml:space="preserve"> and</w:t>
      </w:r>
      <w:r w:rsidRPr="001436F6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t</w:t>
      </w:r>
      <w:r w:rsidRPr="00C80A18">
        <w:rPr>
          <w:rFonts w:ascii="Times New Roman" w:hAnsi="Times New Roman" w:cs="Times New Roman"/>
          <w:kern w:val="0"/>
          <w:szCs w:val="21"/>
        </w:rPr>
        <w:t>otal cognitive score</w:t>
      </w:r>
      <w:r w:rsidRPr="00AD7708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3B49DFEF" w14:textId="769B0CA6" w:rsidR="00BC07D7" w:rsidRPr="00E368DF" w:rsidRDefault="00BC07D7" w:rsidP="007C480F">
      <w:pPr>
        <w:jc w:val="left"/>
        <w:rPr>
          <w:rFonts w:ascii="Times New Roman" w:hAnsi="Times New Roman" w:cs="Times New Roman"/>
          <w:szCs w:val="21"/>
        </w:rPr>
      </w:pPr>
    </w:p>
    <w:p w14:paraId="6D81710B" w14:textId="77777777" w:rsidR="00604ECA" w:rsidRDefault="00604ECA" w:rsidP="007C480F">
      <w:pPr>
        <w:jc w:val="left"/>
        <w:rPr>
          <w:rFonts w:ascii="Times New Roman" w:hAnsi="Times New Roman" w:cs="Times New Roman"/>
          <w:szCs w:val="21"/>
        </w:rPr>
      </w:pPr>
    </w:p>
    <w:p w14:paraId="6BE778CB" w14:textId="2A11E7A1" w:rsidR="00504C7B" w:rsidRDefault="00504C7B" w:rsidP="007C480F">
      <w:pPr>
        <w:jc w:val="left"/>
        <w:rPr>
          <w:rFonts w:ascii="Times New Roman" w:hAnsi="Times New Roman" w:cs="Times New Roman"/>
          <w:szCs w:val="21"/>
        </w:rPr>
      </w:pPr>
    </w:p>
    <w:p w14:paraId="59CA1E55" w14:textId="15EA25FE" w:rsidR="002C59C1" w:rsidRDefault="002C59C1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2C59C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6ED4F" w14:textId="77777777" w:rsidR="009D2BD4" w:rsidRDefault="009D2BD4" w:rsidP="001A028D">
      <w:r>
        <w:separator/>
      </w:r>
    </w:p>
  </w:endnote>
  <w:endnote w:type="continuationSeparator" w:id="0">
    <w:p w14:paraId="0008F6D7" w14:textId="77777777" w:rsidR="009D2BD4" w:rsidRDefault="009D2BD4" w:rsidP="001A0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Sans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Warnock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GuardianSansGR-Regular">
    <w:altName w:val="HGGothic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eXGyreBonum-Regular-Identity-H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MinionPro-Bol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GuardianSans-Medium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GuardianAgateSans1GR-Regular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81DD3" w14:textId="77777777" w:rsidR="009D2BD4" w:rsidRDefault="009D2BD4" w:rsidP="001A028D">
      <w:r>
        <w:separator/>
      </w:r>
    </w:p>
  </w:footnote>
  <w:footnote w:type="continuationSeparator" w:id="0">
    <w:p w14:paraId="6A723CEE" w14:textId="77777777" w:rsidR="009D2BD4" w:rsidRDefault="009D2BD4" w:rsidP="001A02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3021277"/>
      <w:docPartObj>
        <w:docPartGallery w:val="Page Numbers (Top of Page)"/>
        <w:docPartUnique/>
      </w:docPartObj>
    </w:sdtPr>
    <w:sdtEndPr/>
    <w:sdtContent>
      <w:p w14:paraId="1A59BA0A" w14:textId="3F3778DA" w:rsidR="00216C61" w:rsidRDefault="00216C61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04537D" w14:textId="77777777" w:rsidR="00216C61" w:rsidRDefault="00216C6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C10"/>
    <w:rsid w:val="00004486"/>
    <w:rsid w:val="000070E5"/>
    <w:rsid w:val="00012A8C"/>
    <w:rsid w:val="00014163"/>
    <w:rsid w:val="00022669"/>
    <w:rsid w:val="00025DC8"/>
    <w:rsid w:val="00026710"/>
    <w:rsid w:val="00027481"/>
    <w:rsid w:val="000278D0"/>
    <w:rsid w:val="000312DB"/>
    <w:rsid w:val="00031FCE"/>
    <w:rsid w:val="0003596C"/>
    <w:rsid w:val="00042EC0"/>
    <w:rsid w:val="00043523"/>
    <w:rsid w:val="000541B2"/>
    <w:rsid w:val="00054C69"/>
    <w:rsid w:val="0006408E"/>
    <w:rsid w:val="00071129"/>
    <w:rsid w:val="0008210F"/>
    <w:rsid w:val="00085F64"/>
    <w:rsid w:val="00091E0E"/>
    <w:rsid w:val="00096869"/>
    <w:rsid w:val="00096C5E"/>
    <w:rsid w:val="000A0112"/>
    <w:rsid w:val="000A0685"/>
    <w:rsid w:val="000A1E9B"/>
    <w:rsid w:val="000A2EAC"/>
    <w:rsid w:val="000B45A7"/>
    <w:rsid w:val="000B6B2E"/>
    <w:rsid w:val="000B78C3"/>
    <w:rsid w:val="000C52AE"/>
    <w:rsid w:val="000D3ED0"/>
    <w:rsid w:val="000D79A9"/>
    <w:rsid w:val="000D7CB3"/>
    <w:rsid w:val="000E0F5E"/>
    <w:rsid w:val="000E5666"/>
    <w:rsid w:val="000E57A7"/>
    <w:rsid w:val="000F7711"/>
    <w:rsid w:val="00101D9F"/>
    <w:rsid w:val="00115C4B"/>
    <w:rsid w:val="00127912"/>
    <w:rsid w:val="0013603C"/>
    <w:rsid w:val="00136EF9"/>
    <w:rsid w:val="00143470"/>
    <w:rsid w:val="001436F6"/>
    <w:rsid w:val="001437AE"/>
    <w:rsid w:val="0015116E"/>
    <w:rsid w:val="0015220C"/>
    <w:rsid w:val="00153AE4"/>
    <w:rsid w:val="00165690"/>
    <w:rsid w:val="0017022C"/>
    <w:rsid w:val="00177746"/>
    <w:rsid w:val="00177885"/>
    <w:rsid w:val="00186983"/>
    <w:rsid w:val="00192036"/>
    <w:rsid w:val="00196029"/>
    <w:rsid w:val="001971A8"/>
    <w:rsid w:val="001A028D"/>
    <w:rsid w:val="001A1E4E"/>
    <w:rsid w:val="001A279A"/>
    <w:rsid w:val="001A2EBF"/>
    <w:rsid w:val="001A46FE"/>
    <w:rsid w:val="001A5BE5"/>
    <w:rsid w:val="001B2930"/>
    <w:rsid w:val="001B4FCF"/>
    <w:rsid w:val="001D0268"/>
    <w:rsid w:val="001D06F3"/>
    <w:rsid w:val="001D11B4"/>
    <w:rsid w:val="001D1F15"/>
    <w:rsid w:val="001D28FC"/>
    <w:rsid w:val="001D525D"/>
    <w:rsid w:val="001D704E"/>
    <w:rsid w:val="001E6615"/>
    <w:rsid w:val="001E672A"/>
    <w:rsid w:val="001F00DB"/>
    <w:rsid w:val="001F39AF"/>
    <w:rsid w:val="001F3C6C"/>
    <w:rsid w:val="001F4321"/>
    <w:rsid w:val="001F4A19"/>
    <w:rsid w:val="00201361"/>
    <w:rsid w:val="002051DB"/>
    <w:rsid w:val="00216C61"/>
    <w:rsid w:val="00220C84"/>
    <w:rsid w:val="00221193"/>
    <w:rsid w:val="00230745"/>
    <w:rsid w:val="002433DF"/>
    <w:rsid w:val="00270363"/>
    <w:rsid w:val="00275BAD"/>
    <w:rsid w:val="00277161"/>
    <w:rsid w:val="0028045C"/>
    <w:rsid w:val="0028288E"/>
    <w:rsid w:val="0028530D"/>
    <w:rsid w:val="002870C5"/>
    <w:rsid w:val="002924EA"/>
    <w:rsid w:val="00294081"/>
    <w:rsid w:val="002957F6"/>
    <w:rsid w:val="00296DE9"/>
    <w:rsid w:val="002A18DE"/>
    <w:rsid w:val="002A6572"/>
    <w:rsid w:val="002B1513"/>
    <w:rsid w:val="002B3F34"/>
    <w:rsid w:val="002B4696"/>
    <w:rsid w:val="002C1886"/>
    <w:rsid w:val="002C2202"/>
    <w:rsid w:val="002C314C"/>
    <w:rsid w:val="002C59C1"/>
    <w:rsid w:val="002D2B9F"/>
    <w:rsid w:val="002D4C65"/>
    <w:rsid w:val="002D529B"/>
    <w:rsid w:val="002E2F03"/>
    <w:rsid w:val="002F01D6"/>
    <w:rsid w:val="002F37B5"/>
    <w:rsid w:val="00302FC3"/>
    <w:rsid w:val="00304C5C"/>
    <w:rsid w:val="0032483B"/>
    <w:rsid w:val="003273A9"/>
    <w:rsid w:val="00327FAD"/>
    <w:rsid w:val="00332111"/>
    <w:rsid w:val="00335A2B"/>
    <w:rsid w:val="00336A90"/>
    <w:rsid w:val="00345B47"/>
    <w:rsid w:val="00354A3A"/>
    <w:rsid w:val="00361AF6"/>
    <w:rsid w:val="0036232D"/>
    <w:rsid w:val="00362E08"/>
    <w:rsid w:val="00375705"/>
    <w:rsid w:val="00375B9D"/>
    <w:rsid w:val="003922D6"/>
    <w:rsid w:val="00394349"/>
    <w:rsid w:val="00397F81"/>
    <w:rsid w:val="003A4408"/>
    <w:rsid w:val="003A4748"/>
    <w:rsid w:val="003C0E2B"/>
    <w:rsid w:val="003C533E"/>
    <w:rsid w:val="003D1B58"/>
    <w:rsid w:val="003D4A5F"/>
    <w:rsid w:val="003D52E2"/>
    <w:rsid w:val="003E037F"/>
    <w:rsid w:val="003E49E7"/>
    <w:rsid w:val="003E6F74"/>
    <w:rsid w:val="003F5E1D"/>
    <w:rsid w:val="003F79BA"/>
    <w:rsid w:val="00400182"/>
    <w:rsid w:val="004013E2"/>
    <w:rsid w:val="00403EC3"/>
    <w:rsid w:val="00406835"/>
    <w:rsid w:val="00406AC6"/>
    <w:rsid w:val="00414618"/>
    <w:rsid w:val="00421B97"/>
    <w:rsid w:val="00426F30"/>
    <w:rsid w:val="00431D5D"/>
    <w:rsid w:val="00433E5F"/>
    <w:rsid w:val="00447E8C"/>
    <w:rsid w:val="00455A53"/>
    <w:rsid w:val="00460831"/>
    <w:rsid w:val="004643AE"/>
    <w:rsid w:val="00467419"/>
    <w:rsid w:val="004712D5"/>
    <w:rsid w:val="00477C0F"/>
    <w:rsid w:val="004801AE"/>
    <w:rsid w:val="00482A38"/>
    <w:rsid w:val="004923B6"/>
    <w:rsid w:val="00495036"/>
    <w:rsid w:val="004A6A56"/>
    <w:rsid w:val="004B5D4B"/>
    <w:rsid w:val="004C02E6"/>
    <w:rsid w:val="004C515E"/>
    <w:rsid w:val="004C5BAC"/>
    <w:rsid w:val="004C71F9"/>
    <w:rsid w:val="004D4FAF"/>
    <w:rsid w:val="004D5660"/>
    <w:rsid w:val="004D7DB8"/>
    <w:rsid w:val="004F008E"/>
    <w:rsid w:val="004F1112"/>
    <w:rsid w:val="004F3405"/>
    <w:rsid w:val="004F4444"/>
    <w:rsid w:val="004F4ACA"/>
    <w:rsid w:val="004F70ED"/>
    <w:rsid w:val="0050277D"/>
    <w:rsid w:val="005038F9"/>
    <w:rsid w:val="00504C7B"/>
    <w:rsid w:val="00512D3C"/>
    <w:rsid w:val="00515691"/>
    <w:rsid w:val="00517A3B"/>
    <w:rsid w:val="00522B40"/>
    <w:rsid w:val="00532953"/>
    <w:rsid w:val="00533420"/>
    <w:rsid w:val="0053406B"/>
    <w:rsid w:val="005413AD"/>
    <w:rsid w:val="00542FBD"/>
    <w:rsid w:val="00552D19"/>
    <w:rsid w:val="005533DD"/>
    <w:rsid w:val="005600C4"/>
    <w:rsid w:val="00560914"/>
    <w:rsid w:val="00562304"/>
    <w:rsid w:val="005662F9"/>
    <w:rsid w:val="00570E30"/>
    <w:rsid w:val="00584C10"/>
    <w:rsid w:val="00585354"/>
    <w:rsid w:val="005868C2"/>
    <w:rsid w:val="0059131D"/>
    <w:rsid w:val="0059560C"/>
    <w:rsid w:val="005A039D"/>
    <w:rsid w:val="005A67D8"/>
    <w:rsid w:val="005B2A1F"/>
    <w:rsid w:val="005B5441"/>
    <w:rsid w:val="005B6F8F"/>
    <w:rsid w:val="005B70B4"/>
    <w:rsid w:val="005B7666"/>
    <w:rsid w:val="005C31AE"/>
    <w:rsid w:val="005C3BBF"/>
    <w:rsid w:val="005C46F4"/>
    <w:rsid w:val="005D013E"/>
    <w:rsid w:val="005D623D"/>
    <w:rsid w:val="005E49C9"/>
    <w:rsid w:val="005F0B3F"/>
    <w:rsid w:val="005F477B"/>
    <w:rsid w:val="005F69FA"/>
    <w:rsid w:val="00600BED"/>
    <w:rsid w:val="006027A4"/>
    <w:rsid w:val="006027D1"/>
    <w:rsid w:val="00604EA6"/>
    <w:rsid w:val="00604ECA"/>
    <w:rsid w:val="00605627"/>
    <w:rsid w:val="00610304"/>
    <w:rsid w:val="00612204"/>
    <w:rsid w:val="00620856"/>
    <w:rsid w:val="00631284"/>
    <w:rsid w:val="0063199B"/>
    <w:rsid w:val="006375C7"/>
    <w:rsid w:val="00643E91"/>
    <w:rsid w:val="00645A19"/>
    <w:rsid w:val="00645D6B"/>
    <w:rsid w:val="0065080E"/>
    <w:rsid w:val="00652676"/>
    <w:rsid w:val="00653088"/>
    <w:rsid w:val="0066294D"/>
    <w:rsid w:val="00664D8F"/>
    <w:rsid w:val="006704B1"/>
    <w:rsid w:val="006704BA"/>
    <w:rsid w:val="00680A9D"/>
    <w:rsid w:val="006811AB"/>
    <w:rsid w:val="0069224A"/>
    <w:rsid w:val="006A5023"/>
    <w:rsid w:val="006A63E3"/>
    <w:rsid w:val="006B6AFA"/>
    <w:rsid w:val="006C0DA7"/>
    <w:rsid w:val="006C27D1"/>
    <w:rsid w:val="006D2636"/>
    <w:rsid w:val="006E323D"/>
    <w:rsid w:val="006E617E"/>
    <w:rsid w:val="006F48C6"/>
    <w:rsid w:val="006F531A"/>
    <w:rsid w:val="00700063"/>
    <w:rsid w:val="00701E6C"/>
    <w:rsid w:val="00710F10"/>
    <w:rsid w:val="007319F9"/>
    <w:rsid w:val="00744778"/>
    <w:rsid w:val="0075799F"/>
    <w:rsid w:val="00761CA7"/>
    <w:rsid w:val="00764884"/>
    <w:rsid w:val="00771F25"/>
    <w:rsid w:val="0077276B"/>
    <w:rsid w:val="00773FBE"/>
    <w:rsid w:val="00774B25"/>
    <w:rsid w:val="007815B5"/>
    <w:rsid w:val="00782A0C"/>
    <w:rsid w:val="00791621"/>
    <w:rsid w:val="00795BB9"/>
    <w:rsid w:val="0079656F"/>
    <w:rsid w:val="00796987"/>
    <w:rsid w:val="007A0368"/>
    <w:rsid w:val="007A10F3"/>
    <w:rsid w:val="007A22C4"/>
    <w:rsid w:val="007A2609"/>
    <w:rsid w:val="007B4963"/>
    <w:rsid w:val="007B6295"/>
    <w:rsid w:val="007C0017"/>
    <w:rsid w:val="007C480F"/>
    <w:rsid w:val="007C56C1"/>
    <w:rsid w:val="007C64AA"/>
    <w:rsid w:val="007C77F3"/>
    <w:rsid w:val="007D1BA1"/>
    <w:rsid w:val="007D59C6"/>
    <w:rsid w:val="007E6CFA"/>
    <w:rsid w:val="007F0671"/>
    <w:rsid w:val="00805729"/>
    <w:rsid w:val="008238CA"/>
    <w:rsid w:val="00835C3E"/>
    <w:rsid w:val="00845917"/>
    <w:rsid w:val="00852DB5"/>
    <w:rsid w:val="00861341"/>
    <w:rsid w:val="00861F6F"/>
    <w:rsid w:val="008628FA"/>
    <w:rsid w:val="0086344A"/>
    <w:rsid w:val="0086443B"/>
    <w:rsid w:val="008660F6"/>
    <w:rsid w:val="00877FBA"/>
    <w:rsid w:val="0088162A"/>
    <w:rsid w:val="0088445B"/>
    <w:rsid w:val="008867F2"/>
    <w:rsid w:val="00887095"/>
    <w:rsid w:val="00887B0B"/>
    <w:rsid w:val="00887EF3"/>
    <w:rsid w:val="0089358F"/>
    <w:rsid w:val="00896702"/>
    <w:rsid w:val="00896C1A"/>
    <w:rsid w:val="0089769D"/>
    <w:rsid w:val="008B7536"/>
    <w:rsid w:val="008C3E17"/>
    <w:rsid w:val="008D198D"/>
    <w:rsid w:val="008D3395"/>
    <w:rsid w:val="008D538C"/>
    <w:rsid w:val="008E4FE1"/>
    <w:rsid w:val="008E639E"/>
    <w:rsid w:val="008E6C18"/>
    <w:rsid w:val="00906766"/>
    <w:rsid w:val="009129CE"/>
    <w:rsid w:val="00917188"/>
    <w:rsid w:val="0092522E"/>
    <w:rsid w:val="00934CE2"/>
    <w:rsid w:val="009405BF"/>
    <w:rsid w:val="00954BCD"/>
    <w:rsid w:val="009556EC"/>
    <w:rsid w:val="00962162"/>
    <w:rsid w:val="00963B4C"/>
    <w:rsid w:val="009917F0"/>
    <w:rsid w:val="009937C7"/>
    <w:rsid w:val="009A011E"/>
    <w:rsid w:val="009A2F2F"/>
    <w:rsid w:val="009A38A5"/>
    <w:rsid w:val="009B2DD7"/>
    <w:rsid w:val="009B6A72"/>
    <w:rsid w:val="009D2BD4"/>
    <w:rsid w:val="009D531F"/>
    <w:rsid w:val="009D6632"/>
    <w:rsid w:val="009D68B3"/>
    <w:rsid w:val="009F4A1D"/>
    <w:rsid w:val="009F5466"/>
    <w:rsid w:val="009F5C78"/>
    <w:rsid w:val="009F6A09"/>
    <w:rsid w:val="00A03426"/>
    <w:rsid w:val="00A07B8E"/>
    <w:rsid w:val="00A11F4C"/>
    <w:rsid w:val="00A12293"/>
    <w:rsid w:val="00A13604"/>
    <w:rsid w:val="00A26CE6"/>
    <w:rsid w:val="00A346BD"/>
    <w:rsid w:val="00A366E8"/>
    <w:rsid w:val="00A451C6"/>
    <w:rsid w:val="00A70DEA"/>
    <w:rsid w:val="00A764CA"/>
    <w:rsid w:val="00A76EB0"/>
    <w:rsid w:val="00A800AB"/>
    <w:rsid w:val="00A81CB7"/>
    <w:rsid w:val="00A95F70"/>
    <w:rsid w:val="00A97B12"/>
    <w:rsid w:val="00AA1A77"/>
    <w:rsid w:val="00AB2D20"/>
    <w:rsid w:val="00AB44A3"/>
    <w:rsid w:val="00AC2608"/>
    <w:rsid w:val="00AC5317"/>
    <w:rsid w:val="00AD08AC"/>
    <w:rsid w:val="00AD3166"/>
    <w:rsid w:val="00AD7708"/>
    <w:rsid w:val="00AE0D58"/>
    <w:rsid w:val="00AF1515"/>
    <w:rsid w:val="00AF6A7B"/>
    <w:rsid w:val="00AF71D5"/>
    <w:rsid w:val="00B00BD7"/>
    <w:rsid w:val="00B13D4A"/>
    <w:rsid w:val="00B14947"/>
    <w:rsid w:val="00B14DE7"/>
    <w:rsid w:val="00B150BB"/>
    <w:rsid w:val="00B159BB"/>
    <w:rsid w:val="00B15FA2"/>
    <w:rsid w:val="00B32487"/>
    <w:rsid w:val="00B3324F"/>
    <w:rsid w:val="00B3517B"/>
    <w:rsid w:val="00B40003"/>
    <w:rsid w:val="00B43974"/>
    <w:rsid w:val="00B451A5"/>
    <w:rsid w:val="00B5085F"/>
    <w:rsid w:val="00B5283A"/>
    <w:rsid w:val="00B61A82"/>
    <w:rsid w:val="00B645B1"/>
    <w:rsid w:val="00B80648"/>
    <w:rsid w:val="00B858D3"/>
    <w:rsid w:val="00B87971"/>
    <w:rsid w:val="00BA2E3B"/>
    <w:rsid w:val="00BA4280"/>
    <w:rsid w:val="00BA4AD9"/>
    <w:rsid w:val="00BA5B98"/>
    <w:rsid w:val="00BA7F3E"/>
    <w:rsid w:val="00BB0E7C"/>
    <w:rsid w:val="00BC0014"/>
    <w:rsid w:val="00BC07D7"/>
    <w:rsid w:val="00BC341A"/>
    <w:rsid w:val="00BD3B52"/>
    <w:rsid w:val="00BF462F"/>
    <w:rsid w:val="00BF7C47"/>
    <w:rsid w:val="00C14042"/>
    <w:rsid w:val="00C16192"/>
    <w:rsid w:val="00C2218D"/>
    <w:rsid w:val="00C228C0"/>
    <w:rsid w:val="00C24FF9"/>
    <w:rsid w:val="00C25330"/>
    <w:rsid w:val="00C41738"/>
    <w:rsid w:val="00C44316"/>
    <w:rsid w:val="00C5023E"/>
    <w:rsid w:val="00C50668"/>
    <w:rsid w:val="00C52E68"/>
    <w:rsid w:val="00C535AD"/>
    <w:rsid w:val="00C57DD0"/>
    <w:rsid w:val="00C702F7"/>
    <w:rsid w:val="00C72394"/>
    <w:rsid w:val="00C829DA"/>
    <w:rsid w:val="00C830D3"/>
    <w:rsid w:val="00C86530"/>
    <w:rsid w:val="00C9287F"/>
    <w:rsid w:val="00CB5C9B"/>
    <w:rsid w:val="00CC663B"/>
    <w:rsid w:val="00CD0312"/>
    <w:rsid w:val="00CD0AD3"/>
    <w:rsid w:val="00CE0611"/>
    <w:rsid w:val="00CE436F"/>
    <w:rsid w:val="00CE4560"/>
    <w:rsid w:val="00CF1199"/>
    <w:rsid w:val="00CF2B22"/>
    <w:rsid w:val="00D00A42"/>
    <w:rsid w:val="00D02E02"/>
    <w:rsid w:val="00D10465"/>
    <w:rsid w:val="00D1092C"/>
    <w:rsid w:val="00D169BC"/>
    <w:rsid w:val="00D20F0D"/>
    <w:rsid w:val="00D22D4B"/>
    <w:rsid w:val="00D316CA"/>
    <w:rsid w:val="00D33988"/>
    <w:rsid w:val="00D368D0"/>
    <w:rsid w:val="00D5258D"/>
    <w:rsid w:val="00D5416B"/>
    <w:rsid w:val="00D637F2"/>
    <w:rsid w:val="00D63807"/>
    <w:rsid w:val="00D71D45"/>
    <w:rsid w:val="00D727F0"/>
    <w:rsid w:val="00D74217"/>
    <w:rsid w:val="00D831CE"/>
    <w:rsid w:val="00D8480B"/>
    <w:rsid w:val="00D85C5B"/>
    <w:rsid w:val="00DA664B"/>
    <w:rsid w:val="00DB00CA"/>
    <w:rsid w:val="00DB10F5"/>
    <w:rsid w:val="00DB1E3B"/>
    <w:rsid w:val="00DB45DE"/>
    <w:rsid w:val="00DC0E89"/>
    <w:rsid w:val="00DC1DD9"/>
    <w:rsid w:val="00DC4605"/>
    <w:rsid w:val="00DC4ABF"/>
    <w:rsid w:val="00DC5094"/>
    <w:rsid w:val="00DC671C"/>
    <w:rsid w:val="00DC7889"/>
    <w:rsid w:val="00DD0A46"/>
    <w:rsid w:val="00DD2488"/>
    <w:rsid w:val="00DD248E"/>
    <w:rsid w:val="00DD5A83"/>
    <w:rsid w:val="00DD690E"/>
    <w:rsid w:val="00DE1AA4"/>
    <w:rsid w:val="00DE28B7"/>
    <w:rsid w:val="00DE2AAB"/>
    <w:rsid w:val="00DE635D"/>
    <w:rsid w:val="00DF1A78"/>
    <w:rsid w:val="00DF4D30"/>
    <w:rsid w:val="00DF7BA3"/>
    <w:rsid w:val="00E0458E"/>
    <w:rsid w:val="00E1270B"/>
    <w:rsid w:val="00E17235"/>
    <w:rsid w:val="00E209A7"/>
    <w:rsid w:val="00E2126F"/>
    <w:rsid w:val="00E21FE7"/>
    <w:rsid w:val="00E229A2"/>
    <w:rsid w:val="00E23D41"/>
    <w:rsid w:val="00E25750"/>
    <w:rsid w:val="00E30C77"/>
    <w:rsid w:val="00E31594"/>
    <w:rsid w:val="00E3254F"/>
    <w:rsid w:val="00E33F71"/>
    <w:rsid w:val="00E368DF"/>
    <w:rsid w:val="00E40D3C"/>
    <w:rsid w:val="00E4338F"/>
    <w:rsid w:val="00E53A40"/>
    <w:rsid w:val="00E57FFE"/>
    <w:rsid w:val="00E64ADD"/>
    <w:rsid w:val="00E66A50"/>
    <w:rsid w:val="00E718FD"/>
    <w:rsid w:val="00E72EE5"/>
    <w:rsid w:val="00E730EF"/>
    <w:rsid w:val="00E80687"/>
    <w:rsid w:val="00E82FE5"/>
    <w:rsid w:val="00E830A2"/>
    <w:rsid w:val="00E86518"/>
    <w:rsid w:val="00E9283A"/>
    <w:rsid w:val="00E93D28"/>
    <w:rsid w:val="00E97868"/>
    <w:rsid w:val="00EA2265"/>
    <w:rsid w:val="00EA6DD1"/>
    <w:rsid w:val="00EB0226"/>
    <w:rsid w:val="00EC26FE"/>
    <w:rsid w:val="00EC3E96"/>
    <w:rsid w:val="00ED1AFB"/>
    <w:rsid w:val="00ED61CA"/>
    <w:rsid w:val="00ED7325"/>
    <w:rsid w:val="00EE230F"/>
    <w:rsid w:val="00EE59C8"/>
    <w:rsid w:val="00EE67CE"/>
    <w:rsid w:val="00EF1ACA"/>
    <w:rsid w:val="00EF3677"/>
    <w:rsid w:val="00F00CD5"/>
    <w:rsid w:val="00F02369"/>
    <w:rsid w:val="00F02561"/>
    <w:rsid w:val="00F0304B"/>
    <w:rsid w:val="00F1002F"/>
    <w:rsid w:val="00F13BFF"/>
    <w:rsid w:val="00F269EE"/>
    <w:rsid w:val="00F30169"/>
    <w:rsid w:val="00F32C01"/>
    <w:rsid w:val="00F368DC"/>
    <w:rsid w:val="00F3690D"/>
    <w:rsid w:val="00F406AC"/>
    <w:rsid w:val="00F42713"/>
    <w:rsid w:val="00F43DE9"/>
    <w:rsid w:val="00F44303"/>
    <w:rsid w:val="00F51B2D"/>
    <w:rsid w:val="00F55804"/>
    <w:rsid w:val="00F60532"/>
    <w:rsid w:val="00F641E6"/>
    <w:rsid w:val="00F64901"/>
    <w:rsid w:val="00F662C5"/>
    <w:rsid w:val="00F7188D"/>
    <w:rsid w:val="00F76E3E"/>
    <w:rsid w:val="00F817DE"/>
    <w:rsid w:val="00F859C7"/>
    <w:rsid w:val="00F865B1"/>
    <w:rsid w:val="00F95910"/>
    <w:rsid w:val="00F97169"/>
    <w:rsid w:val="00FA3739"/>
    <w:rsid w:val="00FB1871"/>
    <w:rsid w:val="00FC6716"/>
    <w:rsid w:val="00FC6AD0"/>
    <w:rsid w:val="00FD04CD"/>
    <w:rsid w:val="00FD0648"/>
    <w:rsid w:val="00FD0BB7"/>
    <w:rsid w:val="00FD45B1"/>
    <w:rsid w:val="00FE0E9F"/>
    <w:rsid w:val="00FE29DD"/>
    <w:rsid w:val="00FE58FC"/>
    <w:rsid w:val="00FE62D4"/>
    <w:rsid w:val="00FE64CD"/>
    <w:rsid w:val="00FF0017"/>
    <w:rsid w:val="00FF398C"/>
    <w:rsid w:val="00FF4868"/>
    <w:rsid w:val="00FF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AC2AA"/>
  <w15:chartTrackingRefBased/>
  <w15:docId w15:val="{847984D5-C5DB-47D0-ADC3-9B690D4C6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8CA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275BA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2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28D"/>
    <w:rPr>
      <w:sz w:val="18"/>
      <w:szCs w:val="18"/>
    </w:rPr>
  </w:style>
  <w:style w:type="table" w:styleId="a7">
    <w:name w:val="Table Grid"/>
    <w:basedOn w:val="a1"/>
    <w:uiPriority w:val="39"/>
    <w:rsid w:val="001A0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275BAD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a11">
    <w:name w:val="Pa11"/>
    <w:basedOn w:val="a"/>
    <w:next w:val="a"/>
    <w:uiPriority w:val="99"/>
    <w:rsid w:val="00CC663B"/>
    <w:pPr>
      <w:autoSpaceDE w:val="0"/>
      <w:autoSpaceDN w:val="0"/>
      <w:adjustRightInd w:val="0"/>
      <w:spacing w:line="180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0A068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F42713"/>
    <w:rPr>
      <w:b/>
      <w:bCs/>
    </w:rPr>
  </w:style>
  <w:style w:type="character" w:customStyle="1" w:styleId="apple-converted-space">
    <w:name w:val="apple-converted-space"/>
    <w:basedOn w:val="a0"/>
    <w:rsid w:val="0086443B"/>
  </w:style>
  <w:style w:type="character" w:customStyle="1" w:styleId="tran">
    <w:name w:val="tran"/>
    <w:basedOn w:val="a0"/>
    <w:rsid w:val="0086443B"/>
  </w:style>
  <w:style w:type="character" w:styleId="a9">
    <w:name w:val="Hyperlink"/>
    <w:basedOn w:val="a0"/>
    <w:unhideWhenUsed/>
    <w:rsid w:val="0086443B"/>
    <w:rPr>
      <w:color w:val="0000FF"/>
      <w:u w:val="single"/>
    </w:rPr>
  </w:style>
  <w:style w:type="character" w:customStyle="1" w:styleId="A10">
    <w:name w:val="A1"/>
    <w:uiPriority w:val="99"/>
    <w:rsid w:val="001437AE"/>
    <w:rPr>
      <w:color w:val="221E1F"/>
      <w:sz w:val="18"/>
      <w:szCs w:val="18"/>
    </w:rPr>
  </w:style>
  <w:style w:type="character" w:customStyle="1" w:styleId="skip">
    <w:name w:val="skip"/>
    <w:basedOn w:val="a0"/>
    <w:rsid w:val="00294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5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4</TotalTime>
  <Pages>5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Ke</dc:creator>
  <cp:keywords/>
  <dc:description/>
  <cp:lastModifiedBy>Gao Ke</cp:lastModifiedBy>
  <cp:revision>521</cp:revision>
  <dcterms:created xsi:type="dcterms:W3CDTF">2020-11-24T07:56:00Z</dcterms:created>
  <dcterms:modified xsi:type="dcterms:W3CDTF">2021-08-09T06:12:00Z</dcterms:modified>
</cp:coreProperties>
</file>